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page" w:tblpX="1" w:tblpY="897"/>
        <w:tblW w:w="17740" w:type="dxa"/>
        <w:tblLook w:val="04A0" w:firstRow="1" w:lastRow="0" w:firstColumn="1" w:lastColumn="0" w:noHBand="0" w:noVBand="1"/>
      </w:tblPr>
      <w:tblGrid>
        <w:gridCol w:w="1162"/>
        <w:gridCol w:w="375"/>
        <w:gridCol w:w="1124"/>
        <w:gridCol w:w="644"/>
        <w:gridCol w:w="608"/>
        <w:gridCol w:w="1041"/>
        <w:gridCol w:w="1041"/>
        <w:gridCol w:w="1041"/>
        <w:gridCol w:w="1151"/>
        <w:gridCol w:w="2847"/>
        <w:gridCol w:w="2936"/>
        <w:gridCol w:w="3770"/>
      </w:tblGrid>
      <w:tr w:rsidR="00E84263" w:rsidRPr="00E84263" w14:paraId="6845BBCD" w14:textId="77777777" w:rsidTr="00FA78DA">
        <w:trPr>
          <w:trHeight w:val="15"/>
        </w:trPr>
        <w:tc>
          <w:tcPr>
            <w:tcW w:w="11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07A8D" w14:textId="77777777" w:rsidR="003C16DE" w:rsidRPr="00E84263" w:rsidRDefault="003C16DE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rFonts w:eastAsia="等线" w:cs="Times New Roman"/>
                <w:color w:val="000000"/>
                <w:kern w:val="0"/>
                <w:sz w:val="22"/>
              </w:rPr>
              <w:t>degree</w:t>
            </w:r>
          </w:p>
        </w:tc>
        <w:tc>
          <w:tcPr>
            <w:tcW w:w="3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A4186" w14:textId="77777777" w:rsidR="003C16DE" w:rsidRPr="00E84263" w:rsidRDefault="003C16DE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rFonts w:eastAsia="等线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08467" w14:textId="77777777" w:rsidR="003C16DE" w:rsidRPr="00E84263" w:rsidRDefault="003C16DE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rFonts w:eastAsia="等线" w:cs="Times New Roman"/>
                <w:color w:val="000000"/>
                <w:kern w:val="0"/>
                <w:sz w:val="22"/>
              </w:rPr>
              <w:t>loglik</w:t>
            </w:r>
          </w:p>
        </w:tc>
        <w:tc>
          <w:tcPr>
            <w:tcW w:w="6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42B46" w14:textId="77777777" w:rsidR="003C16DE" w:rsidRPr="00E84263" w:rsidRDefault="003C16DE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rFonts w:eastAsia="等线" w:cs="Times New Roman"/>
                <w:color w:val="000000"/>
                <w:kern w:val="0"/>
                <w:sz w:val="22"/>
              </w:rPr>
              <w:t>conv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CFDB0" w14:textId="77777777" w:rsidR="003C16DE" w:rsidRPr="00E84263" w:rsidRDefault="003C16DE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rFonts w:eastAsia="等线" w:cs="Times New Roman"/>
                <w:color w:val="000000"/>
                <w:kern w:val="0"/>
                <w:sz w:val="22"/>
              </w:rPr>
              <w:t>npm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D19F0" w14:textId="77777777" w:rsidR="003C16DE" w:rsidRPr="00E84263" w:rsidRDefault="003C16DE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rFonts w:eastAsia="等线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8CD39" w14:textId="77777777" w:rsidR="003C16DE" w:rsidRPr="00E84263" w:rsidRDefault="003C16DE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rFonts w:eastAsia="等线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5F706" w14:textId="77777777" w:rsidR="003C16DE" w:rsidRPr="00E84263" w:rsidRDefault="003C16DE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rFonts w:eastAsia="等线" w:cs="Times New Roman"/>
                <w:color w:val="000000"/>
                <w:kern w:val="0"/>
                <w:sz w:val="22"/>
              </w:rPr>
              <w:t>SABIC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2698F" w14:textId="77777777" w:rsidR="003C16DE" w:rsidRPr="00E84263" w:rsidRDefault="003C16DE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rFonts w:eastAsia="等线" w:cs="Times New Roman"/>
                <w:color w:val="000000"/>
                <w:kern w:val="0"/>
                <w:sz w:val="22"/>
              </w:rPr>
              <w:t>entropy</w:t>
            </w:r>
          </w:p>
        </w:tc>
        <w:tc>
          <w:tcPr>
            <w:tcW w:w="28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87E9F" w14:textId="77777777" w:rsidR="003C16DE" w:rsidRPr="00E84263" w:rsidRDefault="003C16DE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rFonts w:eastAsia="等线" w:cs="Times New Roman"/>
                <w:color w:val="000000"/>
                <w:kern w:val="0"/>
                <w:sz w:val="22"/>
              </w:rPr>
              <w:t>Class membership (%)</w:t>
            </w:r>
          </w:p>
        </w:tc>
        <w:tc>
          <w:tcPr>
            <w:tcW w:w="29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E7447" w14:textId="77777777" w:rsidR="003C16DE" w:rsidRPr="00E84263" w:rsidRDefault="003C16DE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rFonts w:eastAsia="等线" w:cs="Times New Roman"/>
                <w:color w:val="000000"/>
                <w:kern w:val="0"/>
                <w:sz w:val="22"/>
              </w:rPr>
              <w:t>Mean posterior probabilities (%)</w:t>
            </w:r>
          </w:p>
        </w:tc>
        <w:tc>
          <w:tcPr>
            <w:tcW w:w="37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F8B75" w14:textId="77777777" w:rsidR="003C16DE" w:rsidRPr="00E84263" w:rsidRDefault="003C16DE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rFonts w:eastAsia="等线" w:cs="Times New Roman"/>
                <w:color w:val="000000"/>
                <w:kern w:val="0"/>
                <w:sz w:val="22"/>
              </w:rPr>
              <w:t>prob&gt;0.7</w:t>
            </w:r>
          </w:p>
        </w:tc>
      </w:tr>
      <w:tr w:rsidR="0055573B" w:rsidRPr="00E84263" w14:paraId="0FCCECF0" w14:textId="77777777" w:rsidTr="0055573B">
        <w:trPr>
          <w:trHeight w:val="202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29F6F" w14:textId="7CFF19EE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4D4D4C"/>
                <w:kern w:val="0"/>
                <w:sz w:val="22"/>
              </w:rPr>
            </w:pPr>
            <w:r w:rsidRPr="00E84263">
              <w:rPr>
                <w:sz w:val="22"/>
              </w:rPr>
              <w:t>linear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B37BF" w14:textId="56092BEB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66CBB" w14:textId="052277DF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-15605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633AC" w14:textId="15224EE3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9435A" w14:textId="0B6D9EF9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97C87" w14:textId="2FE9B9FE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121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B4705" w14:textId="3AA63846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12125.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06DF3" w14:textId="73F42BA4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12115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6C2AB" w14:textId="70400728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6E738" w14:textId="5F1D721E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14C07" w14:textId="7E5E2C5A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E659C" w14:textId="74F63D79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</w:t>
            </w:r>
          </w:p>
        </w:tc>
      </w:tr>
      <w:tr w:rsidR="0055573B" w:rsidRPr="00E84263" w14:paraId="199CC701" w14:textId="77777777" w:rsidTr="0055573B">
        <w:trPr>
          <w:trHeight w:val="202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A6FCE" w14:textId="77777777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009A6" w14:textId="37153DEB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F2103" w14:textId="6D9B5FCB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-151473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245BB" w14:textId="12CEC352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A0860" w14:textId="130963B8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02505" w14:textId="31B97745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02958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8D1A3" w14:textId="246372E3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02996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F231F" w14:textId="771E9A5F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02977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32BFC" w14:textId="049F695E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0.8356791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B4693" w14:textId="173EB7F9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67.41/32.59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F621F" w14:textId="7E2973E0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96.09/93.35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42E9B" w14:textId="56CFDC80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95.36/91.50</w:t>
            </w:r>
          </w:p>
        </w:tc>
      </w:tr>
      <w:tr w:rsidR="0055573B" w:rsidRPr="00E84263" w14:paraId="555DA5DE" w14:textId="77777777" w:rsidTr="0055573B">
        <w:trPr>
          <w:trHeight w:val="202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B2AE9" w14:textId="77777777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9F34E" w14:textId="78EE6663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7B5D4" w14:textId="434C84F4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-150174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74C39" w14:textId="4EEF47A8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4081D" w14:textId="38F25540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81F79" w14:textId="511A0CFE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00367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C1DC1" w14:textId="68594FAB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00425.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E42D1" w14:textId="01BDEF8E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00396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60D44" w14:textId="67CA69AD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0.7914583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7AC29" w14:textId="03DDCDE2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46.57/39.93/13.5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4A584" w14:textId="1E88FEAB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91.5/87.84/91.91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EA647" w14:textId="48FE42AA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89.15/82.58/89.36</w:t>
            </w:r>
          </w:p>
        </w:tc>
      </w:tr>
      <w:tr w:rsidR="0055573B" w:rsidRPr="00E84263" w14:paraId="1F5C3468" w14:textId="77777777" w:rsidTr="0055573B">
        <w:trPr>
          <w:trHeight w:val="202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118B5" w14:textId="77777777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D902D" w14:textId="6EEB5F2A" w:rsidR="00E84263" w:rsidRPr="0055573B" w:rsidRDefault="00E84263" w:rsidP="00E84263">
            <w:pPr>
              <w:widowControl/>
              <w:spacing w:line="240" w:lineRule="atLeas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5573B">
              <w:rPr>
                <w:b/>
                <w:bCs/>
                <w:sz w:val="22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0DF92" w14:textId="69954BD2" w:rsidR="00E84263" w:rsidRPr="0055573B" w:rsidRDefault="00E84263" w:rsidP="00E84263">
            <w:pPr>
              <w:widowControl/>
              <w:spacing w:line="240" w:lineRule="atLeas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5573B">
              <w:rPr>
                <w:b/>
                <w:bCs/>
                <w:sz w:val="22"/>
              </w:rPr>
              <w:t>-149772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DB9FB" w14:textId="1C734564" w:rsidR="00E84263" w:rsidRPr="0055573B" w:rsidRDefault="00E84263" w:rsidP="00E84263">
            <w:pPr>
              <w:widowControl/>
              <w:spacing w:line="240" w:lineRule="atLeas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5573B">
              <w:rPr>
                <w:b/>
                <w:bCs/>
                <w:sz w:val="22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4B923" w14:textId="7F7D8446" w:rsidR="00E84263" w:rsidRPr="0055573B" w:rsidRDefault="00E84263" w:rsidP="00E84263">
            <w:pPr>
              <w:widowControl/>
              <w:spacing w:line="240" w:lineRule="atLeas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5573B">
              <w:rPr>
                <w:b/>
                <w:bCs/>
                <w:sz w:val="22"/>
              </w:rPr>
              <w:t>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F3D5E" w14:textId="30AC150C" w:rsidR="00E84263" w:rsidRPr="0055573B" w:rsidRDefault="00E84263" w:rsidP="00E84263">
            <w:pPr>
              <w:widowControl/>
              <w:spacing w:line="240" w:lineRule="atLeas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5573B">
              <w:rPr>
                <w:b/>
                <w:bCs/>
                <w:sz w:val="22"/>
              </w:rPr>
              <w:t>299568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22E31" w14:textId="0652879D" w:rsidR="00E84263" w:rsidRPr="0055573B" w:rsidRDefault="00E84263" w:rsidP="00E84263">
            <w:pPr>
              <w:widowControl/>
              <w:spacing w:line="240" w:lineRule="atLeas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5573B">
              <w:rPr>
                <w:b/>
                <w:bCs/>
                <w:sz w:val="22"/>
              </w:rPr>
              <w:t>299646.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2EEFC" w14:textId="74BE6B5F" w:rsidR="00E84263" w:rsidRPr="0055573B" w:rsidRDefault="00E84263" w:rsidP="00E84263">
            <w:pPr>
              <w:widowControl/>
              <w:spacing w:line="240" w:lineRule="atLeas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5573B">
              <w:rPr>
                <w:b/>
                <w:bCs/>
                <w:sz w:val="22"/>
              </w:rPr>
              <w:t>299608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70394" w14:textId="11DDB429" w:rsidR="00E84263" w:rsidRPr="0055573B" w:rsidRDefault="00E84263" w:rsidP="00E84263">
            <w:pPr>
              <w:widowControl/>
              <w:spacing w:line="240" w:lineRule="atLeas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5573B">
              <w:rPr>
                <w:b/>
                <w:bCs/>
                <w:sz w:val="22"/>
              </w:rPr>
              <w:t>0.7550028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109EC" w14:textId="439C6694" w:rsidR="00E84263" w:rsidRPr="0055573B" w:rsidRDefault="00E84263" w:rsidP="00E84263">
            <w:pPr>
              <w:widowControl/>
              <w:spacing w:line="240" w:lineRule="atLeas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5573B">
              <w:rPr>
                <w:b/>
                <w:bCs/>
                <w:sz w:val="22"/>
              </w:rPr>
              <w:t>34.56</w:t>
            </w:r>
            <w:r w:rsidR="000076C0" w:rsidRPr="0055573B">
              <w:rPr>
                <w:b/>
                <w:bCs/>
                <w:sz w:val="22"/>
              </w:rPr>
              <w:t>/39.38</w:t>
            </w:r>
            <w:r w:rsidRPr="0055573B">
              <w:rPr>
                <w:b/>
                <w:bCs/>
                <w:sz w:val="22"/>
              </w:rPr>
              <w:t>/20.52/5.54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695AC" w14:textId="7629E195" w:rsidR="00E84263" w:rsidRPr="0055573B" w:rsidRDefault="00E84263" w:rsidP="00E84263">
            <w:pPr>
              <w:widowControl/>
              <w:spacing w:line="240" w:lineRule="atLeas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5573B">
              <w:rPr>
                <w:b/>
                <w:bCs/>
                <w:sz w:val="22"/>
              </w:rPr>
              <w:t>87.95/85.45/82.14/91.52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8D9E6" w14:textId="4271E926" w:rsidR="00E84263" w:rsidRPr="0055573B" w:rsidRDefault="00E84263" w:rsidP="00E84263">
            <w:pPr>
              <w:widowControl/>
              <w:spacing w:line="240" w:lineRule="atLeas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5573B">
              <w:rPr>
                <w:b/>
                <w:bCs/>
                <w:sz w:val="22"/>
              </w:rPr>
              <w:t>84.71/79.20/73.81/89.31</w:t>
            </w:r>
          </w:p>
        </w:tc>
      </w:tr>
      <w:tr w:rsidR="0055573B" w:rsidRPr="00E84263" w14:paraId="0574FE76" w14:textId="77777777" w:rsidTr="0055573B">
        <w:trPr>
          <w:trHeight w:val="202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34A2E" w14:textId="77777777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4D4D4C"/>
                <w:kern w:val="0"/>
                <w:sz w:val="22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19CBB" w14:textId="4CDF1CC7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6797E" w14:textId="1F8AA68F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-149622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F9C29" w14:textId="6711CF99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68C04" w14:textId="4EBC01A2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634FD" w14:textId="5816DCF6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299275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BCF51" w14:textId="0F75AE59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299372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CFE36" w14:textId="26997656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299324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148C3" w14:textId="68CB950B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0.7256586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1574D" w14:textId="577CF3E5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26.55/36.19/24.41/10.86/1.99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F057A" w14:textId="39A4281D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83.2/77.76/80.29/84.99/89.73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217BA" w14:textId="46FE5FE5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75.56/67.64/71.17/80.93/86.17</w:t>
            </w:r>
          </w:p>
        </w:tc>
      </w:tr>
      <w:tr w:rsidR="00E84263" w:rsidRPr="00E84263" w14:paraId="2300DD84" w14:textId="77777777" w:rsidTr="0055573B">
        <w:trPr>
          <w:trHeight w:val="202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297B5" w14:textId="66AD77BB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quadratic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2E65A" w14:textId="05C2C639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BDE3D" w14:textId="25248BAD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-156048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9B84E" w14:textId="2F90C85F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062A1" w14:textId="6C70A10A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4693E" w14:textId="7DCD8F8F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12104.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6568E" w14:textId="4BCA1389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12130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32FB3" w14:textId="480A097A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12117.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99CA6" w14:textId="4167DEEC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B761B" w14:textId="5169295F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EAF91" w14:textId="21C03E34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22BA2" w14:textId="2C89F53A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</w:t>
            </w:r>
          </w:p>
        </w:tc>
      </w:tr>
      <w:tr w:rsidR="00E84263" w:rsidRPr="00E84263" w14:paraId="77667201" w14:textId="77777777" w:rsidTr="0055573B">
        <w:trPr>
          <w:trHeight w:val="202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EC780" w14:textId="77777777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85C55" w14:textId="3EDFBBC7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AF2D6" w14:textId="060F2984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-151469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2B9EF" w14:textId="12F3FE33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3D687" w14:textId="7C2F02D1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99E35" w14:textId="4183821E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02954.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734B0" w14:textId="08EC4C65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03006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D312F" w14:textId="41C55434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02980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4AB78" w14:textId="01CDD5C8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0.8357363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2FACE" w14:textId="19F4EEAB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67.41/32.59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C6D01" w14:textId="70DF534F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96.11/93.34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E93BC" w14:textId="0F1CBE27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95.20/91.50</w:t>
            </w:r>
          </w:p>
        </w:tc>
      </w:tr>
      <w:tr w:rsidR="00E84263" w:rsidRPr="00E84263" w14:paraId="2602644D" w14:textId="77777777" w:rsidTr="0055573B">
        <w:trPr>
          <w:trHeight w:val="202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080FB" w14:textId="77777777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0F752" w14:textId="0CD93065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CF256" w14:textId="0EB8733D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-150167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99625" w14:textId="59A455AA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1FF88" w14:textId="48ED1A76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4C212" w14:textId="2FF91861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00359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6192F" w14:textId="7A7FC849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00437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10899" w14:textId="3A9CBABB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00399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3BE56" w14:textId="0AB42826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0.7916015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99A2C" w14:textId="6C721851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46.63/39.91/13.46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C54EB" w14:textId="7721A8AE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91.49/87.85/92.01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26110" w14:textId="7C9325E9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89.26/82.52/89.48</w:t>
            </w:r>
          </w:p>
        </w:tc>
      </w:tr>
      <w:tr w:rsidR="00E84263" w:rsidRPr="00E84263" w14:paraId="2FD53A16" w14:textId="77777777" w:rsidTr="0055573B">
        <w:trPr>
          <w:trHeight w:val="202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EAE5F" w14:textId="77777777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44887" w14:textId="24EE085F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F50F6" w14:textId="5529AD2C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-149764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1D91D" w14:textId="7FFA8A99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30F05" w14:textId="3679FE48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3F25A" w14:textId="4BBFDF07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299561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5681A" w14:textId="7FE32543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2996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7553C" w14:textId="14A5553F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299614.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DA395" w14:textId="6D08A734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0.7547639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95B3A" w14:textId="1DC8400F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4.56/39.4/20.5/5.54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DA094" w14:textId="24BC02CA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87.96/82.05/85.48/91.7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625CE" w14:textId="003F662D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84.59/74.25/79.28/89.31</w:t>
            </w:r>
          </w:p>
        </w:tc>
      </w:tr>
      <w:tr w:rsidR="00E84263" w:rsidRPr="00E84263" w14:paraId="12064DB1" w14:textId="77777777" w:rsidTr="0055573B">
        <w:trPr>
          <w:trHeight w:val="202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22733" w14:textId="77777777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694C4" w14:textId="6E5F7017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5D063" w14:textId="3AE54BCC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-149639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82DBF" w14:textId="1533C2B9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FD2AC" w14:textId="11966671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20BF7" w14:textId="4D048056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299318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1E9C2" w14:textId="107A6090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299448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187F4" w14:textId="7749349A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299384.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95243" w14:textId="50F567B5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0.7309295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5BE23" w14:textId="7FE1BB2B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2.97/39.19/11.03/10.84/5.96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C30D6" w14:textId="69DFBE4B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87.13/80.84/75.97/70.4/90.7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A5FB3" w14:textId="18ED3E00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82.56/73.68/62.45/49.12/86.88</w:t>
            </w:r>
          </w:p>
        </w:tc>
      </w:tr>
      <w:tr w:rsidR="0055573B" w:rsidRPr="00E84263" w14:paraId="6800818D" w14:textId="77777777" w:rsidTr="0055573B">
        <w:trPr>
          <w:trHeight w:val="202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F35ED" w14:textId="50E5FA9D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cubic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48889" w14:textId="348E8D1B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6B586" w14:textId="0999B0A6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-156043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EDA00" w14:textId="6BAE1C45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E29D0" w14:textId="5F8351C9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6D50C" w14:textId="3DBA757A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12097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807F3" w14:textId="001E0318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12129.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5BFE8" w14:textId="59B5D3D3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12113.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FFDD2" w14:textId="30EA789B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9599F" w14:textId="5A749AE4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01E2C" w14:textId="7B72DD5A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27006" w14:textId="0018D419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</w:t>
            </w:r>
          </w:p>
        </w:tc>
      </w:tr>
      <w:tr w:rsidR="0055573B" w:rsidRPr="00E84263" w14:paraId="41958C71" w14:textId="77777777" w:rsidTr="0055573B">
        <w:trPr>
          <w:trHeight w:val="202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6E339" w14:textId="77777777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7FC37" w14:textId="751E4836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3A338" w14:textId="681A741E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-151461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981FF" w14:textId="0A93DC4D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CE7A1" w14:textId="2861083C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EFD14" w14:textId="7C38A2DD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02943.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FD030" w14:textId="05D66E3B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03008.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2BF2B" w14:textId="1D64418C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02976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CA6AA" w14:textId="1130A220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0.8359211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2C3FE" w14:textId="51AF8258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67.45/32.55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5A10B" w14:textId="066A7A9B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96.07/93.41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FFE8F" w14:textId="77F7F4DA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95.30/91.69</w:t>
            </w:r>
          </w:p>
        </w:tc>
      </w:tr>
      <w:tr w:rsidR="0055573B" w:rsidRPr="00E84263" w14:paraId="48E78125" w14:textId="77777777" w:rsidTr="0055573B">
        <w:trPr>
          <w:trHeight w:val="202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99262" w14:textId="77777777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19072" w14:textId="0EA5B0B4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F2CE6" w14:textId="59E59C5B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-150156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A31F8" w14:textId="6969ABCA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BDCB1" w14:textId="3FD45CBF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E7E32" w14:textId="293525B8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003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BFC6F" w14:textId="2A73798D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00439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017F9" w14:textId="5A2D4F93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00392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489A4" w14:textId="57B74D0E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0.792595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13EC9" w14:textId="4DD2EED2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46.82/39.89/13.3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24F34" w14:textId="74EF688E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91.54/87.86/92.23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561D9" w14:textId="31857130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89.16/82.41/90.30</w:t>
            </w:r>
          </w:p>
        </w:tc>
      </w:tr>
      <w:tr w:rsidR="0055573B" w:rsidRPr="00E84263" w14:paraId="3247986D" w14:textId="77777777" w:rsidTr="0055573B">
        <w:trPr>
          <w:trHeight w:val="202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254EF" w14:textId="77777777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155A1" w14:textId="1DF82734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EBE42" w14:textId="58AC39C1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-149752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5A95E" w14:textId="07CE905B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F4840" w14:textId="70A78867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39591" w14:textId="4355B504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299544.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DBF1A" w14:textId="1CB9E147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299673.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94A12" w14:textId="11091290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299610.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B77AB" w14:textId="0C8C6FD4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0.7550165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AC0E0" w14:textId="6BF1A217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4.52/20.63/39.34/5.5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61EA1" w14:textId="6445D39A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88.01/85.36/82.09/92.09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1C462" w14:textId="04F0A74D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84.69/79.10/74.48/90.04</w:t>
            </w:r>
          </w:p>
        </w:tc>
      </w:tr>
      <w:tr w:rsidR="0055573B" w:rsidRPr="00E84263" w14:paraId="0BD183FA" w14:textId="77777777" w:rsidTr="00FA78DA">
        <w:trPr>
          <w:trHeight w:val="202"/>
        </w:trPr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AF699B" w14:textId="77777777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73619D" w14:textId="32D922B3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7472B6" w14:textId="62309420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-14962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E61B68A" w14:textId="7F3380E6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A4A0E0" w14:textId="6D85ADD6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2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BC9BEC" w14:textId="6BE9A17D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29929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9B691CF" w14:textId="7CE57CF4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299453.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04B3AC" w14:textId="5831DD40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299374.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6DC8E5" w14:textId="3977F417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0.7302506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DC0B2F7" w14:textId="12058918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32.76/11.18/10.93/39.12/6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9E62EE" w14:textId="503E0BE5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87.03/75.09/71.35/80.72/91.31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461CF4" w14:textId="7EEF8C02" w:rsidR="00E84263" w:rsidRPr="00E84263" w:rsidRDefault="00E84263" w:rsidP="00E84263">
            <w:pPr>
              <w:widowControl/>
              <w:spacing w:line="240" w:lineRule="atLeas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84263">
              <w:rPr>
                <w:sz w:val="22"/>
              </w:rPr>
              <w:t>82.39/60.68/50.48/72.99/87.68</w:t>
            </w:r>
          </w:p>
        </w:tc>
      </w:tr>
    </w:tbl>
    <w:p w14:paraId="57094348" w14:textId="3163C694" w:rsidR="00960152" w:rsidRDefault="00FF73B8" w:rsidP="00FF73B8">
      <w:pPr>
        <w:pStyle w:val="1"/>
        <w:rPr>
          <w:rFonts w:eastAsia="等线"/>
        </w:rPr>
      </w:pPr>
      <w:bookmarkStart w:id="0" w:name="_Toc144721677"/>
      <w:r w:rsidRPr="00295FFF">
        <w:rPr>
          <w:rFonts w:eastAsia="等线"/>
        </w:rPr>
        <w:t>Supplementary Table</w:t>
      </w:r>
      <w:r>
        <w:rPr>
          <w:rFonts w:eastAsia="等线"/>
        </w:rPr>
        <w:t xml:space="preserve"> 1</w:t>
      </w:r>
      <w:r w:rsidRPr="00295FFF">
        <w:rPr>
          <w:rFonts w:eastAsia="等线"/>
        </w:rPr>
        <w:t xml:space="preserve">: Fit statistics of </w:t>
      </w:r>
      <w:r w:rsidRPr="008A7217">
        <w:t>latent class mixed model</w:t>
      </w:r>
      <w:r w:rsidRPr="00295FFF">
        <w:rPr>
          <w:rFonts w:eastAsia="等线"/>
        </w:rPr>
        <w:t xml:space="preserve"> for all </w:t>
      </w:r>
      <w:r w:rsidR="0085276E">
        <w:rPr>
          <w:rFonts w:eastAsia="等线"/>
        </w:rPr>
        <w:t>participants</w:t>
      </w:r>
      <w:r w:rsidRPr="00295FFF">
        <w:rPr>
          <w:rFonts w:eastAsia="等线"/>
        </w:rPr>
        <w:t>:</w:t>
      </w:r>
      <w:bookmarkEnd w:id="0"/>
      <w:r w:rsidRPr="00295FFF">
        <w:rPr>
          <w:rFonts w:eastAsia="等线"/>
        </w:rPr>
        <w:t xml:space="preserve">  </w:t>
      </w:r>
    </w:p>
    <w:p w14:paraId="2E4880F1" w14:textId="20515775" w:rsidR="00462DBA" w:rsidRPr="003C16DE" w:rsidRDefault="003C16DE" w:rsidP="003C16DE">
      <w:bookmarkStart w:id="1" w:name="OLE_LINK1"/>
      <w:r>
        <w:rPr>
          <w:rFonts w:hint="eastAsia"/>
          <w:sz w:val="22"/>
        </w:rPr>
        <w:t>G</w:t>
      </w:r>
      <w:r>
        <w:rPr>
          <w:sz w:val="22"/>
        </w:rPr>
        <w:t xml:space="preserve">: </w:t>
      </w:r>
      <w:r>
        <w:t>number of latent classes</w:t>
      </w:r>
      <w:r>
        <w:rPr>
          <w:sz w:val="22"/>
        </w:rPr>
        <w:t xml:space="preserve">; </w:t>
      </w:r>
      <w:r>
        <w:t>loglik: log-likelihood of the model; conv status of convergence: =1 if the convergence criteria were satisfied, =2 if the maximum number of iterations was reached</w:t>
      </w:r>
      <w:r>
        <w:rPr>
          <w:sz w:val="22"/>
        </w:rPr>
        <w:t xml:space="preserve">; </w:t>
      </w:r>
      <w:bookmarkStart w:id="2" w:name="_Hlk134776477"/>
      <w:r>
        <w:t>AIC: Akaike information criterion</w:t>
      </w:r>
      <w:bookmarkEnd w:id="2"/>
      <w:r>
        <w:t xml:space="preserve">; </w:t>
      </w:r>
      <w:bookmarkStart w:id="3" w:name="_Hlk134776508"/>
      <w:r>
        <w:t>BIC: Bayesian information criterion</w:t>
      </w:r>
      <w:bookmarkEnd w:id="3"/>
      <w:r>
        <w:t>; SABIC: sample size adjusted Bayesian information criterion;</w:t>
      </w:r>
      <w:r>
        <w:rPr>
          <w:sz w:val="22"/>
        </w:rPr>
        <w:t xml:space="preserve"> </w:t>
      </w:r>
      <w:r>
        <w:t>prob: table of posterior classification and posterior individual class-membership probabilities</w:t>
      </w:r>
      <w:r>
        <w:rPr>
          <w:sz w:val="22"/>
        </w:rPr>
        <w:t>.</w:t>
      </w:r>
      <w:bookmarkEnd w:id="1"/>
    </w:p>
    <w:tbl>
      <w:tblPr>
        <w:tblpPr w:leftFromText="180" w:rightFromText="180" w:vertAnchor="text" w:horzAnchor="page" w:tblpX="1" w:tblpY="964"/>
        <w:tblW w:w="21437" w:type="dxa"/>
        <w:tblLook w:val="04A0" w:firstRow="1" w:lastRow="0" w:firstColumn="1" w:lastColumn="0" w:noHBand="0" w:noVBand="1"/>
      </w:tblPr>
      <w:tblGrid>
        <w:gridCol w:w="1109"/>
        <w:gridCol w:w="375"/>
        <w:gridCol w:w="1266"/>
        <w:gridCol w:w="644"/>
        <w:gridCol w:w="608"/>
        <w:gridCol w:w="1316"/>
        <w:gridCol w:w="1316"/>
        <w:gridCol w:w="1316"/>
        <w:gridCol w:w="1151"/>
        <w:gridCol w:w="2606"/>
        <w:gridCol w:w="2936"/>
        <w:gridCol w:w="6794"/>
      </w:tblGrid>
      <w:tr w:rsidR="006917CF" w:rsidRPr="00DA668C" w14:paraId="0C3E76E2" w14:textId="77777777" w:rsidTr="00FA78DA">
        <w:trPr>
          <w:trHeight w:val="332"/>
        </w:trPr>
        <w:tc>
          <w:tcPr>
            <w:tcW w:w="11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A0DDB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degree</w:t>
            </w:r>
          </w:p>
        </w:tc>
        <w:tc>
          <w:tcPr>
            <w:tcW w:w="3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23C62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rFonts w:eastAsia="等线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373CA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rFonts w:eastAsia="等线" w:cs="Times New Roman"/>
                <w:color w:val="000000"/>
                <w:kern w:val="0"/>
                <w:sz w:val="22"/>
              </w:rPr>
              <w:t>loglik</w:t>
            </w:r>
          </w:p>
        </w:tc>
        <w:tc>
          <w:tcPr>
            <w:tcW w:w="6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DCD58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rFonts w:eastAsia="等线" w:cs="Times New Roman"/>
                <w:color w:val="000000"/>
                <w:kern w:val="0"/>
                <w:sz w:val="22"/>
              </w:rPr>
              <w:t>conv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B9552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rFonts w:eastAsia="等线" w:cs="Times New Roman"/>
                <w:color w:val="000000"/>
                <w:kern w:val="0"/>
                <w:sz w:val="22"/>
              </w:rPr>
              <w:t>npm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C1113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rFonts w:eastAsia="等线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7FF25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rFonts w:eastAsia="等线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3CE82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rFonts w:eastAsia="等线" w:cs="Times New Roman"/>
                <w:color w:val="000000"/>
                <w:kern w:val="0"/>
                <w:sz w:val="22"/>
              </w:rPr>
              <w:t>SABIC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6478A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rFonts w:eastAsia="等线" w:cs="Times New Roman"/>
                <w:color w:val="000000"/>
                <w:kern w:val="0"/>
                <w:sz w:val="22"/>
              </w:rPr>
              <w:t>entropy</w:t>
            </w:r>
          </w:p>
        </w:tc>
        <w:tc>
          <w:tcPr>
            <w:tcW w:w="26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362B4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rFonts w:eastAsia="等线" w:cs="Times New Roman"/>
                <w:color w:val="000000"/>
                <w:kern w:val="0"/>
                <w:sz w:val="22"/>
              </w:rPr>
              <w:t>Class membership (%)</w:t>
            </w:r>
          </w:p>
        </w:tc>
        <w:tc>
          <w:tcPr>
            <w:tcW w:w="29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E910B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rFonts w:eastAsia="等线" w:cs="Times New Roman"/>
                <w:color w:val="000000"/>
                <w:kern w:val="0"/>
                <w:sz w:val="22"/>
              </w:rPr>
              <w:t>Mean posterior probabilities (%)</w:t>
            </w:r>
          </w:p>
        </w:tc>
        <w:tc>
          <w:tcPr>
            <w:tcW w:w="67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F445D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rFonts w:eastAsia="等线" w:cs="Times New Roman"/>
                <w:color w:val="000000"/>
                <w:kern w:val="0"/>
                <w:sz w:val="22"/>
              </w:rPr>
              <w:t>prob&gt;0.7</w:t>
            </w:r>
          </w:p>
        </w:tc>
      </w:tr>
      <w:tr w:rsidR="006917CF" w:rsidRPr="00DA668C" w14:paraId="7D207E18" w14:textId="77777777" w:rsidTr="006917CF">
        <w:trPr>
          <w:trHeight w:val="332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3806F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4D4D4C"/>
                <w:kern w:val="0"/>
                <w:sz w:val="22"/>
              </w:rPr>
            </w:pPr>
            <w:r w:rsidRPr="00DA668C">
              <w:rPr>
                <w:sz w:val="22"/>
              </w:rPr>
              <w:t>linear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31557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67D7A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-43826.2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8871C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43C8D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3BEF9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7658.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21074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7674.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DFC3E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7664.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2C903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666E8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6C4EB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D6820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</w:t>
            </w:r>
          </w:p>
        </w:tc>
      </w:tr>
      <w:tr w:rsidR="006917CF" w:rsidRPr="00DA668C" w14:paraId="69CB203B" w14:textId="77777777" w:rsidTr="006917CF">
        <w:trPr>
          <w:trHeight w:val="332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26331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42E09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6E3F0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-42558.0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351C5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4B566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00B28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5128.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8D62D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5159.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D2B41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5140.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12B37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0.8206739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3B0B7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69.28/30.7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F2278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95.57/92.57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9FBBC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94.30/89.80</w:t>
            </w:r>
          </w:p>
        </w:tc>
      </w:tr>
      <w:tr w:rsidR="006917CF" w:rsidRPr="00DA668C" w14:paraId="133128FE" w14:textId="77777777" w:rsidTr="006917CF">
        <w:trPr>
          <w:trHeight w:val="332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05578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BB4DD" w14:textId="77777777" w:rsidR="006917CF" w:rsidRPr="00D233CB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233CB">
              <w:rPr>
                <w:b/>
                <w:bCs/>
                <w:sz w:val="22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634B7" w14:textId="77777777" w:rsidR="006917CF" w:rsidRPr="00D233CB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233CB">
              <w:rPr>
                <w:b/>
                <w:bCs/>
                <w:sz w:val="22"/>
              </w:rPr>
              <w:t>-42230.5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10D53" w14:textId="77777777" w:rsidR="006917CF" w:rsidRPr="00D233CB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233CB">
              <w:rPr>
                <w:b/>
                <w:bCs/>
                <w:sz w:val="22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8EF83" w14:textId="77777777" w:rsidR="006917CF" w:rsidRPr="00D233CB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233CB">
              <w:rPr>
                <w:b/>
                <w:bCs/>
                <w:sz w:val="22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94BF0" w14:textId="77777777" w:rsidR="006917CF" w:rsidRPr="00D233CB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233CB">
              <w:rPr>
                <w:b/>
                <w:bCs/>
                <w:sz w:val="22"/>
              </w:rPr>
              <w:t>84479.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33DEC" w14:textId="77777777" w:rsidR="006917CF" w:rsidRPr="00D233CB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233CB">
              <w:rPr>
                <w:b/>
                <w:bCs/>
                <w:sz w:val="22"/>
              </w:rPr>
              <w:t>84526.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B4F0B" w14:textId="77777777" w:rsidR="006917CF" w:rsidRPr="00D233CB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233CB">
              <w:rPr>
                <w:b/>
                <w:bCs/>
                <w:sz w:val="22"/>
              </w:rPr>
              <w:t>84498.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41757" w14:textId="77777777" w:rsidR="006917CF" w:rsidRPr="00D233CB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233CB">
              <w:rPr>
                <w:b/>
                <w:bCs/>
                <w:sz w:val="22"/>
              </w:rPr>
              <w:t>0.750872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01CE1" w14:textId="77777777" w:rsidR="006917CF" w:rsidRPr="00D233CB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233CB">
              <w:rPr>
                <w:b/>
                <w:bCs/>
                <w:sz w:val="22"/>
              </w:rPr>
              <w:t>43.19/41.49/15.33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0A706" w14:textId="77777777" w:rsidR="006917CF" w:rsidRPr="00D233CB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233CB">
              <w:rPr>
                <w:b/>
                <w:bCs/>
                <w:sz w:val="22"/>
              </w:rPr>
              <w:t>89.54/85.27/91.21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46F5E" w14:textId="77777777" w:rsidR="006917CF" w:rsidRPr="00D233CB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233CB">
              <w:rPr>
                <w:b/>
                <w:bCs/>
                <w:sz w:val="22"/>
              </w:rPr>
              <w:t>86.75/78.82/87.11</w:t>
            </w:r>
          </w:p>
        </w:tc>
      </w:tr>
      <w:tr w:rsidR="006917CF" w:rsidRPr="00DA668C" w14:paraId="35F4C2B3" w14:textId="77777777" w:rsidTr="006917CF">
        <w:trPr>
          <w:trHeight w:val="332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E4275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86676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F7C2E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-42104.6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BDD35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214B1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0AD5C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4233.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75AFE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4296.7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AA16E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4258.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FED07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0.7498526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4E6F6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37.06/40.53/18.26/4.16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D0E6F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7.49/81.61/86.36/88.76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FA976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3.64/72.10/80.60/85.25</w:t>
            </w:r>
          </w:p>
        </w:tc>
      </w:tr>
      <w:tr w:rsidR="006917CF" w:rsidRPr="00DA668C" w14:paraId="7A23B7E9" w14:textId="77777777" w:rsidTr="006917CF">
        <w:trPr>
          <w:trHeight w:val="332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DE14AA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4D4D4C"/>
                <w:kern w:val="0"/>
                <w:sz w:val="22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B63C0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E73BF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-42063.2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B4CA9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8ED46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37644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4156.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CCE64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4235.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6BB4D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4188.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C652B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0.7304344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2078D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35.9/10.42/8.99/40.46/4.2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87966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7.42/73.58/74.04/79.79/87.97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61B57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4.25/55.56/56.82/68.18/82.26</w:t>
            </w:r>
          </w:p>
        </w:tc>
      </w:tr>
      <w:tr w:rsidR="006917CF" w:rsidRPr="00DA668C" w14:paraId="52A58AB0" w14:textId="77777777" w:rsidTr="006917CF">
        <w:trPr>
          <w:trHeight w:val="332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367A5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quadratic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C0479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4867F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-43825.6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8AF99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544FF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497E5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7659.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3FAF0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7680.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EC5B8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7667.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3F97C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6FB7D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AC48D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31C68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</w:t>
            </w:r>
          </w:p>
        </w:tc>
      </w:tr>
      <w:tr w:rsidR="006917CF" w:rsidRPr="00DA668C" w14:paraId="2BC0053F" w14:textId="77777777" w:rsidTr="006917CF">
        <w:trPr>
          <w:trHeight w:val="332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651AA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7A46C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BAFE2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-42556.6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7331E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0BA59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9C7DE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5129.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559D4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5171.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3ED1C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5146.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C35E0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0.8214352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B78A9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69.35/30.65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0E4A0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95.58/92.6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FCA47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94.40/90.22</w:t>
            </w:r>
          </w:p>
        </w:tc>
      </w:tr>
      <w:tr w:rsidR="006917CF" w:rsidRPr="00DA668C" w14:paraId="347D8BF3" w14:textId="77777777" w:rsidTr="006917CF">
        <w:trPr>
          <w:trHeight w:val="332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61AAE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A420E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4D971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-42228.7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6BEE6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63C7E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B9DCB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4481.5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1546F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4545.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0D815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4506.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E421E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0.751146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B6459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43.6/41.21/15.19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57E53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9.28/85.46/91.45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C27BF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6.09/79.17/86.10</w:t>
            </w:r>
          </w:p>
        </w:tc>
      </w:tr>
      <w:tr w:rsidR="006917CF" w:rsidRPr="00DA668C" w14:paraId="0DDF81BD" w14:textId="77777777" w:rsidTr="006917CF">
        <w:trPr>
          <w:trHeight w:val="332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EC0A5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14BD6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73F09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-42098.2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A247F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6E916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8DFBD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4228.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C1B1E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4313.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93659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4262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6D61E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0.7501546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0F1F2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36.99/18.19/40.67/4.16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EC1D4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7.59/86.58/81.55/89.2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ED7F4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4.53/81.65/72.19/85.25</w:t>
            </w:r>
          </w:p>
        </w:tc>
      </w:tr>
      <w:tr w:rsidR="006917CF" w:rsidRPr="00DA668C" w14:paraId="03C4F451" w14:textId="77777777" w:rsidTr="006917CF">
        <w:trPr>
          <w:trHeight w:val="332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0D7D2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47AEA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C44DD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-42056.3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AB4AB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1CA8E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47988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4152.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74F57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4258.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B9D0A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4194.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459B4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0.733837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23CC3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36.24/10.08/40.46/8.72/4.5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1CDAB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7.43/75.37/80.17/73.12/85.01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C083E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3.83/58.78/68.52/53.91/77.27</w:t>
            </w:r>
          </w:p>
        </w:tc>
      </w:tr>
      <w:tr w:rsidR="006917CF" w:rsidRPr="00DA668C" w14:paraId="610CB417" w14:textId="77777777" w:rsidTr="006917CF">
        <w:trPr>
          <w:trHeight w:val="332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D66F9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cubic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423FE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59054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-43825.5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EC42E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8CE22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8DBBF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7661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30FB7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7687.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EDDD0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7671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031A2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CC8C1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E50BA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BEDBF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</w:t>
            </w:r>
          </w:p>
        </w:tc>
      </w:tr>
      <w:tr w:rsidR="006917CF" w:rsidRPr="00DA668C" w14:paraId="7A5B3700" w14:textId="77777777" w:rsidTr="006917CF">
        <w:trPr>
          <w:trHeight w:val="332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5D24A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124FE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50263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-42556.0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948D5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C0E69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1B5DF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5132.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B2326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5184.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03B4D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5153.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FD24A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0.821599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32824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69.35/30.65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7BCF3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95.65/92.49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8A83E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94.40/89.78</w:t>
            </w:r>
          </w:p>
        </w:tc>
      </w:tr>
      <w:tr w:rsidR="006917CF" w:rsidRPr="00DA668C" w14:paraId="00C3934F" w14:textId="77777777" w:rsidTr="006917CF">
        <w:trPr>
          <w:trHeight w:val="332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9EB18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CC75E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93E36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-42226.9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46805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76FD2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98343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4483.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D6F1E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4563.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C9A35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4515.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4A198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0.7507741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822DB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43.46/41.14/15.4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E05D9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9.31/85.52/91.08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32AF3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5.89/79.97/86.28</w:t>
            </w:r>
          </w:p>
        </w:tc>
      </w:tr>
      <w:tr w:rsidR="006917CF" w:rsidRPr="00DA668C" w14:paraId="6BED70D8" w14:textId="77777777" w:rsidTr="006917CF">
        <w:trPr>
          <w:trHeight w:val="332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6E7E2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AAD0F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DE33A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-42095.2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30C8D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546F4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FCE4B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4230.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9C9F2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4336.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51351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4272.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2F26C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0.750180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B1DEF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36.99/18.46/40.33/4.2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827AD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7.52/86.04/81.83/89.5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6E71F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83.98/80.07/72.97/82.26</w:t>
            </w:r>
          </w:p>
        </w:tc>
      </w:tr>
      <w:tr w:rsidR="006917CF" w:rsidRPr="00DA668C" w14:paraId="6E64F34E" w14:textId="77777777" w:rsidTr="00FA78DA">
        <w:trPr>
          <w:trHeight w:val="341"/>
        </w:trPr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0EED7B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B94772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F6D05B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-1000000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A41B22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B1CCA7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2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0512B0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200000005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2AAB29F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200000018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933895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200000010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EE7628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1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37C80D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0/0/0/0/0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028DAA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NaN/NaN/NaN/NaN/NaN</w:t>
            </w:r>
          </w:p>
        </w:tc>
        <w:tc>
          <w:tcPr>
            <w:tcW w:w="6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017EA9" w14:textId="77777777" w:rsidR="006917CF" w:rsidRPr="00DA668C" w:rsidRDefault="006917CF" w:rsidP="006917CF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A668C">
              <w:rPr>
                <w:sz w:val="22"/>
              </w:rPr>
              <w:t>NaN/NaN/NaN/NaN/NaN</w:t>
            </w:r>
          </w:p>
        </w:tc>
      </w:tr>
    </w:tbl>
    <w:p w14:paraId="1C6C7AFB" w14:textId="71E637D5" w:rsidR="00462DBA" w:rsidRDefault="00FF73B8" w:rsidP="00FF73B8">
      <w:pPr>
        <w:pStyle w:val="1"/>
        <w:rPr>
          <w:rFonts w:eastAsia="等线"/>
        </w:rPr>
      </w:pPr>
      <w:bookmarkStart w:id="4" w:name="_Toc144721678"/>
      <w:r w:rsidRPr="00462DBA">
        <w:rPr>
          <w:rFonts w:eastAsia="等线"/>
        </w:rPr>
        <w:t xml:space="preserve">Supplementary Table 2: Fit statistics of </w:t>
      </w:r>
      <w:r w:rsidRPr="008A7217">
        <w:t>latent class mixed model</w:t>
      </w:r>
      <w:r w:rsidRPr="00462DBA">
        <w:rPr>
          <w:rFonts w:eastAsia="等线"/>
        </w:rPr>
        <w:t xml:space="preserve"> for</w:t>
      </w:r>
      <w:r w:rsidR="00901134">
        <w:rPr>
          <w:rFonts w:eastAsia="等线"/>
        </w:rPr>
        <w:t xml:space="preserve"> participants with significant knee</w:t>
      </w:r>
      <w:r w:rsidRPr="00462DBA">
        <w:rPr>
          <w:rFonts w:eastAsia="等线"/>
        </w:rPr>
        <w:t xml:space="preserve"> pain at baseline:</w:t>
      </w:r>
      <w:bookmarkEnd w:id="4"/>
      <w:r w:rsidRPr="00462DBA">
        <w:rPr>
          <w:rFonts w:eastAsia="等线"/>
        </w:rPr>
        <w:t xml:space="preserve">  </w:t>
      </w:r>
    </w:p>
    <w:p w14:paraId="4A382701" w14:textId="77777777" w:rsidR="007600DA" w:rsidRPr="007600DA" w:rsidRDefault="007600DA" w:rsidP="007600DA"/>
    <w:p w14:paraId="30C0CB6E" w14:textId="022879C2" w:rsidR="00FF73B8" w:rsidRPr="00494B3A" w:rsidRDefault="006C0A09" w:rsidP="00494B3A">
      <w:pPr>
        <w:widowControl/>
        <w:spacing w:line="240" w:lineRule="auto"/>
        <w:jc w:val="left"/>
        <w:rPr>
          <w:sz w:val="22"/>
        </w:rPr>
      </w:pPr>
      <w:r>
        <w:rPr>
          <w:rFonts w:hint="eastAsia"/>
          <w:sz w:val="22"/>
        </w:rPr>
        <w:t>G</w:t>
      </w:r>
      <w:r>
        <w:rPr>
          <w:sz w:val="22"/>
        </w:rPr>
        <w:t xml:space="preserve">: </w:t>
      </w:r>
      <w:r w:rsidRPr="00052CAD">
        <w:rPr>
          <w:sz w:val="22"/>
        </w:rPr>
        <w:t>number of latent classes</w:t>
      </w:r>
      <w:r>
        <w:rPr>
          <w:sz w:val="22"/>
        </w:rPr>
        <w:t xml:space="preserve">; </w:t>
      </w:r>
      <w:r w:rsidRPr="00052CAD">
        <w:rPr>
          <w:sz w:val="22"/>
        </w:rPr>
        <w:t>loglik: log-likelihood of the model; conv status of convergence: =1 if the convergence criteria were satisfied, =2 if the maximum number of iterations was reached</w:t>
      </w:r>
      <w:r>
        <w:rPr>
          <w:sz w:val="22"/>
        </w:rPr>
        <w:t xml:space="preserve">; </w:t>
      </w:r>
      <w:r w:rsidRPr="00052CAD">
        <w:rPr>
          <w:sz w:val="22"/>
        </w:rPr>
        <w:t>AIC: Akaike information criterion; BIC: Bayesian information criterion; SABIC: sample size adjusted Bayesian information criterion;</w:t>
      </w:r>
      <w:r>
        <w:rPr>
          <w:sz w:val="22"/>
        </w:rPr>
        <w:t xml:space="preserve"> </w:t>
      </w:r>
      <w:r w:rsidRPr="00052CAD">
        <w:rPr>
          <w:sz w:val="22"/>
        </w:rPr>
        <w:t>prob: table of posterior classification and posterior individual class-membership probabilities</w:t>
      </w:r>
      <w:r>
        <w:rPr>
          <w:sz w:val="22"/>
        </w:rPr>
        <w:t>.</w:t>
      </w:r>
    </w:p>
    <w:p w14:paraId="78013B74" w14:textId="27F8DABF" w:rsidR="00462DBA" w:rsidRDefault="00FF73B8" w:rsidP="00FF73B8">
      <w:pPr>
        <w:pStyle w:val="1"/>
        <w:rPr>
          <w:rFonts w:eastAsia="等线"/>
        </w:rPr>
      </w:pPr>
      <w:bookmarkStart w:id="5" w:name="_Toc144721679"/>
      <w:r w:rsidRPr="00462DBA">
        <w:rPr>
          <w:rFonts w:eastAsia="等线"/>
        </w:rPr>
        <w:lastRenderedPageBreak/>
        <w:t>Supplementary</w:t>
      </w:r>
      <w:r>
        <w:rPr>
          <w:rFonts w:eastAsia="等线"/>
        </w:rPr>
        <w:t xml:space="preserve"> </w:t>
      </w:r>
      <w:r w:rsidRPr="00462DBA">
        <w:rPr>
          <w:rFonts w:eastAsia="等线"/>
        </w:rPr>
        <w:t>Table</w:t>
      </w:r>
      <w:r>
        <w:rPr>
          <w:rFonts w:eastAsia="等线"/>
        </w:rPr>
        <w:t xml:space="preserve"> 3</w:t>
      </w:r>
      <w:r w:rsidRPr="00462DBA">
        <w:rPr>
          <w:rFonts w:eastAsia="等线"/>
        </w:rPr>
        <w:t>:</w:t>
      </w:r>
      <w:r>
        <w:rPr>
          <w:rFonts w:eastAsia="等线"/>
        </w:rPr>
        <w:t xml:space="preserve"> </w:t>
      </w:r>
      <w:r w:rsidRPr="00462DBA">
        <w:rPr>
          <w:rFonts w:eastAsia="等线"/>
        </w:rPr>
        <w:t xml:space="preserve">Fit statistics of </w:t>
      </w:r>
      <w:r w:rsidRPr="00FF73B8">
        <w:rPr>
          <w:rFonts w:eastAsia="等线"/>
        </w:rPr>
        <w:t xml:space="preserve">latent class mixed model </w:t>
      </w:r>
      <w:r w:rsidRPr="00462DBA">
        <w:rPr>
          <w:rFonts w:eastAsia="等线"/>
        </w:rPr>
        <w:t xml:space="preserve">for </w:t>
      </w:r>
      <w:r w:rsidR="00901134">
        <w:rPr>
          <w:rFonts w:eastAsia="等线"/>
        </w:rPr>
        <w:t xml:space="preserve">participants with </w:t>
      </w:r>
      <w:r w:rsidRPr="00462DBA">
        <w:rPr>
          <w:rFonts w:eastAsia="等线"/>
        </w:rPr>
        <w:t>ROA at baseline:</w:t>
      </w:r>
      <w:bookmarkEnd w:id="5"/>
    </w:p>
    <w:tbl>
      <w:tblPr>
        <w:tblW w:w="16927" w:type="dxa"/>
        <w:tblInd w:w="-1538" w:type="dxa"/>
        <w:tblLook w:val="04A0" w:firstRow="1" w:lastRow="0" w:firstColumn="1" w:lastColumn="0" w:noHBand="0" w:noVBand="1"/>
      </w:tblPr>
      <w:tblGrid>
        <w:gridCol w:w="1035"/>
        <w:gridCol w:w="593"/>
        <w:gridCol w:w="1041"/>
        <w:gridCol w:w="675"/>
        <w:gridCol w:w="721"/>
        <w:gridCol w:w="1041"/>
        <w:gridCol w:w="1041"/>
        <w:gridCol w:w="1041"/>
        <w:gridCol w:w="1041"/>
        <w:gridCol w:w="2826"/>
        <w:gridCol w:w="3046"/>
        <w:gridCol w:w="2936"/>
      </w:tblGrid>
      <w:tr w:rsidR="003C16DE" w:rsidRPr="00370C00" w14:paraId="72D0B088" w14:textId="77777777" w:rsidTr="00FA78DA">
        <w:trPr>
          <w:trHeight w:val="309"/>
        </w:trPr>
        <w:tc>
          <w:tcPr>
            <w:tcW w:w="10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1EF25" w14:textId="77777777" w:rsidR="007600DA" w:rsidRPr="00370C00" w:rsidRDefault="007600DA" w:rsidP="007600D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kern w:val="0"/>
                <w:sz w:val="22"/>
              </w:rPr>
              <w:t>degree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04CD0" w14:textId="77777777" w:rsidR="007600DA" w:rsidRPr="00370C00" w:rsidRDefault="007600DA" w:rsidP="007600D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F9066" w14:textId="77777777" w:rsidR="007600DA" w:rsidRPr="00370C00" w:rsidRDefault="007600DA" w:rsidP="007600D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kern w:val="0"/>
                <w:sz w:val="22"/>
              </w:rPr>
              <w:t>loglik</w:t>
            </w:r>
          </w:p>
        </w:tc>
        <w:tc>
          <w:tcPr>
            <w:tcW w:w="6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33B72" w14:textId="77777777" w:rsidR="007600DA" w:rsidRPr="00370C00" w:rsidRDefault="007600DA" w:rsidP="007600D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kern w:val="0"/>
                <w:sz w:val="22"/>
              </w:rPr>
              <w:t>conv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C6C90" w14:textId="77777777" w:rsidR="007600DA" w:rsidRPr="00370C00" w:rsidRDefault="007600DA" w:rsidP="007600D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kern w:val="0"/>
                <w:sz w:val="22"/>
              </w:rPr>
              <w:t>npm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DBCBC" w14:textId="77777777" w:rsidR="007600DA" w:rsidRPr="00370C00" w:rsidRDefault="007600DA" w:rsidP="007600D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E4BC4" w14:textId="77777777" w:rsidR="007600DA" w:rsidRPr="00370C00" w:rsidRDefault="007600DA" w:rsidP="007600D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D8560" w14:textId="77777777" w:rsidR="007600DA" w:rsidRPr="00370C00" w:rsidRDefault="007600DA" w:rsidP="007600D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kern w:val="0"/>
                <w:sz w:val="22"/>
              </w:rPr>
              <w:t>SABIC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2B8A5" w14:textId="77777777" w:rsidR="007600DA" w:rsidRPr="00370C00" w:rsidRDefault="007600DA" w:rsidP="007600D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kern w:val="0"/>
                <w:sz w:val="22"/>
              </w:rPr>
              <w:t>entropy</w:t>
            </w:r>
          </w:p>
        </w:tc>
        <w:tc>
          <w:tcPr>
            <w:tcW w:w="28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28D0D" w14:textId="1BDBB7EF" w:rsidR="007600DA" w:rsidRPr="00370C00" w:rsidRDefault="007600DA" w:rsidP="007600D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kern w:val="0"/>
                <w:sz w:val="22"/>
              </w:rPr>
              <w:t>Class</w:t>
            </w:r>
            <w:r w:rsidR="00370C00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370C00">
              <w:rPr>
                <w:rFonts w:eastAsia="等线" w:cs="Times New Roman"/>
                <w:color w:val="000000"/>
                <w:kern w:val="0"/>
                <w:sz w:val="22"/>
              </w:rPr>
              <w:t>membership</w:t>
            </w:r>
            <w:r w:rsidR="00370C00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370C00">
              <w:rPr>
                <w:rFonts w:eastAsia="等线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9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9EFE8" w14:textId="4407C52F" w:rsidR="007600DA" w:rsidRPr="00370C00" w:rsidRDefault="007600DA" w:rsidP="007600D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kern w:val="0"/>
                <w:sz w:val="22"/>
              </w:rPr>
              <w:t>Mean</w:t>
            </w:r>
            <w:r w:rsidR="00370C00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370C00">
              <w:rPr>
                <w:rFonts w:eastAsia="等线" w:cs="Times New Roman"/>
                <w:color w:val="000000"/>
                <w:kern w:val="0"/>
                <w:sz w:val="22"/>
              </w:rPr>
              <w:t>posterior</w:t>
            </w:r>
            <w:r w:rsidR="00370C00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370C00">
              <w:rPr>
                <w:rFonts w:eastAsia="等线" w:cs="Times New Roman"/>
                <w:color w:val="000000"/>
                <w:kern w:val="0"/>
                <w:sz w:val="22"/>
              </w:rPr>
              <w:t>probabilities</w:t>
            </w:r>
            <w:r w:rsidR="00370C00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370C00">
              <w:rPr>
                <w:rFonts w:eastAsia="等线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9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57C5D" w14:textId="77777777" w:rsidR="007600DA" w:rsidRPr="00370C00" w:rsidRDefault="007600DA" w:rsidP="007600D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kern w:val="0"/>
                <w:sz w:val="22"/>
              </w:rPr>
              <w:t>prob&gt;0.7</w:t>
            </w:r>
          </w:p>
        </w:tc>
      </w:tr>
      <w:tr w:rsidR="00370C00" w:rsidRPr="00370C00" w14:paraId="0A6ECC9F" w14:textId="77777777" w:rsidTr="00A41042">
        <w:trPr>
          <w:trHeight w:val="309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4CD0" w14:textId="7E4FC410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4D4D4C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linear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A7B1" w14:textId="0438678D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3339" w14:textId="47E1B759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-83784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10B7" w14:textId="73F68090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EB76" w14:textId="1ED8BE8D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E36F" w14:textId="7CFA9890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75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03CC" w14:textId="2368384A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75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874B" w14:textId="02BB8005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75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2E73" w14:textId="7DC7B851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C253" w14:textId="2C119660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CE1A" w14:textId="799C8889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C77C" w14:textId="73B640D7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</w:tr>
      <w:tr w:rsidR="00370C00" w:rsidRPr="00370C00" w14:paraId="0287064D" w14:textId="77777777" w:rsidTr="00A41042">
        <w:trPr>
          <w:trHeight w:val="309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AACE" w14:textId="77777777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7FC6" w14:textId="573FAB1B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87BA" w14:textId="08F64C51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-81290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B846" w14:textId="37E9A8E8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16C5" w14:textId="4D123C24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4607" w14:textId="61CFFFFE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25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58CD" w14:textId="2A1D4958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26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9DA4" w14:textId="75004DB8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26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8F71" w14:textId="03862A38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0.845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CD5A" w14:textId="3B59364C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68.43/31.57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AD5F" w14:textId="4AB00A49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96.36/93.3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C76A" w14:textId="0F1AD727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95.35/91.68</w:t>
            </w:r>
          </w:p>
        </w:tc>
      </w:tr>
      <w:tr w:rsidR="00370C00" w:rsidRPr="00370C00" w14:paraId="11CBACF3" w14:textId="77777777" w:rsidTr="00A41042">
        <w:trPr>
          <w:trHeight w:val="309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74D1" w14:textId="77777777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3C49" w14:textId="49EF9B7B" w:rsidR="00370C00" w:rsidRPr="00D233CB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233CB">
              <w:rPr>
                <w:rFonts w:eastAsia="等线" w:cs="Times New Roman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9C80" w14:textId="31816412" w:rsidR="00370C00" w:rsidRPr="00D233CB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233CB">
              <w:rPr>
                <w:rFonts w:eastAsia="等线" w:cs="Times New Roman"/>
                <w:b/>
                <w:bCs/>
                <w:color w:val="000000"/>
                <w:sz w:val="22"/>
              </w:rPr>
              <w:t>-80542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CE7E" w14:textId="3B9C4CF6" w:rsidR="00370C00" w:rsidRPr="00D233CB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233CB">
              <w:rPr>
                <w:rFonts w:eastAsia="等线" w:cs="Times New Roman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7225" w14:textId="409B2706" w:rsidR="00370C00" w:rsidRPr="00D233CB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233CB">
              <w:rPr>
                <w:rFonts w:eastAsia="等线" w:cs="Times New Roman"/>
                <w:b/>
                <w:bCs/>
                <w:color w:val="000000"/>
                <w:sz w:val="22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BC07" w14:textId="5914A5E2" w:rsidR="00370C00" w:rsidRPr="00D233CB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233CB">
              <w:rPr>
                <w:rFonts w:eastAsia="等线" w:cs="Times New Roman"/>
                <w:b/>
                <w:bCs/>
                <w:color w:val="000000"/>
                <w:sz w:val="22"/>
              </w:rPr>
              <w:t>1611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1010" w14:textId="35626B53" w:rsidR="00370C00" w:rsidRPr="00D233CB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233CB">
              <w:rPr>
                <w:rFonts w:eastAsia="等线" w:cs="Times New Roman"/>
                <w:b/>
                <w:bCs/>
                <w:color w:val="000000"/>
                <w:sz w:val="22"/>
              </w:rPr>
              <w:t>1611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2681" w14:textId="1D18A2F7" w:rsidR="00370C00" w:rsidRPr="00D233CB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233CB">
              <w:rPr>
                <w:rFonts w:eastAsia="等线" w:cs="Times New Roman"/>
                <w:b/>
                <w:bCs/>
                <w:color w:val="000000"/>
                <w:sz w:val="22"/>
              </w:rPr>
              <w:t>1611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03E5" w14:textId="44536383" w:rsidR="00370C00" w:rsidRPr="00D233CB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233CB">
              <w:rPr>
                <w:rFonts w:eastAsia="等线" w:cs="Times New Roman"/>
                <w:b/>
                <w:bCs/>
                <w:color w:val="000000"/>
                <w:sz w:val="22"/>
              </w:rPr>
              <w:t>0.8118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4AA5" w14:textId="58DE8D1A" w:rsidR="00370C00" w:rsidRPr="00D233CB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233CB">
              <w:rPr>
                <w:rFonts w:eastAsia="等线" w:cs="Times New Roman"/>
                <w:b/>
                <w:bCs/>
                <w:color w:val="000000"/>
                <w:sz w:val="22"/>
              </w:rPr>
              <w:t>47.09/40.37/12.54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8FB5" w14:textId="33546617" w:rsidR="00370C00" w:rsidRPr="00D233CB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233CB">
              <w:rPr>
                <w:rFonts w:eastAsia="等线" w:cs="Times New Roman"/>
                <w:b/>
                <w:bCs/>
                <w:color w:val="000000"/>
                <w:sz w:val="22"/>
              </w:rPr>
              <w:t>92.66/89.05/93.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DEA7" w14:textId="11220A1E" w:rsidR="00370C00" w:rsidRPr="00D233CB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233CB">
              <w:rPr>
                <w:rFonts w:eastAsia="等线" w:cs="Times New Roman"/>
                <w:b/>
                <w:bCs/>
                <w:color w:val="000000"/>
                <w:sz w:val="22"/>
              </w:rPr>
              <w:t>90.96/86.19/90.79</w:t>
            </w:r>
          </w:p>
        </w:tc>
      </w:tr>
      <w:tr w:rsidR="00370C00" w:rsidRPr="00370C00" w14:paraId="78B79D1D" w14:textId="77777777" w:rsidTr="00A41042">
        <w:trPr>
          <w:trHeight w:val="309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988E" w14:textId="77777777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54DA" w14:textId="0819019A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2429" w14:textId="59F07348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-80313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0134" w14:textId="6502C66D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E63B" w14:textId="6373F0A9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4411" w14:textId="65E71E45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06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29D4" w14:textId="6D12E904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07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61D7" w14:textId="60CDB144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06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34F1" w14:textId="4ADE5905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0.7787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F877" w14:textId="4C5A4617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39.85/37.1/18.43/4.6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AAE6" w14:textId="2CF98BCC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89.27/83.67/86.2/92.9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FFD6" w14:textId="2824CEF7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78.22/87.02/83.37/87.93</w:t>
            </w:r>
          </w:p>
        </w:tc>
      </w:tr>
      <w:tr w:rsidR="00370C00" w:rsidRPr="00370C00" w14:paraId="61482115" w14:textId="77777777" w:rsidTr="00A41042">
        <w:trPr>
          <w:trHeight w:val="309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362CA" w14:textId="2724A82F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4D4D4C"/>
                <w:kern w:val="0"/>
                <w:sz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9F98" w14:textId="04577521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7D9D" w14:textId="554AC6CE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-80189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9906" w14:textId="5ED71A06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3C5F" w14:textId="283C71FA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BD08" w14:textId="775A8EA7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04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E8C6" w14:textId="202824E2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04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B9FE" w14:textId="225E53EE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04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F261" w14:textId="3B02A204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0.7502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5A6A" w14:textId="135BE08D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26.63/10.39/24.72/37.02/1.23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72EB" w14:textId="22A9117F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84.39/89/82.48/79.56/91.13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761E" w14:textId="6467CD4E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77.88/87.36/75.36/71.18/83.87</w:t>
            </w:r>
          </w:p>
        </w:tc>
      </w:tr>
      <w:tr w:rsidR="00370C00" w:rsidRPr="00370C00" w14:paraId="498F4F1A" w14:textId="77777777" w:rsidTr="003C16DE">
        <w:trPr>
          <w:trHeight w:val="309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07B6" w14:textId="075A6D16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quadratic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85DF" w14:textId="2A7D8E10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6AB1" w14:textId="2F63A828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-83782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E85D" w14:textId="5C927676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E603" w14:textId="56C2C87A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0410" w14:textId="3BF0B6F1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75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C723" w14:textId="5142AB1F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75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3DCA" w14:textId="22842CA3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75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5171" w14:textId="01B409C8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14A0" w14:textId="45150E4E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F6EB" w14:textId="51EA74EF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896F" w14:textId="2A309CC7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</w:tr>
      <w:tr w:rsidR="00370C00" w:rsidRPr="00370C00" w14:paraId="5E6FB405" w14:textId="77777777" w:rsidTr="003C16DE">
        <w:trPr>
          <w:trHeight w:val="309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61E1" w14:textId="77777777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A883" w14:textId="31635C39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9723" w14:textId="60D18905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-81287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E29F" w14:textId="611FE895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BD7C" w14:textId="1932EECD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2213" w14:textId="62C51F57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25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1F8C" w14:textId="0501857F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26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2663" w14:textId="76705671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26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666D" w14:textId="7D47722F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0.8452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41DD" w14:textId="172F8081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68.35/31.65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6731" w14:textId="7C9E6470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96.36/93.3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AD92" w14:textId="449F0B79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95.46/91.45</w:t>
            </w:r>
          </w:p>
        </w:tc>
      </w:tr>
      <w:tr w:rsidR="00370C00" w:rsidRPr="00370C00" w14:paraId="6233FFBE" w14:textId="77777777" w:rsidTr="003C16DE">
        <w:trPr>
          <w:trHeight w:val="309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18ED" w14:textId="77777777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38A0" w14:textId="1250B765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4E21" w14:textId="15F6213D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-80538.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396E" w14:textId="43F45EE1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0AF4" w14:textId="48E07112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EBE2" w14:textId="77F59E01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11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349C" w14:textId="484EDC65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11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3A17" w14:textId="3BF6B301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11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29AB" w14:textId="1FDB10BF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0.8120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707E" w14:textId="4CB5D839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47.21/40.25/12.54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76DA" w14:textId="417F3E39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92.58/89.15/92.94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644E" w14:textId="3CCEE128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90.81/86.45/90.79</w:t>
            </w:r>
          </w:p>
        </w:tc>
      </w:tr>
      <w:tr w:rsidR="00370C00" w:rsidRPr="00370C00" w14:paraId="2C873264" w14:textId="77777777" w:rsidTr="003C16DE">
        <w:trPr>
          <w:trHeight w:val="309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FC27" w14:textId="77777777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6618" w14:textId="13701324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7F5C" w14:textId="4D704616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-803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C1B0" w14:textId="413D59F7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71E6" w14:textId="4BAEF693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7326" w14:textId="48DC9FE6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06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568B" w14:textId="38E2B8E2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07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CEE4" w14:textId="3AD548C3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06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C3BD" w14:textId="17B8F6E3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0.7788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0B5E" w14:textId="22195100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37.14/39.89/18.39/4.58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E999" w14:textId="3A9F1017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89.56/83.6/86.99/91.5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3AE4" w14:textId="4209AFAE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87.35/77.45/83.33/88.70</w:t>
            </w:r>
          </w:p>
        </w:tc>
      </w:tr>
      <w:tr w:rsidR="00370C00" w:rsidRPr="00370C00" w14:paraId="5768CB60" w14:textId="77777777" w:rsidTr="003C16DE">
        <w:trPr>
          <w:trHeight w:val="309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0004" w14:textId="77777777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838E" w14:textId="4F8D62A4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99DB" w14:textId="79E954EE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-80238.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3409" w14:textId="5AF99081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1011" w14:textId="5D8F074A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2AFF" w14:textId="489E869C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05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7C22" w14:textId="5F30DC6D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06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1C2A" w14:textId="3D384C56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057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3BBF" w14:textId="17ADEFFF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0.7574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C29D" w14:textId="60F8E90C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34.99/8.16/39.81/12.22/4.8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E2AB" w14:textId="5A50B744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89.01/75.47/82.51/75.15/92.4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8798" w14:textId="6B87885A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84.76/62.44/76.6/60.91/90.08</w:t>
            </w:r>
          </w:p>
        </w:tc>
      </w:tr>
      <w:tr w:rsidR="00370C00" w:rsidRPr="00370C00" w14:paraId="2A9C6239" w14:textId="77777777" w:rsidTr="003C16DE">
        <w:trPr>
          <w:trHeight w:val="309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1723" w14:textId="51DDD8CA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cubic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7DD1" w14:textId="1B5BB0B7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AE8B" w14:textId="688B6457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-83780.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C876" w14:textId="668DF5CC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3906" w14:textId="0EB02418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7312" w14:textId="49A9B587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75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55DA" w14:textId="096763A9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76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5DA4" w14:textId="2E433B69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75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476D" w14:textId="2D3EC6E4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FB57" w14:textId="0E9AD82D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EAD0" w14:textId="44F1569E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D57F" w14:textId="5BBB82B1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</w:tr>
      <w:tr w:rsidR="00370C00" w:rsidRPr="00370C00" w14:paraId="5EE612DB" w14:textId="77777777" w:rsidTr="003C16DE">
        <w:trPr>
          <w:trHeight w:val="309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EC90" w14:textId="77777777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3192" w14:textId="47038405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7F0A" w14:textId="4CC657E3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-81285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63AB" w14:textId="124451C4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8A6F" w14:textId="6EDC8442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B311" w14:textId="2CB76FC1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25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7EFF" w14:textId="023CAC5E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26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E516" w14:textId="4BCE19E6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26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5EC6" w14:textId="54349266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0.8451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AD59" w14:textId="7E4A4A6D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68.31/31.69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D385" w14:textId="067E8430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96.29/93.46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8B41" w14:textId="63D47D1C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95.45/91.46</w:t>
            </w:r>
          </w:p>
        </w:tc>
      </w:tr>
      <w:tr w:rsidR="00370C00" w:rsidRPr="00370C00" w14:paraId="1B31BA1D" w14:textId="77777777" w:rsidTr="003C16DE">
        <w:trPr>
          <w:trHeight w:val="309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3805" w14:textId="77777777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F734" w14:textId="7EB833A7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4222" w14:textId="25DEB91F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-80534.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EDB0" w14:textId="3A865D72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62E3" w14:textId="6F256C75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7228" w14:textId="727114D5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11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649C" w14:textId="64EF3AD0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11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AD16" w14:textId="27E30C0E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114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D480" w14:textId="0AC201C2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0.8124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EC1F" w14:textId="1A1BABC3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47.25/40.33/12.4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2EE3" w14:textId="35B2A452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92.63/89.04/92.93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9B32" w14:textId="1622F4EC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90.82/85.98/91.99</w:t>
            </w:r>
          </w:p>
        </w:tc>
      </w:tr>
      <w:tr w:rsidR="00370C00" w:rsidRPr="00370C00" w14:paraId="75795A5E" w14:textId="77777777" w:rsidTr="003C16DE">
        <w:trPr>
          <w:trHeight w:val="309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A20E" w14:textId="77777777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E3C7" w14:textId="5C24CD94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2A54" w14:textId="21F482AC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-80303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949B" w14:textId="5A8B653A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F212" w14:textId="00A4A9C5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8EBB" w14:textId="652E3195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06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6EE1" w14:textId="4EDE76CD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07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8A7F" w14:textId="274D089F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06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2565" w14:textId="19577FD7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0.776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65D1" w14:textId="646D6011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36.9/39.41/19.03/4.66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B967" w14:textId="759A95D1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83.69/89.46/87/91.15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59EA" w14:textId="2DC6412F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86.73/78.59/80.75/94.02</w:t>
            </w:r>
          </w:p>
        </w:tc>
      </w:tr>
      <w:tr w:rsidR="00370C00" w:rsidRPr="00370C00" w14:paraId="7DE94CD6" w14:textId="77777777" w:rsidTr="00FA78DA">
        <w:trPr>
          <w:trHeight w:val="315"/>
        </w:trPr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CCBCC" w14:textId="29BF7F71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3307E" w14:textId="489DA935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83462" w14:textId="0A76C190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-80180.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E4894" w14:textId="71FA12FF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3195A" w14:textId="21794956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06564" w14:textId="0E18A281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041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E830C" w14:textId="5773430B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055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63569" w14:textId="5458CBE3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16047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BACA5" w14:textId="30A31D3A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0.75247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B3C4A" w14:textId="63C025E7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26.95/10.15/24.76/36.98/1.15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4B095" w14:textId="500F22D6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83.93/0.8923/82.58/79.29/90.94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72BD5" w14:textId="0CC7E5FE" w:rsidR="00370C00" w:rsidRPr="00370C00" w:rsidRDefault="00370C00" w:rsidP="00370C00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C00">
              <w:rPr>
                <w:rFonts w:eastAsia="等线" w:cs="Times New Roman"/>
                <w:color w:val="000000"/>
                <w:sz w:val="22"/>
              </w:rPr>
              <w:t>78.73/87.45/75.08/71.80/86.21</w:t>
            </w:r>
          </w:p>
        </w:tc>
      </w:tr>
    </w:tbl>
    <w:p w14:paraId="32FF55F4" w14:textId="77777777" w:rsidR="007600DA" w:rsidRPr="007600DA" w:rsidRDefault="007600DA" w:rsidP="007600DA"/>
    <w:p w14:paraId="37B4C268" w14:textId="520C742C" w:rsidR="003555A5" w:rsidRPr="003555A5" w:rsidRDefault="00494B3A" w:rsidP="003555A5">
      <w:pPr>
        <w:widowControl/>
        <w:spacing w:line="240" w:lineRule="auto"/>
        <w:jc w:val="left"/>
        <w:rPr>
          <w:rFonts w:eastAsiaTheme="minorEastAsia"/>
        </w:rPr>
      </w:pPr>
      <w:r>
        <w:rPr>
          <w:rFonts w:hint="eastAsia"/>
          <w:sz w:val="22"/>
        </w:rPr>
        <w:t xml:space="preserve"> </w:t>
      </w:r>
      <w:r w:rsidR="006C0A09">
        <w:rPr>
          <w:rFonts w:hint="eastAsia"/>
          <w:sz w:val="22"/>
        </w:rPr>
        <w:t>G</w:t>
      </w:r>
      <w:r w:rsidR="006C0A09">
        <w:rPr>
          <w:sz w:val="22"/>
        </w:rPr>
        <w:t xml:space="preserve">: </w:t>
      </w:r>
      <w:r w:rsidR="006C0A09">
        <w:t>number of latent classes</w:t>
      </w:r>
      <w:r w:rsidR="006C0A09">
        <w:rPr>
          <w:sz w:val="22"/>
        </w:rPr>
        <w:t xml:space="preserve">; </w:t>
      </w:r>
      <w:r w:rsidR="006C0A09">
        <w:t>loglik: log-likelihood of the model; conv status of convergence: =1 if the convergence criteria were satisfied, =2 if the maximum number of iterations was reached</w:t>
      </w:r>
      <w:r w:rsidR="006C0A09">
        <w:rPr>
          <w:sz w:val="22"/>
        </w:rPr>
        <w:t xml:space="preserve">; </w:t>
      </w:r>
      <w:r w:rsidR="006C0A09">
        <w:t>AIC: Akaike information criterion; BIC: Bayesian information criterion; SABIC: sample size adjusted Bayesian information criterion;</w:t>
      </w:r>
      <w:r w:rsidR="006C0A09">
        <w:rPr>
          <w:sz w:val="22"/>
        </w:rPr>
        <w:t xml:space="preserve"> </w:t>
      </w:r>
      <w:r w:rsidR="006C0A09">
        <w:t>prob: table of posterior classification and posterior individual class-membership probabiliti</w:t>
      </w:r>
    </w:p>
    <w:p w14:paraId="3585DAF0" w14:textId="77777777" w:rsidR="003555A5" w:rsidRPr="003555A5" w:rsidRDefault="003555A5" w:rsidP="003555A5">
      <w:pPr>
        <w:sectPr w:rsidR="003555A5" w:rsidRPr="003555A5" w:rsidSect="00112CC7">
          <w:footnotePr>
            <w:pos w:val="beneathText"/>
            <w:numFmt w:val="lowerLetter"/>
          </w:footnotePr>
          <w:endnotePr>
            <w:numFmt w:val="lowerLetter"/>
          </w:endnotePr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42A5B85E" w14:textId="3AABB715" w:rsidR="00395E7D" w:rsidRPr="00395E7D" w:rsidRDefault="00395E7D" w:rsidP="00172442">
      <w:pPr>
        <w:pStyle w:val="1"/>
        <w:rPr>
          <w:rFonts w:eastAsiaTheme="minorEastAsia"/>
        </w:rPr>
      </w:pPr>
      <w:bookmarkStart w:id="6" w:name="_Toc144721680"/>
      <w:r w:rsidRPr="00172442">
        <w:lastRenderedPageBreak/>
        <w:t xml:space="preserve">Supplementary </w:t>
      </w:r>
      <w:r w:rsidR="003555A5">
        <w:t>Ta</w:t>
      </w:r>
      <w:r w:rsidRPr="00172442">
        <w:t xml:space="preserve">ble </w:t>
      </w:r>
      <w:r>
        <w:t>4:</w:t>
      </w:r>
      <w:r w:rsidRPr="00172442">
        <w:t xml:space="preserve"> </w:t>
      </w:r>
      <w:bookmarkStart w:id="7" w:name="_Hlk142923003"/>
      <w:r>
        <w:rPr>
          <w:rFonts w:eastAsiaTheme="minorEastAsia"/>
        </w:rPr>
        <w:t>Characteristics of</w:t>
      </w:r>
      <w:r w:rsidRPr="00395E7D">
        <w:rPr>
          <w:rFonts w:eastAsiaTheme="minorEastAsia"/>
        </w:rPr>
        <w:t xml:space="preserve"> PASE score over time</w:t>
      </w:r>
      <w:bookmarkEnd w:id="6"/>
      <w:bookmarkEnd w:id="7"/>
    </w:p>
    <w:tbl>
      <w:tblPr>
        <w:tblW w:w="10067" w:type="dxa"/>
        <w:tblInd w:w="-880" w:type="dxa"/>
        <w:tblLook w:val="04A0" w:firstRow="1" w:lastRow="0" w:firstColumn="1" w:lastColumn="0" w:noHBand="0" w:noVBand="1"/>
      </w:tblPr>
      <w:tblGrid>
        <w:gridCol w:w="1147"/>
        <w:gridCol w:w="222"/>
        <w:gridCol w:w="829"/>
        <w:gridCol w:w="2049"/>
        <w:gridCol w:w="337"/>
        <w:gridCol w:w="737"/>
        <w:gridCol w:w="1836"/>
        <w:gridCol w:w="337"/>
        <w:gridCol w:w="737"/>
        <w:gridCol w:w="1836"/>
      </w:tblGrid>
      <w:tr w:rsidR="003555A5" w:rsidRPr="00897DAC" w14:paraId="6B823BAF" w14:textId="77777777" w:rsidTr="003555A5">
        <w:trPr>
          <w:trHeight w:val="507"/>
        </w:trPr>
        <w:tc>
          <w:tcPr>
            <w:tcW w:w="114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6404" w14:textId="77777777" w:rsidR="003555A5" w:rsidRPr="00897DAC" w:rsidRDefault="003555A5" w:rsidP="003555A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Month</w:t>
            </w:r>
          </w:p>
          <w:p w14:paraId="7FA058FF" w14:textId="08E12BA9" w:rsidR="003555A5" w:rsidRPr="00897DAC" w:rsidRDefault="003555A5" w:rsidP="003555A5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single" w:sz="8" w:space="0" w:color="auto"/>
              <w:left w:val="nil"/>
              <w:right w:val="nil"/>
            </w:tcBorders>
          </w:tcPr>
          <w:p w14:paraId="47CE3D13" w14:textId="77777777" w:rsidR="003555A5" w:rsidRPr="00897DAC" w:rsidRDefault="003555A5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8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336A2" w14:textId="0B293B22" w:rsidR="003555A5" w:rsidRPr="00897DAC" w:rsidRDefault="003555A5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3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B267" w14:textId="77777777" w:rsidR="003555A5" w:rsidRPr="00897DAC" w:rsidRDefault="003555A5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57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FF32F" w14:textId="3F8322B8" w:rsidR="003555A5" w:rsidRPr="00897DAC" w:rsidRDefault="003555A5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Baseline with pain</w:t>
            </w:r>
          </w:p>
        </w:tc>
        <w:tc>
          <w:tcPr>
            <w:tcW w:w="3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1CC8" w14:textId="77777777" w:rsidR="003555A5" w:rsidRPr="00897DAC" w:rsidRDefault="003555A5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57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9DBCE" w14:textId="53588977" w:rsidR="003555A5" w:rsidRPr="00897DAC" w:rsidRDefault="003555A5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 xml:space="preserve">Baseline with </w:t>
            </w:r>
            <w:r w:rsidR="00A06EBD">
              <w:rPr>
                <w:rFonts w:eastAsia="等线" w:cs="Times New Roman"/>
                <w:color w:val="000000"/>
                <w:kern w:val="0"/>
                <w:szCs w:val="24"/>
              </w:rPr>
              <w:t>ROA</w:t>
            </w:r>
          </w:p>
        </w:tc>
      </w:tr>
      <w:tr w:rsidR="003555A5" w:rsidRPr="00897DAC" w14:paraId="5485BF54" w14:textId="77777777" w:rsidTr="00DA6DB8">
        <w:trPr>
          <w:trHeight w:val="507"/>
        </w:trPr>
        <w:tc>
          <w:tcPr>
            <w:tcW w:w="11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89E35" w14:textId="68C6EA6E" w:rsidR="003555A5" w:rsidRPr="00897DAC" w:rsidRDefault="003555A5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9BAA0B" w14:textId="77777777" w:rsidR="003555A5" w:rsidRPr="00897DAC" w:rsidRDefault="003555A5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A5E59" w14:textId="4E09E4CF" w:rsidR="003555A5" w:rsidRPr="00897DAC" w:rsidRDefault="003555A5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2695A" w14:textId="72C6F237" w:rsidR="003555A5" w:rsidRPr="00897DAC" w:rsidRDefault="003555A5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Mean (sd)</w:t>
            </w:r>
          </w:p>
        </w:tc>
        <w:tc>
          <w:tcPr>
            <w:tcW w:w="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0868D" w14:textId="77777777" w:rsidR="003555A5" w:rsidRPr="00897DAC" w:rsidRDefault="003555A5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6956E" w14:textId="77777777" w:rsidR="003555A5" w:rsidRPr="00897DAC" w:rsidRDefault="003555A5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F7E5E" w14:textId="227F0B9F" w:rsidR="003555A5" w:rsidRPr="00897DAC" w:rsidRDefault="003555A5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Mean (sd)</w:t>
            </w:r>
          </w:p>
        </w:tc>
        <w:tc>
          <w:tcPr>
            <w:tcW w:w="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FBB16" w14:textId="77777777" w:rsidR="003555A5" w:rsidRPr="00897DAC" w:rsidRDefault="003555A5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8F3C9" w14:textId="77777777" w:rsidR="003555A5" w:rsidRPr="00897DAC" w:rsidRDefault="003555A5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D5A16" w14:textId="7B8B2993" w:rsidR="003555A5" w:rsidRPr="00897DAC" w:rsidRDefault="003555A5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Mean (sd)</w:t>
            </w:r>
          </w:p>
        </w:tc>
      </w:tr>
      <w:tr w:rsidR="00897DAC" w:rsidRPr="00897DAC" w14:paraId="6A494F30" w14:textId="77777777" w:rsidTr="003555A5">
        <w:trPr>
          <w:trHeight w:val="496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E258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4B6DEFF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01DD" w14:textId="2AD767D3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470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6875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161.29 (82.6)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1CEE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BACA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145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B98A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155.2 (84.8)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BB06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B17E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249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0039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156.82 (81.4)</w:t>
            </w:r>
          </w:p>
        </w:tc>
      </w:tr>
      <w:tr w:rsidR="00897DAC" w:rsidRPr="00897DAC" w14:paraId="408565DE" w14:textId="77777777" w:rsidTr="003555A5">
        <w:trPr>
          <w:trHeight w:val="496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E564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7E25F5E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F7F4" w14:textId="1695B235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425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488D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157.48 (82.1)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F4E9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3E25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124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17C9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153.09 (85.5)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6E15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0355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236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9657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151.93 (80.9)</w:t>
            </w:r>
          </w:p>
        </w:tc>
      </w:tr>
      <w:tr w:rsidR="00897DAC" w:rsidRPr="00897DAC" w14:paraId="1C12B101" w14:textId="77777777" w:rsidTr="003555A5">
        <w:trPr>
          <w:trHeight w:val="496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D375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039406D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193A" w14:textId="127150E6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398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AB38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153.66 (80.8)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8BCB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9561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112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91A5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149.02 (83.8)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0D88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E2C9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220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3032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149.41 (79.6)</w:t>
            </w:r>
          </w:p>
        </w:tc>
      </w:tr>
      <w:tr w:rsidR="00897DAC" w:rsidRPr="00897DAC" w14:paraId="2934895D" w14:textId="77777777" w:rsidTr="003555A5">
        <w:trPr>
          <w:trHeight w:val="496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27BE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A1E9649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563A" w14:textId="4F696A44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383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BD5E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151.54 (81.8)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B83C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9DA8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106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F0ED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147.98 (84.9)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8519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D11E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209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5F36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144.63 (79.2)</w:t>
            </w:r>
          </w:p>
        </w:tc>
      </w:tr>
      <w:tr w:rsidR="00897DAC" w:rsidRPr="00897DAC" w14:paraId="0F201E8B" w14:textId="77777777" w:rsidTr="003555A5">
        <w:trPr>
          <w:trHeight w:val="496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7A18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80A4ACB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C53B" w14:textId="2278315C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363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5275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154.67 (82.3)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2D2A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9C38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98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E2C4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147.32 (83.1)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4B8D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2B9A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195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8271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147.92 (80.8)</w:t>
            </w:r>
          </w:p>
        </w:tc>
      </w:tr>
      <w:tr w:rsidR="00897DAC" w:rsidRPr="00897DAC" w14:paraId="27E6319F" w14:textId="77777777" w:rsidTr="003555A5">
        <w:trPr>
          <w:trHeight w:val="496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66C7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A5E574B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C78B" w14:textId="3DE44CAD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327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04DF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152.53 (82.6)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D600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8290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84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8982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145.71 (85.0)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06BD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3137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171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D96E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145.14 (80.3)</w:t>
            </w:r>
          </w:p>
        </w:tc>
      </w:tr>
      <w:tr w:rsidR="00897DAC" w:rsidRPr="00897DAC" w14:paraId="17B9E30E" w14:textId="77777777" w:rsidTr="003555A5">
        <w:trPr>
          <w:trHeight w:val="459"/>
        </w:trPr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A6060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9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4D19D5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024E2" w14:textId="1047DF45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3107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3BC0D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147.97 (80.8)</w:t>
            </w:r>
          </w:p>
        </w:tc>
        <w:tc>
          <w:tcPr>
            <w:tcW w:w="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249A4" w14:textId="11DBC198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FE96D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766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AD40F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143.51 (84.2)</w:t>
            </w:r>
          </w:p>
        </w:tc>
        <w:tc>
          <w:tcPr>
            <w:tcW w:w="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63F01" w14:textId="369EA81B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BF76F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1596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030B8" w14:textId="77777777" w:rsidR="00897DAC" w:rsidRPr="00897DAC" w:rsidRDefault="00897DAC" w:rsidP="00897DA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97DAC">
              <w:rPr>
                <w:rFonts w:eastAsia="等线" w:cs="Times New Roman"/>
                <w:color w:val="000000"/>
                <w:kern w:val="0"/>
                <w:szCs w:val="24"/>
              </w:rPr>
              <w:t>141.58 (80.2)</w:t>
            </w:r>
          </w:p>
        </w:tc>
      </w:tr>
    </w:tbl>
    <w:p w14:paraId="6A4B10FB" w14:textId="2E7AC1B4" w:rsidR="00395E7D" w:rsidRDefault="000D004E">
      <w:pPr>
        <w:widowControl/>
        <w:spacing w:line="240" w:lineRule="auto"/>
        <w:jc w:val="left"/>
        <w:rPr>
          <w:rFonts w:eastAsia="Times New Roman"/>
          <w:b/>
          <w:bCs/>
          <w:kern w:val="44"/>
          <w:szCs w:val="44"/>
        </w:rPr>
      </w:pPr>
      <w:r>
        <w:t xml:space="preserve"> </w:t>
      </w:r>
      <w:r w:rsidR="00072825" w:rsidRPr="00917C57">
        <w:rPr>
          <w:rFonts w:cs="Times New Roman"/>
        </w:rPr>
        <w:t>SD</w:t>
      </w:r>
      <w:r w:rsidR="00072825">
        <w:rPr>
          <w:rFonts w:cs="Times New Roman" w:hint="eastAsia"/>
        </w:rPr>
        <w:t>:</w:t>
      </w:r>
      <w:r w:rsidR="00072825">
        <w:rPr>
          <w:rFonts w:cs="Times New Roman"/>
        </w:rPr>
        <w:t xml:space="preserve"> </w:t>
      </w:r>
      <w:r w:rsidR="00072825" w:rsidRPr="00917C57">
        <w:rPr>
          <w:rFonts w:cs="Times New Roman"/>
        </w:rPr>
        <w:t>standard deviation</w:t>
      </w:r>
    </w:p>
    <w:p w14:paraId="74E33383" w14:textId="77777777" w:rsidR="003555A5" w:rsidRDefault="003555A5" w:rsidP="00172442">
      <w:pPr>
        <w:pStyle w:val="1"/>
        <w:sectPr w:rsidR="003555A5" w:rsidSect="003555A5">
          <w:footnotePr>
            <w:pos w:val="beneathText"/>
            <w:numFmt w:val="lowerLetter"/>
          </w:footnotePr>
          <w:endnotePr>
            <w:numFmt w:val="lowerLetter"/>
          </w:endnotePr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tbl>
      <w:tblPr>
        <w:tblpPr w:leftFromText="180" w:rightFromText="180" w:horzAnchor="margin" w:tblpY="798"/>
        <w:tblW w:w="9214" w:type="dxa"/>
        <w:tblLook w:val="04A0" w:firstRow="1" w:lastRow="0" w:firstColumn="1" w:lastColumn="0" w:noHBand="0" w:noVBand="1"/>
      </w:tblPr>
      <w:tblGrid>
        <w:gridCol w:w="2080"/>
        <w:gridCol w:w="2080"/>
        <w:gridCol w:w="2080"/>
        <w:gridCol w:w="2974"/>
      </w:tblGrid>
      <w:tr w:rsidR="00002633" w:rsidRPr="009E6133" w14:paraId="709604AD" w14:textId="77777777" w:rsidTr="00002633">
        <w:trPr>
          <w:trHeight w:val="308"/>
        </w:trPr>
        <w:tc>
          <w:tcPr>
            <w:tcW w:w="2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052153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bookmarkStart w:id="8" w:name="_Toc144721681"/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lastRenderedPageBreak/>
              <w:t>M</w:t>
            </w: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onth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C140A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9A7E3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Baseline with pain</w:t>
            </w:r>
          </w:p>
        </w:tc>
        <w:tc>
          <w:tcPr>
            <w:tcW w:w="2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A8AA6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Baseline with ROA</w:t>
            </w:r>
          </w:p>
        </w:tc>
      </w:tr>
      <w:tr w:rsidR="00002633" w:rsidRPr="009E6133" w14:paraId="2F51A3D9" w14:textId="77777777" w:rsidTr="00002633">
        <w:trPr>
          <w:trHeight w:val="308"/>
        </w:trPr>
        <w:tc>
          <w:tcPr>
            <w:tcW w:w="2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E6326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E7DD9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numbe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ECDE4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number</w:t>
            </w:r>
          </w:p>
        </w:tc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D786C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number</w:t>
            </w:r>
          </w:p>
        </w:tc>
      </w:tr>
      <w:tr w:rsidR="00002633" w:rsidRPr="009E6133" w14:paraId="62E9B322" w14:textId="77777777" w:rsidTr="00002633">
        <w:trPr>
          <w:trHeight w:val="30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782C9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4D4D4C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4D4D4C"/>
                <w:kern w:val="0"/>
                <w:szCs w:val="24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159BF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4D4D4C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4D4D4C"/>
                <w:kern w:val="0"/>
                <w:szCs w:val="24"/>
              </w:rPr>
              <w:t>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CD07A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4D4D4C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4D4D4C"/>
                <w:kern w:val="0"/>
                <w:szCs w:val="24"/>
              </w:rPr>
              <w:t>16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694DE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4D4D4C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4D4D4C"/>
                <w:kern w:val="0"/>
                <w:szCs w:val="24"/>
              </w:rPr>
              <w:t>18</w:t>
            </w:r>
          </w:p>
        </w:tc>
      </w:tr>
      <w:tr w:rsidR="00002633" w:rsidRPr="009E6133" w14:paraId="183B701C" w14:textId="77777777" w:rsidTr="00002633">
        <w:trPr>
          <w:trHeight w:val="30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9F8D2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B561F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3C830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3CCFB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38</w:t>
            </w:r>
          </w:p>
        </w:tc>
      </w:tr>
      <w:tr w:rsidR="00002633" w:rsidRPr="009E6133" w14:paraId="366F6EE6" w14:textId="77777777" w:rsidTr="00002633">
        <w:trPr>
          <w:trHeight w:val="30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89B1E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3A989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BCC3A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6B6CB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50</w:t>
            </w:r>
          </w:p>
        </w:tc>
      </w:tr>
      <w:tr w:rsidR="00002633" w:rsidRPr="009E6133" w14:paraId="09E2C5E6" w14:textId="77777777" w:rsidTr="00002633">
        <w:trPr>
          <w:trHeight w:val="30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E4FA2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1F124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CAC25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4FEE1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50</w:t>
            </w:r>
          </w:p>
        </w:tc>
      </w:tr>
      <w:tr w:rsidR="00002633" w:rsidRPr="009E6133" w14:paraId="77008B19" w14:textId="77777777" w:rsidTr="00002633">
        <w:trPr>
          <w:trHeight w:val="30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EB8F5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A75E2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921A3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C4F71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52</w:t>
            </w:r>
          </w:p>
        </w:tc>
      </w:tr>
      <w:tr w:rsidR="00002633" w:rsidRPr="009E6133" w14:paraId="64B06DCA" w14:textId="77777777" w:rsidTr="00002633">
        <w:trPr>
          <w:trHeight w:val="30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53165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4DE82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913F1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EE1FC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47</w:t>
            </w:r>
          </w:p>
        </w:tc>
      </w:tr>
      <w:tr w:rsidR="00002633" w:rsidRPr="009E6133" w14:paraId="7601B629" w14:textId="77777777" w:rsidTr="00002633">
        <w:trPr>
          <w:trHeight w:val="30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0D84A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8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67D08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74FD4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E737F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46</w:t>
            </w:r>
          </w:p>
        </w:tc>
      </w:tr>
      <w:tr w:rsidR="00002633" w:rsidRPr="009E6133" w14:paraId="75D55C21" w14:textId="77777777" w:rsidTr="00002633">
        <w:trPr>
          <w:trHeight w:val="30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639BB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9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19811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3BBEA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CBDAD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51</w:t>
            </w:r>
          </w:p>
        </w:tc>
      </w:tr>
      <w:tr w:rsidR="00002633" w:rsidRPr="009E6133" w14:paraId="7EA3B48F" w14:textId="77777777" w:rsidTr="00002633">
        <w:trPr>
          <w:trHeight w:val="308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C465E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10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438AC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F04FC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F23F8" w14:textId="77777777" w:rsidR="00002633" w:rsidRPr="009E6133" w:rsidRDefault="00002633" w:rsidP="0000263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E6133">
              <w:rPr>
                <w:rFonts w:eastAsia="等线" w:cs="Times New Roman"/>
                <w:color w:val="000000"/>
                <w:kern w:val="0"/>
                <w:szCs w:val="24"/>
              </w:rPr>
              <w:t>35</w:t>
            </w:r>
          </w:p>
        </w:tc>
      </w:tr>
    </w:tbl>
    <w:p w14:paraId="74981FB4" w14:textId="5D361E02" w:rsidR="00002633" w:rsidRDefault="00002633" w:rsidP="00172442">
      <w:pPr>
        <w:pStyle w:val="1"/>
        <w:rPr>
          <w:rFonts w:eastAsiaTheme="minorEastAsia"/>
        </w:rPr>
      </w:pPr>
      <w:bookmarkStart w:id="9" w:name="_Hlk167910985"/>
      <w:r>
        <w:rPr>
          <w:rFonts w:hint="eastAsia"/>
        </w:rPr>
        <w:t>S</w:t>
      </w:r>
      <w:r w:rsidRPr="004B7702">
        <w:rPr>
          <w:rFonts w:hint="eastAsia"/>
        </w:rPr>
        <w:t xml:space="preserve">upplementary </w:t>
      </w:r>
      <w:r w:rsidR="00952232">
        <w:rPr>
          <w:rFonts w:eastAsiaTheme="minorEastAsia" w:hint="eastAsia"/>
        </w:rPr>
        <w:t>T</w:t>
      </w:r>
      <w:r w:rsidRPr="004B7702">
        <w:rPr>
          <w:rFonts w:hint="eastAsia"/>
        </w:rPr>
        <w:t>able 5</w:t>
      </w:r>
      <w:bookmarkEnd w:id="9"/>
      <w:r w:rsidRPr="004B7702">
        <w:rPr>
          <w:rFonts w:hint="eastAsia"/>
        </w:rPr>
        <w:t xml:space="preserve">: </w:t>
      </w:r>
      <w:r w:rsidRPr="004B7702">
        <w:rPr>
          <w:rFonts w:eastAsiaTheme="minorEastAsia"/>
        </w:rPr>
        <w:t xml:space="preserve">Characteristics of </w:t>
      </w:r>
      <w:r w:rsidRPr="004B7702">
        <w:rPr>
          <w:rFonts w:eastAsiaTheme="minorEastAsia" w:hint="eastAsia"/>
        </w:rPr>
        <w:t>KR</w:t>
      </w:r>
      <w:r w:rsidRPr="004B7702">
        <w:rPr>
          <w:rFonts w:eastAsiaTheme="minorEastAsia"/>
        </w:rPr>
        <w:t xml:space="preserve"> over time</w:t>
      </w:r>
    </w:p>
    <w:p w14:paraId="30B51334" w14:textId="77777777" w:rsidR="00002633" w:rsidRDefault="00002633" w:rsidP="00172442">
      <w:pPr>
        <w:pStyle w:val="1"/>
        <w:sectPr w:rsidR="00002633" w:rsidSect="003555A5">
          <w:footnotePr>
            <w:pos w:val="beneathText"/>
            <w:numFmt w:val="lowerLetter"/>
          </w:footnotePr>
          <w:endnotePr>
            <w:numFmt w:val="lowerLetter"/>
          </w:endnotePr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2DCDD07F" w14:textId="1C27D720" w:rsidR="003045F1" w:rsidRPr="00172442" w:rsidRDefault="003045F1" w:rsidP="00172442">
      <w:pPr>
        <w:pStyle w:val="1"/>
      </w:pPr>
      <w:r w:rsidRPr="00172442">
        <w:lastRenderedPageBreak/>
        <w:t xml:space="preserve">Supplementary </w:t>
      </w:r>
      <w:r w:rsidR="003555A5">
        <w:t>T</w:t>
      </w:r>
      <w:r w:rsidRPr="00172442">
        <w:t xml:space="preserve">able </w:t>
      </w:r>
      <w:r w:rsidR="00002633">
        <w:rPr>
          <w:rFonts w:eastAsiaTheme="minorEastAsia" w:hint="eastAsia"/>
        </w:rPr>
        <w:t>6</w:t>
      </w:r>
      <w:r w:rsidR="00395E7D">
        <w:t>:</w:t>
      </w:r>
      <w:r w:rsidRPr="00172442">
        <w:t xml:space="preserve"> </w:t>
      </w:r>
      <w:r w:rsidR="00172442" w:rsidRPr="00172442">
        <w:rPr>
          <w:rFonts w:eastAsiaTheme="minorEastAsia"/>
        </w:rPr>
        <w:t>Baseline covariates missing information</w:t>
      </w:r>
      <w:bookmarkEnd w:id="8"/>
      <w:r w:rsidR="00172442" w:rsidRPr="00172442">
        <w:rPr>
          <w:rFonts w:eastAsiaTheme="minorEastAsia"/>
        </w:rPr>
        <w:t xml:space="preserve"> </w:t>
      </w:r>
    </w:p>
    <w:tbl>
      <w:tblPr>
        <w:tblW w:w="9639" w:type="dxa"/>
        <w:tblInd w:w="-664" w:type="dxa"/>
        <w:tblLook w:val="04A0" w:firstRow="1" w:lastRow="0" w:firstColumn="1" w:lastColumn="0" w:noHBand="0" w:noVBand="1"/>
      </w:tblPr>
      <w:tblGrid>
        <w:gridCol w:w="3402"/>
        <w:gridCol w:w="1276"/>
        <w:gridCol w:w="2410"/>
        <w:gridCol w:w="2551"/>
      </w:tblGrid>
      <w:tr w:rsidR="002A0EC2" w:rsidRPr="002A0EC2" w14:paraId="6F30E52C" w14:textId="77777777" w:rsidTr="003555A5">
        <w:trPr>
          <w:trHeight w:val="315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28514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Cs w:val="24"/>
              </w:rPr>
            </w:pPr>
            <w:r w:rsidRPr="002A0EC2">
              <w:rPr>
                <w:rFonts w:ascii="等线" w:eastAsia="等线" w:hAnsi="等线" w:cs="宋体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8229D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Total (%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4AC6B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 xml:space="preserve">baseline with pain (%) 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72E01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baseline with ROA (%)</w:t>
            </w:r>
          </w:p>
        </w:tc>
      </w:tr>
      <w:tr w:rsidR="002A0EC2" w:rsidRPr="002A0EC2" w14:paraId="386F9688" w14:textId="77777777" w:rsidTr="003555A5">
        <w:trPr>
          <w:trHeight w:val="3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6AD7" w14:textId="77777777" w:rsidR="002A0EC2" w:rsidRPr="002A0EC2" w:rsidRDefault="002A0EC2" w:rsidP="002A0EC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BM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A15B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0597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2A0E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0.17</w:t>
            </w:r>
          </w:p>
        </w:tc>
      </w:tr>
      <w:tr w:rsidR="002A0EC2" w:rsidRPr="002A0EC2" w14:paraId="268F1447" w14:textId="77777777" w:rsidTr="003555A5">
        <w:trPr>
          <w:trHeight w:val="3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ACBA" w14:textId="77777777" w:rsidR="002A0EC2" w:rsidRPr="002A0EC2" w:rsidRDefault="002A0EC2" w:rsidP="002A0EC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1B09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0.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FC57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1.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67CE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0.76</w:t>
            </w:r>
          </w:p>
        </w:tc>
      </w:tr>
      <w:tr w:rsidR="002A0EC2" w:rsidRPr="002A0EC2" w14:paraId="32A10FD7" w14:textId="77777777" w:rsidTr="003555A5">
        <w:trPr>
          <w:trHeight w:val="3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0689" w14:textId="77777777" w:rsidR="002A0EC2" w:rsidRPr="002A0EC2" w:rsidRDefault="002A0EC2" w:rsidP="002A0EC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R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8425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5922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3117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0.04</w:t>
            </w:r>
          </w:p>
        </w:tc>
      </w:tr>
      <w:tr w:rsidR="002A0EC2" w:rsidRPr="002A0EC2" w14:paraId="786C89D1" w14:textId="77777777" w:rsidTr="003555A5">
        <w:trPr>
          <w:trHeight w:val="3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999A" w14:textId="77777777" w:rsidR="002A0EC2" w:rsidRPr="002A0EC2" w:rsidRDefault="002A0EC2" w:rsidP="002A0EC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Mari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7BBF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0.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F6D9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1.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BFF8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0.76</w:t>
            </w:r>
          </w:p>
        </w:tc>
      </w:tr>
      <w:tr w:rsidR="002A0EC2" w:rsidRPr="002A0EC2" w14:paraId="67FAF667" w14:textId="77777777" w:rsidTr="003555A5">
        <w:trPr>
          <w:trHeight w:val="3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DF1D" w14:textId="77777777" w:rsidR="002A0EC2" w:rsidRPr="002A0EC2" w:rsidRDefault="002A0EC2" w:rsidP="002A0EC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Inc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13E1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6.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8F5B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8.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7032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7.25</w:t>
            </w:r>
          </w:p>
        </w:tc>
      </w:tr>
      <w:tr w:rsidR="002A0EC2" w:rsidRPr="002A0EC2" w14:paraId="210EF8E7" w14:textId="77777777" w:rsidTr="003555A5">
        <w:trPr>
          <w:trHeight w:val="3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DE2C" w14:textId="77777777" w:rsidR="002A0EC2" w:rsidRPr="002A0EC2" w:rsidRDefault="002A0EC2" w:rsidP="002A0EC2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Cs w:val="24"/>
              </w:rPr>
            </w:pPr>
            <w:r w:rsidRPr="002A0EC2">
              <w:rPr>
                <w:rFonts w:eastAsia="等线" w:cs="Times New Roman"/>
                <w:kern w:val="0"/>
                <w:szCs w:val="24"/>
              </w:rPr>
              <w:t>Acetophe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1BA5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64BA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0.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20F7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</w:tr>
      <w:tr w:rsidR="002A0EC2" w:rsidRPr="002A0EC2" w14:paraId="259BD505" w14:textId="77777777" w:rsidTr="003555A5">
        <w:trPr>
          <w:trHeight w:val="3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8EC8" w14:textId="532B6466" w:rsidR="002A0EC2" w:rsidRPr="002A0EC2" w:rsidRDefault="002A0EC2" w:rsidP="002A0EC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Painkill</w:t>
            </w:r>
            <w:r w:rsidR="00947DAE">
              <w:rPr>
                <w:rFonts w:eastAsia="等线" w:cs="Times New Roman"/>
                <w:color w:val="000000"/>
                <w:kern w:val="0"/>
                <w:szCs w:val="24"/>
              </w:rPr>
              <w:t>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4B92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13BB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B1CB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0.17</w:t>
            </w:r>
          </w:p>
        </w:tc>
      </w:tr>
      <w:tr w:rsidR="002A0EC2" w:rsidRPr="002A0EC2" w14:paraId="633D1350" w14:textId="77777777" w:rsidTr="003555A5">
        <w:trPr>
          <w:trHeight w:val="3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FAF3" w14:textId="77777777" w:rsidR="002A0EC2" w:rsidRPr="002A0EC2" w:rsidRDefault="002A0EC2" w:rsidP="002A0EC2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Cs w:val="24"/>
              </w:rPr>
            </w:pPr>
            <w:r w:rsidRPr="002A0EC2">
              <w:rPr>
                <w:rFonts w:eastAsia="等线" w:cs="Times New Roman"/>
                <w:kern w:val="0"/>
                <w:szCs w:val="24"/>
              </w:rPr>
              <w:t>steroi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14B1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B107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3483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</w:tr>
      <w:tr w:rsidR="002A0EC2" w:rsidRPr="002A0EC2" w14:paraId="1C5DA800" w14:textId="77777777" w:rsidTr="003555A5">
        <w:trPr>
          <w:trHeight w:val="3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732E" w14:textId="77777777" w:rsidR="002A0EC2" w:rsidRPr="002A0EC2" w:rsidRDefault="002A0EC2" w:rsidP="002A0EC2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Cs w:val="24"/>
              </w:rPr>
            </w:pPr>
            <w:r w:rsidRPr="002A0EC2">
              <w:rPr>
                <w:rFonts w:eastAsia="等线" w:cs="Times New Roman"/>
                <w:kern w:val="0"/>
                <w:szCs w:val="24"/>
              </w:rPr>
              <w:t>NSAI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7F8E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4E3E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6A54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0.25</w:t>
            </w:r>
          </w:p>
        </w:tc>
      </w:tr>
      <w:tr w:rsidR="002A0EC2" w:rsidRPr="002A0EC2" w14:paraId="24FF0220" w14:textId="77777777" w:rsidTr="003555A5">
        <w:trPr>
          <w:trHeight w:val="3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C44A" w14:textId="6CD7683D" w:rsidR="002A0EC2" w:rsidRPr="002A0EC2" w:rsidRDefault="002A0EC2" w:rsidP="002A0EC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Knee</w:t>
            </w:r>
            <w:r w:rsidR="00947DAE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Inju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3C05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96A9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0.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9B34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0.89</w:t>
            </w:r>
          </w:p>
        </w:tc>
      </w:tr>
      <w:tr w:rsidR="002A0EC2" w:rsidRPr="002A0EC2" w14:paraId="44BB5076" w14:textId="77777777" w:rsidTr="003555A5">
        <w:trPr>
          <w:trHeight w:val="3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C663" w14:textId="55D11654" w:rsidR="002A0EC2" w:rsidRPr="002A0EC2" w:rsidRDefault="002A0EC2" w:rsidP="002A0EC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Knee</w:t>
            </w:r>
            <w:r w:rsidR="00947DAE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Surg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6860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35B8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9DA6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0.08</w:t>
            </w:r>
          </w:p>
        </w:tc>
      </w:tr>
      <w:tr w:rsidR="002A0EC2" w:rsidRPr="002A0EC2" w14:paraId="095C5331" w14:textId="77777777" w:rsidTr="003555A5">
        <w:trPr>
          <w:trHeight w:val="3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99AD" w14:textId="77777777" w:rsidR="002A0EC2" w:rsidRPr="002A0EC2" w:rsidRDefault="002A0EC2" w:rsidP="002A0EC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Radiographic osteoarthriti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4CA0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7A9A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1.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560A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0.00</w:t>
            </w:r>
          </w:p>
        </w:tc>
      </w:tr>
      <w:tr w:rsidR="002A0EC2" w:rsidRPr="002A0EC2" w14:paraId="50F30B54" w14:textId="77777777" w:rsidTr="003555A5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EE038" w14:textId="77777777" w:rsidR="002A0EC2" w:rsidRPr="002A0EC2" w:rsidRDefault="002A0EC2" w:rsidP="002A0EC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WOM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C8EC0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D1D62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D3D4C" w14:textId="77777777" w:rsidR="002A0EC2" w:rsidRPr="002A0EC2" w:rsidRDefault="002A0EC2" w:rsidP="002A0EC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A0EC2">
              <w:rPr>
                <w:rFonts w:eastAsia="等线" w:cs="Times New Roman"/>
                <w:color w:val="000000"/>
                <w:kern w:val="0"/>
                <w:szCs w:val="24"/>
              </w:rPr>
              <w:t>0.00</w:t>
            </w:r>
          </w:p>
        </w:tc>
      </w:tr>
    </w:tbl>
    <w:p w14:paraId="78841B44" w14:textId="4428CC4E" w:rsidR="00940608" w:rsidRDefault="00940608" w:rsidP="00FF73B8">
      <w:pPr>
        <w:widowControl/>
        <w:spacing w:line="240" w:lineRule="auto"/>
        <w:jc w:val="left"/>
      </w:pPr>
    </w:p>
    <w:p w14:paraId="535021AD" w14:textId="6C40B37C" w:rsidR="00FF73B8" w:rsidRPr="00940608" w:rsidRDefault="00940608" w:rsidP="00FF73B8">
      <w:pPr>
        <w:widowControl/>
        <w:spacing w:line="240" w:lineRule="auto"/>
        <w:jc w:val="left"/>
      </w:pPr>
      <w:r>
        <w:br w:type="page"/>
      </w:r>
    </w:p>
    <w:p w14:paraId="3CAB2996" w14:textId="77777777" w:rsidR="00F91D1E" w:rsidRDefault="00F91D1E" w:rsidP="00395E7D">
      <w:pPr>
        <w:pStyle w:val="1"/>
        <w:rPr>
          <w:rFonts w:eastAsia="等线"/>
        </w:rPr>
        <w:sectPr w:rsidR="00F91D1E" w:rsidSect="003555A5">
          <w:footnotePr>
            <w:pos w:val="beneathText"/>
            <w:numFmt w:val="lowerLetter"/>
          </w:footnotePr>
          <w:endnotePr>
            <w:numFmt w:val="lowerLetter"/>
          </w:endnotePr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53D843D" w14:textId="79AFCD70" w:rsidR="00395E7D" w:rsidRDefault="00FF73B8" w:rsidP="00395E7D">
      <w:pPr>
        <w:pStyle w:val="1"/>
        <w:rPr>
          <w:rFonts w:eastAsia="等线"/>
        </w:rPr>
      </w:pPr>
      <w:bookmarkStart w:id="10" w:name="_Toc144721682"/>
      <w:r w:rsidRPr="00FF73B8">
        <w:rPr>
          <w:rFonts w:eastAsia="等线"/>
        </w:rPr>
        <w:lastRenderedPageBreak/>
        <w:t xml:space="preserve">Supplementary </w:t>
      </w:r>
      <w:r w:rsidR="003555A5">
        <w:rPr>
          <w:rFonts w:eastAsia="等线"/>
        </w:rPr>
        <w:t>T</w:t>
      </w:r>
      <w:r w:rsidRPr="00FF73B8">
        <w:rPr>
          <w:rFonts w:eastAsia="等线"/>
        </w:rPr>
        <w:t xml:space="preserve">able </w:t>
      </w:r>
      <w:r w:rsidR="00002633">
        <w:rPr>
          <w:rFonts w:eastAsia="等线" w:hint="eastAsia"/>
        </w:rPr>
        <w:t>7</w:t>
      </w:r>
      <w:r w:rsidRPr="00FF73B8">
        <w:rPr>
          <w:rFonts w:eastAsia="等线"/>
        </w:rPr>
        <w:t>: Association between physical activity trajectories</w:t>
      </w:r>
      <w:r w:rsidR="006770D5">
        <w:rPr>
          <w:rFonts w:eastAsia="等线"/>
        </w:rPr>
        <w:t xml:space="preserve"> and risk of knee replacement</w:t>
      </w:r>
      <w:r w:rsidRPr="00FF73B8">
        <w:rPr>
          <w:rFonts w:eastAsia="等线"/>
        </w:rPr>
        <w:t xml:space="preserve"> in complete case analys</w:t>
      </w:r>
      <w:r w:rsidR="004162E5">
        <w:rPr>
          <w:rFonts w:eastAsia="等线"/>
        </w:rPr>
        <w:t>i</w:t>
      </w:r>
      <w:r w:rsidR="007600DA">
        <w:rPr>
          <w:rFonts w:eastAsia="等线"/>
        </w:rPr>
        <w:t>s</w:t>
      </w:r>
      <w:bookmarkEnd w:id="10"/>
    </w:p>
    <w:tbl>
      <w:tblPr>
        <w:tblW w:w="8502" w:type="dxa"/>
        <w:tblLook w:val="04A0" w:firstRow="1" w:lastRow="0" w:firstColumn="1" w:lastColumn="0" w:noHBand="0" w:noVBand="1"/>
      </w:tblPr>
      <w:tblGrid>
        <w:gridCol w:w="3525"/>
        <w:gridCol w:w="3701"/>
        <w:gridCol w:w="1276"/>
      </w:tblGrid>
      <w:tr w:rsidR="00F91D1E" w:rsidRPr="0068054E" w14:paraId="0A55283F" w14:textId="77777777" w:rsidTr="00C806B3">
        <w:trPr>
          <w:trHeight w:val="324"/>
        </w:trPr>
        <w:tc>
          <w:tcPr>
            <w:tcW w:w="35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93A6" w14:textId="77777777" w:rsidR="00F91D1E" w:rsidRPr="0068054E" w:rsidRDefault="00F91D1E" w:rsidP="0068054E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97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E1F56" w14:textId="15EF73D7" w:rsidR="00F91D1E" w:rsidRPr="0068054E" w:rsidRDefault="00F91D1E" w:rsidP="00F91D1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>Adjusted model</w:t>
            </w:r>
            <w:r w:rsidR="002668D7">
              <w:rPr>
                <w:rStyle w:val="ac"/>
                <w:rFonts w:eastAsia="等线" w:cs="Times New Roman"/>
                <w:color w:val="000000"/>
                <w:kern w:val="0"/>
                <w:szCs w:val="24"/>
              </w:rPr>
              <w:footnoteReference w:id="1"/>
            </w:r>
          </w:p>
        </w:tc>
      </w:tr>
      <w:tr w:rsidR="00F91D1E" w:rsidRPr="0068054E" w14:paraId="069827CF" w14:textId="77777777" w:rsidTr="00C502BB">
        <w:trPr>
          <w:trHeight w:val="324"/>
        </w:trPr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5B20E" w14:textId="77777777" w:rsidR="00F91D1E" w:rsidRPr="0068054E" w:rsidRDefault="00F91D1E" w:rsidP="0068054E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C3573" w14:textId="1CF62963" w:rsidR="00F91D1E" w:rsidRPr="0068054E" w:rsidRDefault="002668D7" w:rsidP="00F91D1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R</w:t>
            </w:r>
            <w:r w:rsidR="00F91D1E" w:rsidRPr="0068054E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>
              <w:rPr>
                <w:rStyle w:val="ac"/>
                <w:rFonts w:eastAsia="等线" w:cs="Times New Roman"/>
                <w:color w:val="000000"/>
                <w:kern w:val="0"/>
                <w:szCs w:val="24"/>
              </w:rPr>
              <w:footnoteReference w:id="2"/>
            </w:r>
            <w:r w:rsidR="00F91D1E" w:rsidRPr="0068054E">
              <w:rPr>
                <w:rFonts w:eastAsia="等线" w:cs="Times New Roman"/>
                <w:color w:val="000000"/>
                <w:kern w:val="0"/>
                <w:szCs w:val="24"/>
              </w:rPr>
              <w:t xml:space="preserve"> (95%CI</w:t>
            </w:r>
            <w:r>
              <w:rPr>
                <w:rStyle w:val="ac"/>
                <w:rFonts w:eastAsia="等线" w:cs="Times New Roman"/>
                <w:color w:val="000000"/>
                <w:kern w:val="0"/>
                <w:szCs w:val="24"/>
              </w:rPr>
              <w:footnoteReference w:id="3"/>
            </w:r>
            <w:r w:rsidR="00F91D1E" w:rsidRPr="0068054E">
              <w:rPr>
                <w:rFonts w:eastAsia="等线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B5067" w14:textId="77777777" w:rsidR="00F91D1E" w:rsidRPr="0068054E" w:rsidRDefault="00F91D1E" w:rsidP="00F91D1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>P</w:t>
            </w:r>
          </w:p>
        </w:tc>
      </w:tr>
      <w:tr w:rsidR="00F91D1E" w:rsidRPr="0068054E" w14:paraId="16910C93" w14:textId="77777777" w:rsidTr="00C502BB">
        <w:trPr>
          <w:trHeight w:val="32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E002" w14:textId="5483EC98" w:rsidR="00F91D1E" w:rsidRPr="0068054E" w:rsidRDefault="00F91D1E" w:rsidP="0068054E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68054E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Total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(n=</w:t>
            </w:r>
            <w:r w:rsidR="002668D7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4041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90DC" w14:textId="77777777" w:rsidR="00F91D1E" w:rsidRPr="0068054E" w:rsidRDefault="00F91D1E" w:rsidP="00F91D1E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F9C0" w14:textId="77777777" w:rsidR="00F91D1E" w:rsidRPr="0068054E" w:rsidRDefault="00F91D1E" w:rsidP="00F91D1E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F91D1E" w:rsidRPr="0068054E" w14:paraId="14243006" w14:textId="77777777" w:rsidTr="00C502BB">
        <w:trPr>
          <w:trHeight w:val="32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245D" w14:textId="6D3EF920" w:rsidR="00F91D1E" w:rsidRPr="0068054E" w:rsidRDefault="00F91D1E" w:rsidP="0068054E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>Low level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F1CF" w14:textId="77777777" w:rsidR="00F91D1E" w:rsidRPr="0068054E" w:rsidRDefault="00F91D1E" w:rsidP="00F91D1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>1.00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6A77" w14:textId="77777777" w:rsidR="00F91D1E" w:rsidRPr="0068054E" w:rsidRDefault="00F91D1E" w:rsidP="00F91D1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C502BB" w:rsidRPr="0068054E" w14:paraId="7C314CF5" w14:textId="77777777" w:rsidTr="00C502BB">
        <w:trPr>
          <w:trHeight w:val="32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1305" w14:textId="1B1B0FAB" w:rsidR="00C502BB" w:rsidRPr="0068054E" w:rsidRDefault="00C502BB" w:rsidP="00C502B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>Medium-low level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F1FB" w14:textId="032C8ABD" w:rsidR="00C502BB" w:rsidRPr="0068054E" w:rsidRDefault="00C502BB" w:rsidP="00C502B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>1.1</w:t>
            </w:r>
            <w:r w:rsidR="00C903C7">
              <w:rPr>
                <w:rFonts w:eastAsia="等线" w:cs="Times New Roman" w:hint="eastAsia"/>
                <w:color w:val="000000"/>
                <w:kern w:val="0"/>
                <w:szCs w:val="24"/>
              </w:rPr>
              <w:t>6</w:t>
            </w: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 xml:space="preserve"> (0.91 to 1.</w:t>
            </w:r>
            <w:r w:rsidR="00C903C7">
              <w:rPr>
                <w:rFonts w:eastAsia="等线" w:cs="Times New Roman" w:hint="eastAsia"/>
                <w:color w:val="000000"/>
                <w:kern w:val="0"/>
                <w:szCs w:val="24"/>
              </w:rPr>
              <w:t>64</w:t>
            </w: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F0D8" w14:textId="11E72EED" w:rsidR="00C502BB" w:rsidRPr="0068054E" w:rsidRDefault="00C502BB" w:rsidP="00C502B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</w:rPr>
              <w:t>0.</w:t>
            </w:r>
            <w:r w:rsidR="00C903C7">
              <w:rPr>
                <w:rFonts w:eastAsia="等线" w:cs="Times New Roman" w:hint="eastAsia"/>
                <w:color w:val="000000"/>
              </w:rPr>
              <w:t>19</w:t>
            </w:r>
            <w:r>
              <w:rPr>
                <w:rFonts w:eastAsia="等线" w:cs="Times New Roman"/>
                <w:color w:val="000000"/>
              </w:rPr>
              <w:t xml:space="preserve"> </w:t>
            </w:r>
          </w:p>
        </w:tc>
      </w:tr>
      <w:tr w:rsidR="00C502BB" w:rsidRPr="0068054E" w14:paraId="5AC0929A" w14:textId="77777777" w:rsidTr="00C502BB">
        <w:trPr>
          <w:trHeight w:val="32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3F94" w14:textId="1E34B06B" w:rsidR="00C502BB" w:rsidRPr="0068054E" w:rsidRDefault="00C502BB" w:rsidP="00C502B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>Medium-high level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757E" w14:textId="1C97A1DE" w:rsidR="00C502BB" w:rsidRPr="0068054E" w:rsidRDefault="00C502BB" w:rsidP="00C502B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>1.1</w:t>
            </w:r>
            <w:r w:rsidR="00C903C7">
              <w:rPr>
                <w:rFonts w:eastAsia="等线" w:cs="Times New Roman" w:hint="eastAsia"/>
                <w:color w:val="000000"/>
                <w:kern w:val="0"/>
                <w:szCs w:val="24"/>
              </w:rPr>
              <w:t>2</w:t>
            </w: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 xml:space="preserve"> (0.</w:t>
            </w:r>
            <w:r w:rsidR="00C903C7">
              <w:rPr>
                <w:rFonts w:eastAsia="等线" w:cs="Times New Roman" w:hint="eastAsia"/>
                <w:color w:val="000000"/>
                <w:kern w:val="0"/>
                <w:szCs w:val="24"/>
              </w:rPr>
              <w:t>76</w:t>
            </w: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 xml:space="preserve"> to 1.</w:t>
            </w:r>
            <w:r w:rsidR="00C903C7">
              <w:rPr>
                <w:rFonts w:eastAsia="等线" w:cs="Times New Roman" w:hint="eastAsia"/>
                <w:color w:val="000000"/>
                <w:kern w:val="0"/>
                <w:szCs w:val="24"/>
              </w:rPr>
              <w:t>77</w:t>
            </w: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471B" w14:textId="21AF8EA7" w:rsidR="00C502BB" w:rsidRPr="0068054E" w:rsidRDefault="00C502BB" w:rsidP="00C502B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</w:rPr>
              <w:t>0.</w:t>
            </w:r>
            <w:r w:rsidR="00C903C7">
              <w:rPr>
                <w:rFonts w:eastAsia="等线" w:cs="Times New Roman" w:hint="eastAsia"/>
                <w:color w:val="000000"/>
              </w:rPr>
              <w:t>49</w:t>
            </w:r>
            <w:r>
              <w:rPr>
                <w:rFonts w:eastAsia="等线" w:cs="Times New Roman"/>
                <w:color w:val="000000"/>
              </w:rPr>
              <w:t xml:space="preserve"> </w:t>
            </w:r>
          </w:p>
        </w:tc>
      </w:tr>
      <w:tr w:rsidR="00C502BB" w:rsidRPr="0068054E" w14:paraId="17B406DD" w14:textId="77777777" w:rsidTr="00C502BB">
        <w:trPr>
          <w:trHeight w:val="32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F5D7" w14:textId="25F461AE" w:rsidR="00C502BB" w:rsidRPr="0068054E" w:rsidRDefault="00C502BB" w:rsidP="00C502B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>High level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9934" w14:textId="5EA6C349" w:rsidR="00C502BB" w:rsidRPr="0068054E" w:rsidRDefault="00C903C7" w:rsidP="00C502B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1.43</w:t>
            </w:r>
            <w:r w:rsidR="00C502BB" w:rsidRPr="0068054E">
              <w:rPr>
                <w:rFonts w:eastAsia="等线" w:cs="Times New Roman"/>
                <w:color w:val="000000"/>
                <w:kern w:val="0"/>
                <w:szCs w:val="24"/>
              </w:rPr>
              <w:t xml:space="preserve"> (0.5</w:t>
            </w: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1</w:t>
            </w:r>
            <w:r w:rsidR="00C502BB" w:rsidRPr="0068054E">
              <w:rPr>
                <w:rFonts w:eastAsia="等线" w:cs="Times New Roman"/>
                <w:color w:val="000000"/>
                <w:kern w:val="0"/>
                <w:szCs w:val="24"/>
              </w:rPr>
              <w:t xml:space="preserve"> to </w:t>
            </w: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2.12</w:t>
            </w:r>
            <w:r w:rsidR="00C502BB" w:rsidRPr="0068054E">
              <w:rPr>
                <w:rFonts w:eastAsia="等线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2A85" w14:textId="54691E08" w:rsidR="00C502BB" w:rsidRPr="0068054E" w:rsidRDefault="00C502BB" w:rsidP="00C502B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</w:rPr>
              <w:t xml:space="preserve">0.91 </w:t>
            </w:r>
          </w:p>
        </w:tc>
      </w:tr>
      <w:tr w:rsidR="00C502BB" w:rsidRPr="0068054E" w14:paraId="76C67970" w14:textId="77777777" w:rsidTr="00C502BB">
        <w:trPr>
          <w:trHeight w:val="32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F7E4" w14:textId="1CB1CA6C" w:rsidR="00C502BB" w:rsidRPr="0068054E" w:rsidRDefault="00C502BB" w:rsidP="00C502B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68054E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Baseline with pain</w:t>
            </w:r>
            <w:r>
              <w:rPr>
                <w:rStyle w:val="ac"/>
                <w:rFonts w:eastAsia="等线" w:cs="Times New Roman"/>
                <w:b/>
                <w:bCs/>
                <w:color w:val="000000"/>
                <w:kern w:val="0"/>
                <w:szCs w:val="24"/>
              </w:rPr>
              <w:footnoteReference w:id="4"/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(n=1187)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A60C" w14:textId="77777777" w:rsidR="00C502BB" w:rsidRPr="0068054E" w:rsidRDefault="00C502BB" w:rsidP="00C502BB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CF8F" w14:textId="77777777" w:rsidR="00C502BB" w:rsidRPr="0068054E" w:rsidRDefault="00C502BB" w:rsidP="00C502BB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502BB" w:rsidRPr="0068054E" w14:paraId="569B0DC4" w14:textId="77777777" w:rsidTr="00C502BB">
        <w:trPr>
          <w:trHeight w:val="32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AB62" w14:textId="781B93B6" w:rsidR="00C502BB" w:rsidRPr="0068054E" w:rsidRDefault="00C502BB" w:rsidP="00C502B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>Low level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0570" w14:textId="77777777" w:rsidR="00C502BB" w:rsidRPr="0068054E" w:rsidRDefault="00C502BB" w:rsidP="00C502B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>1.00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76FA" w14:textId="77777777" w:rsidR="00C502BB" w:rsidRPr="0068054E" w:rsidRDefault="00C502BB" w:rsidP="00C502B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C502BB" w:rsidRPr="0068054E" w14:paraId="3914059B" w14:textId="77777777" w:rsidTr="00C502BB">
        <w:trPr>
          <w:trHeight w:val="32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F3D8" w14:textId="49A7F066" w:rsidR="00C502BB" w:rsidRPr="0068054E" w:rsidRDefault="00C502BB" w:rsidP="00C502B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>Moderate level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76A1" w14:textId="77777777" w:rsidR="00C502BB" w:rsidRPr="0068054E" w:rsidRDefault="00C502BB" w:rsidP="00C502B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>1.03 (0.80 to 1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FA46" w14:textId="5C156A4F" w:rsidR="00C502BB" w:rsidRPr="0068054E" w:rsidRDefault="00C502BB" w:rsidP="00C502B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</w:rPr>
              <w:t>0.</w:t>
            </w:r>
            <w:r w:rsidR="00C903C7">
              <w:rPr>
                <w:rFonts w:eastAsia="等线" w:cs="Times New Roman" w:hint="eastAsia"/>
                <w:color w:val="000000"/>
              </w:rPr>
              <w:t>87</w:t>
            </w:r>
            <w:r>
              <w:rPr>
                <w:rFonts w:eastAsia="等线" w:cs="Times New Roman"/>
                <w:color w:val="000000"/>
              </w:rPr>
              <w:t xml:space="preserve"> </w:t>
            </w:r>
          </w:p>
        </w:tc>
      </w:tr>
      <w:tr w:rsidR="00C502BB" w:rsidRPr="0068054E" w14:paraId="5FAE53BE" w14:textId="77777777" w:rsidTr="00C502BB">
        <w:trPr>
          <w:trHeight w:val="32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CB4C" w14:textId="00F51E96" w:rsidR="00C502BB" w:rsidRPr="0068054E" w:rsidRDefault="00C502BB" w:rsidP="00C502B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>High level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6E6A" w14:textId="6BABAE45" w:rsidR="00C502BB" w:rsidRPr="0068054E" w:rsidRDefault="00C502BB" w:rsidP="00C502B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>0.8</w:t>
            </w:r>
            <w:r w:rsidR="00C903C7">
              <w:rPr>
                <w:rFonts w:eastAsia="等线" w:cs="Times New Roman" w:hint="eastAsia"/>
                <w:color w:val="000000"/>
                <w:kern w:val="0"/>
                <w:szCs w:val="24"/>
              </w:rPr>
              <w:t>6</w:t>
            </w: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 xml:space="preserve"> (0.55 to 1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D677" w14:textId="4229EB3C" w:rsidR="00C502BB" w:rsidRPr="0068054E" w:rsidRDefault="00C502BB" w:rsidP="00C502B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</w:rPr>
              <w:t>0.</w:t>
            </w:r>
            <w:r w:rsidR="00C903C7">
              <w:rPr>
                <w:rFonts w:eastAsia="等线" w:cs="Times New Roman" w:hint="eastAsia"/>
                <w:color w:val="000000"/>
              </w:rPr>
              <w:t>56</w:t>
            </w:r>
          </w:p>
        </w:tc>
      </w:tr>
      <w:tr w:rsidR="00C502BB" w:rsidRPr="0068054E" w14:paraId="57355DDF" w14:textId="77777777" w:rsidTr="00C502BB">
        <w:trPr>
          <w:trHeight w:val="32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88EC" w14:textId="7731B9F9" w:rsidR="00C502BB" w:rsidRPr="0068054E" w:rsidRDefault="00C502BB" w:rsidP="00C502B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68054E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Baseline with ROA</w:t>
            </w:r>
            <w:r>
              <w:rPr>
                <w:rStyle w:val="ac"/>
                <w:rFonts w:eastAsia="等线" w:cs="Times New Roman"/>
                <w:b/>
                <w:bCs/>
                <w:color w:val="000000"/>
                <w:kern w:val="0"/>
                <w:szCs w:val="24"/>
              </w:rPr>
              <w:footnoteReference w:id="5"/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(n=2272)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D04B" w14:textId="77777777" w:rsidR="00C502BB" w:rsidRPr="0068054E" w:rsidRDefault="00C502BB" w:rsidP="00C502BB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9ACC" w14:textId="77777777" w:rsidR="00C502BB" w:rsidRPr="0068054E" w:rsidRDefault="00C502BB" w:rsidP="00C502BB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502BB" w:rsidRPr="0068054E" w14:paraId="12BF326B" w14:textId="77777777" w:rsidTr="00C502BB">
        <w:trPr>
          <w:trHeight w:val="32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2514" w14:textId="1412DD0B" w:rsidR="00C502BB" w:rsidRPr="0068054E" w:rsidRDefault="00C502BB" w:rsidP="00C502B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>Low level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2011" w14:textId="77777777" w:rsidR="00C502BB" w:rsidRPr="0068054E" w:rsidRDefault="00C502BB" w:rsidP="00C502B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>1.00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E4D3" w14:textId="77777777" w:rsidR="00C502BB" w:rsidRPr="0068054E" w:rsidRDefault="00C502BB" w:rsidP="00C502B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C502BB" w:rsidRPr="0068054E" w14:paraId="4FED5B81" w14:textId="77777777" w:rsidTr="00C502BB">
        <w:trPr>
          <w:trHeight w:val="32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FC73" w14:textId="23DFC97E" w:rsidR="00C502BB" w:rsidRPr="0068054E" w:rsidRDefault="00C502BB" w:rsidP="00C502B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>Moderate level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5A36" w14:textId="77777777" w:rsidR="00C502BB" w:rsidRPr="0068054E" w:rsidRDefault="00C502BB" w:rsidP="00C502B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>0.99 (0.81 to 1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AACD" w14:textId="32001E8D" w:rsidR="00C502BB" w:rsidRPr="0068054E" w:rsidRDefault="00C502BB" w:rsidP="00C502B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</w:rPr>
              <w:t xml:space="preserve">0.96 </w:t>
            </w:r>
          </w:p>
        </w:tc>
      </w:tr>
      <w:tr w:rsidR="00C502BB" w:rsidRPr="0068054E" w14:paraId="434DA096" w14:textId="77777777" w:rsidTr="00C502BB">
        <w:trPr>
          <w:trHeight w:val="324"/>
        </w:trPr>
        <w:tc>
          <w:tcPr>
            <w:tcW w:w="3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C4651" w14:textId="01F1F675" w:rsidR="00C502BB" w:rsidRPr="0068054E" w:rsidRDefault="00C502BB" w:rsidP="00C502B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>High level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6DA15" w14:textId="77777777" w:rsidR="00C502BB" w:rsidRPr="0068054E" w:rsidRDefault="00C502BB" w:rsidP="00C502B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>0.86 (0.60 to 1.2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952E4" w14:textId="3C12128C" w:rsidR="00C502BB" w:rsidRPr="0068054E" w:rsidRDefault="00C502BB" w:rsidP="00C502B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</w:rPr>
              <w:t xml:space="preserve">0.39 </w:t>
            </w:r>
          </w:p>
        </w:tc>
      </w:tr>
    </w:tbl>
    <w:p w14:paraId="7D6CEBF3" w14:textId="77777777" w:rsidR="00072825" w:rsidRDefault="00072825" w:rsidP="007600DA">
      <w:pPr>
        <w:widowControl/>
        <w:spacing w:line="240" w:lineRule="auto"/>
        <w:jc w:val="left"/>
        <w:rPr>
          <w:rFonts w:eastAsia="等线" w:cs="Times New Roman"/>
          <w:color w:val="000000"/>
          <w:kern w:val="0"/>
          <w:szCs w:val="24"/>
        </w:rPr>
      </w:pPr>
    </w:p>
    <w:p w14:paraId="57C3BC58" w14:textId="77777777" w:rsidR="00072825" w:rsidRDefault="00072825" w:rsidP="00072825">
      <w:pPr>
        <w:pStyle w:val="1"/>
        <w:rPr>
          <w:rFonts w:eastAsia="等线"/>
        </w:rPr>
        <w:sectPr w:rsidR="00072825" w:rsidSect="00F91D1E">
          <w:footnotePr>
            <w:pos w:val="beneathText"/>
            <w:numFmt w:val="lowerLetter"/>
          </w:footnotePr>
          <w:endnotePr>
            <w:numFmt w:val="lowerLetter"/>
          </w:endnotePr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tbl>
      <w:tblPr>
        <w:tblpPr w:leftFromText="180" w:rightFromText="180" w:vertAnchor="text" w:horzAnchor="margin" w:tblpXSpec="center" w:tblpY="2335"/>
        <w:tblW w:w="9600" w:type="dxa"/>
        <w:tblLook w:val="04A0" w:firstRow="1" w:lastRow="0" w:firstColumn="1" w:lastColumn="0" w:noHBand="0" w:noVBand="1"/>
      </w:tblPr>
      <w:tblGrid>
        <w:gridCol w:w="2420"/>
        <w:gridCol w:w="2540"/>
        <w:gridCol w:w="1000"/>
        <w:gridCol w:w="260"/>
        <w:gridCol w:w="2540"/>
        <w:gridCol w:w="840"/>
      </w:tblGrid>
      <w:tr w:rsidR="00B2599E" w:rsidRPr="00466AA8" w14:paraId="3C4B5768" w14:textId="77777777" w:rsidTr="00B2599E">
        <w:trPr>
          <w:trHeight w:val="308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EB42" w14:textId="74B3EAC3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bookmarkStart w:id="12" w:name="_Hlk167987213"/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4EE70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C</w:t>
            </w:r>
            <w:r w:rsidRPr="00C129DA">
              <w:rPr>
                <w:rFonts w:eastAsia="等线" w:cs="Times New Roman"/>
                <w:color w:val="000000"/>
                <w:kern w:val="0"/>
                <w:szCs w:val="24"/>
              </w:rPr>
              <w:t xml:space="preserve">rude model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BFFA6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129DA">
              <w:rPr>
                <w:rFonts w:eastAsia="等线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6FA7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129DA">
              <w:rPr>
                <w:rFonts w:eastAsia="等线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7262B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A</w:t>
            </w:r>
            <w:r w:rsidRPr="00C129DA">
              <w:rPr>
                <w:rFonts w:eastAsia="等线" w:cs="Times New Roman"/>
                <w:color w:val="000000"/>
                <w:kern w:val="0"/>
                <w:szCs w:val="24"/>
              </w:rPr>
              <w:t>djusted model</w:t>
            </w:r>
            <w:r>
              <w:rPr>
                <w:rStyle w:val="ac"/>
              </w:rPr>
              <w:footnoteRef/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02AEB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129DA">
              <w:rPr>
                <w:rFonts w:eastAsia="等线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B2599E" w:rsidRPr="00466AA8" w14:paraId="37397E88" w14:textId="77777777" w:rsidTr="00B2599E">
        <w:trPr>
          <w:trHeight w:val="308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5090C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129DA">
              <w:rPr>
                <w:rFonts w:eastAsia="等线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8EA27" w14:textId="747EC7F0" w:rsidR="00B2599E" w:rsidRPr="00C129DA" w:rsidRDefault="00D24764" w:rsidP="00B2599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R</w:t>
            </w:r>
            <w:r w:rsidR="00B2599E" w:rsidRPr="00C129DA">
              <w:rPr>
                <w:rFonts w:eastAsia="等线" w:cs="Times New Roman"/>
                <w:color w:val="000000"/>
                <w:kern w:val="0"/>
                <w:szCs w:val="24"/>
              </w:rPr>
              <w:t>R (95%CI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B9703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129DA">
              <w:rPr>
                <w:rFonts w:eastAsia="等线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D1473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129DA">
              <w:rPr>
                <w:rFonts w:eastAsia="等线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648C3" w14:textId="49FF0855" w:rsidR="00B2599E" w:rsidRPr="00C129DA" w:rsidRDefault="00D24764" w:rsidP="00B2599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R</w:t>
            </w:r>
            <w:r w:rsidR="00B2599E" w:rsidRPr="00C129DA">
              <w:rPr>
                <w:rFonts w:eastAsia="等线" w:cs="Times New Roman"/>
                <w:color w:val="000000"/>
                <w:kern w:val="0"/>
                <w:szCs w:val="24"/>
              </w:rPr>
              <w:t>R (95%CI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2112A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129DA">
              <w:rPr>
                <w:rFonts w:eastAsia="等线" w:cs="Times New Roman"/>
                <w:color w:val="000000"/>
                <w:kern w:val="0"/>
                <w:szCs w:val="24"/>
              </w:rPr>
              <w:t>P</w:t>
            </w:r>
          </w:p>
        </w:tc>
      </w:tr>
      <w:tr w:rsidR="00B2599E" w:rsidRPr="00466AA8" w14:paraId="7EC93001" w14:textId="77777777" w:rsidTr="00B2599E">
        <w:trPr>
          <w:trHeight w:val="30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EE11" w14:textId="77777777" w:rsidR="00B2599E" w:rsidRPr="00C129DA" w:rsidRDefault="00B2599E" w:rsidP="00B2599E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Cs w:val="24"/>
              </w:rPr>
              <w:t>T</w:t>
            </w:r>
            <w:r w:rsidRPr="00C129DA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otal</w:t>
            </w:r>
            <w:r w:rsidRPr="0079281E">
              <w:rPr>
                <w:rStyle w:val="ac"/>
                <w:sz w:val="21"/>
                <w:szCs w:val="21"/>
              </w:rPr>
              <w:footnoteRef/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C0AB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2655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45EC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4DAA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7848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2599E" w:rsidRPr="00466AA8" w14:paraId="57763C70" w14:textId="77777777" w:rsidTr="00B2599E">
        <w:trPr>
          <w:trHeight w:val="30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8C01" w14:textId="77777777" w:rsidR="00B2599E" w:rsidRPr="00C129DA" w:rsidRDefault="00B2599E" w:rsidP="00B2599E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>Low level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BCBC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129DA">
              <w:rPr>
                <w:rFonts w:eastAsia="等线" w:cs="Times New Roman"/>
                <w:color w:val="000000"/>
                <w:kern w:val="0"/>
                <w:szCs w:val="24"/>
              </w:rPr>
              <w:t>1.00 (ref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3EE1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1BA0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9374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129DA">
              <w:rPr>
                <w:rFonts w:eastAsia="等线" w:cs="Times New Roman"/>
                <w:color w:val="000000"/>
                <w:kern w:val="0"/>
                <w:szCs w:val="24"/>
              </w:rPr>
              <w:t>1.00 (ref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AA2D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B2599E" w:rsidRPr="00466AA8" w14:paraId="49B80CCD" w14:textId="77777777" w:rsidTr="00B2599E">
        <w:trPr>
          <w:trHeight w:val="30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8873" w14:textId="77777777" w:rsidR="00B2599E" w:rsidRPr="00C129DA" w:rsidRDefault="00B2599E" w:rsidP="00B2599E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>Medium-low level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95F9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129DA">
              <w:rPr>
                <w:rFonts w:eastAsia="等线" w:cs="Times New Roman"/>
                <w:color w:val="000000"/>
                <w:kern w:val="0"/>
                <w:szCs w:val="24"/>
              </w:rPr>
              <w:t>0.97 (0.77 to 1.2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1E09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129DA">
              <w:rPr>
                <w:rFonts w:eastAsia="等线" w:cs="Times New Roman"/>
                <w:color w:val="000000"/>
                <w:kern w:val="0"/>
                <w:szCs w:val="24"/>
              </w:rPr>
              <w:t xml:space="preserve">0.81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4265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F1BB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129DA">
              <w:rPr>
                <w:rFonts w:eastAsia="等线" w:cs="Times New Roman"/>
                <w:color w:val="000000"/>
                <w:kern w:val="0"/>
                <w:szCs w:val="24"/>
              </w:rPr>
              <w:t>1.24 (0.92 to 1.6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995C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129DA">
              <w:rPr>
                <w:rFonts w:eastAsia="等线" w:cs="Times New Roman"/>
                <w:color w:val="000000"/>
                <w:kern w:val="0"/>
                <w:szCs w:val="24"/>
              </w:rPr>
              <w:t xml:space="preserve">0.17 </w:t>
            </w:r>
          </w:p>
        </w:tc>
      </w:tr>
      <w:tr w:rsidR="00B2599E" w:rsidRPr="00466AA8" w14:paraId="0C65B081" w14:textId="77777777" w:rsidTr="00B2599E">
        <w:trPr>
          <w:trHeight w:val="30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FF06" w14:textId="77777777" w:rsidR="00B2599E" w:rsidRPr="00C129DA" w:rsidRDefault="00B2599E" w:rsidP="00B2599E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>Medium-high level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47E5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129DA">
              <w:rPr>
                <w:rFonts w:eastAsia="等线" w:cs="Times New Roman"/>
                <w:color w:val="000000"/>
                <w:kern w:val="0"/>
                <w:szCs w:val="24"/>
              </w:rPr>
              <w:t>0.73 (0.54 to 0.9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F74E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C129DA">
              <w:rPr>
                <w:rFonts w:eastAsia="等线" w:cs="Times New Roman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4061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A94C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129DA">
              <w:rPr>
                <w:rFonts w:eastAsia="等线" w:cs="Times New Roman"/>
                <w:color w:val="000000"/>
                <w:kern w:val="0"/>
                <w:szCs w:val="24"/>
              </w:rPr>
              <w:t>1.18 (0.79 to 1.7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9D34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129DA">
              <w:rPr>
                <w:rFonts w:eastAsia="等线" w:cs="Times New Roman"/>
                <w:color w:val="000000"/>
                <w:kern w:val="0"/>
                <w:szCs w:val="24"/>
              </w:rPr>
              <w:t xml:space="preserve">0.42 </w:t>
            </w:r>
          </w:p>
        </w:tc>
      </w:tr>
      <w:tr w:rsidR="00B2599E" w:rsidRPr="00466AA8" w14:paraId="68A820E6" w14:textId="77777777" w:rsidTr="00B2599E">
        <w:trPr>
          <w:trHeight w:val="308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10BD2" w14:textId="77777777" w:rsidR="00B2599E" w:rsidRPr="00C129DA" w:rsidRDefault="00B2599E" w:rsidP="00B2599E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8054E">
              <w:rPr>
                <w:rFonts w:eastAsia="等线" w:cs="Times New Roman"/>
                <w:color w:val="000000"/>
                <w:kern w:val="0"/>
                <w:szCs w:val="24"/>
              </w:rPr>
              <w:t>High level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F51A7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129DA">
              <w:rPr>
                <w:rFonts w:eastAsia="等线" w:cs="Times New Roman"/>
                <w:color w:val="000000"/>
                <w:kern w:val="0"/>
                <w:szCs w:val="24"/>
              </w:rPr>
              <w:t>0.60 (0.33 to 1.0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C4FC1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C129DA">
              <w:rPr>
                <w:rFonts w:eastAsia="等线" w:cs="Times New Roman"/>
                <w:color w:val="000000"/>
                <w:kern w:val="0"/>
                <w:szCs w:val="24"/>
              </w:rPr>
              <w:t xml:space="preserve">0.07 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C8205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129DA">
              <w:rPr>
                <w:rFonts w:eastAsia="等线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4CAAB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129DA">
              <w:rPr>
                <w:rFonts w:eastAsia="等线" w:cs="Times New Roman"/>
                <w:color w:val="000000"/>
                <w:kern w:val="0"/>
                <w:szCs w:val="24"/>
              </w:rPr>
              <w:t>1.09 (0.53 to 2.15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FB53A" w14:textId="77777777" w:rsidR="00B2599E" w:rsidRPr="00C129DA" w:rsidRDefault="00B2599E" w:rsidP="00B2599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129DA">
              <w:rPr>
                <w:rFonts w:eastAsia="等线" w:cs="Times New Roman"/>
                <w:color w:val="000000"/>
                <w:kern w:val="0"/>
                <w:szCs w:val="24"/>
              </w:rPr>
              <w:t xml:space="preserve">0.80 </w:t>
            </w:r>
          </w:p>
        </w:tc>
      </w:tr>
    </w:tbl>
    <w:p w14:paraId="324C0CAA" w14:textId="772F4FF5" w:rsidR="00B358FD" w:rsidRPr="00B358FD" w:rsidRDefault="00B358FD" w:rsidP="00072825">
      <w:pPr>
        <w:pStyle w:val="1"/>
        <w:rPr>
          <w:rFonts w:eastAsia="等线"/>
        </w:rPr>
      </w:pPr>
      <w:bookmarkStart w:id="13" w:name="_Hlk167987163"/>
      <w:bookmarkEnd w:id="12"/>
      <w:r w:rsidRPr="00FF73B8">
        <w:rPr>
          <w:rFonts w:eastAsia="等线"/>
        </w:rPr>
        <w:t xml:space="preserve">Supplementary </w:t>
      </w:r>
      <w:r>
        <w:rPr>
          <w:rFonts w:eastAsia="等线"/>
        </w:rPr>
        <w:t>T</w:t>
      </w:r>
      <w:r w:rsidRPr="00FF73B8">
        <w:rPr>
          <w:rFonts w:eastAsia="等线"/>
        </w:rPr>
        <w:t xml:space="preserve">able </w:t>
      </w:r>
      <w:r>
        <w:rPr>
          <w:rFonts w:eastAsia="等线" w:hint="eastAsia"/>
        </w:rPr>
        <w:t>8</w:t>
      </w:r>
      <w:r w:rsidRPr="00FF73B8">
        <w:rPr>
          <w:rFonts w:eastAsia="等线"/>
        </w:rPr>
        <w:t>: Association between physical activity trajectories</w:t>
      </w:r>
      <w:r>
        <w:rPr>
          <w:rFonts w:eastAsia="等线"/>
        </w:rPr>
        <w:t xml:space="preserve"> and risk of knee replacement</w:t>
      </w:r>
      <w:r w:rsidRPr="00FF73B8">
        <w:rPr>
          <w:rFonts w:eastAsia="等线"/>
        </w:rPr>
        <w:t xml:space="preserve"> in complete case analys</w:t>
      </w:r>
      <w:r>
        <w:rPr>
          <w:rFonts w:eastAsia="等线"/>
        </w:rPr>
        <w:t>is</w:t>
      </w:r>
      <w:r w:rsidR="00B2599E" w:rsidRPr="00B2599E">
        <w:rPr>
          <w:rFonts w:eastAsia="等线" w:cs="Times New Roman" w:hint="eastAsia"/>
          <w:color w:val="000000"/>
          <w:kern w:val="0"/>
          <w:szCs w:val="24"/>
        </w:rPr>
        <w:t xml:space="preserve"> </w:t>
      </w:r>
      <w:r w:rsidR="00B2599E">
        <w:rPr>
          <w:rFonts w:eastAsia="等线" w:cs="Times New Roman" w:hint="eastAsia"/>
          <w:color w:val="000000"/>
          <w:kern w:val="0"/>
          <w:szCs w:val="24"/>
        </w:rPr>
        <w:t>in</w:t>
      </w:r>
      <w:r w:rsidR="00B2599E">
        <w:rPr>
          <w:rFonts w:eastAsia="等线" w:cs="Times New Roman"/>
          <w:color w:val="000000"/>
          <w:kern w:val="0"/>
          <w:szCs w:val="24"/>
        </w:rPr>
        <w:t xml:space="preserve"> total participants</w:t>
      </w:r>
      <w:bookmarkStart w:id="14" w:name="_Hlk167986497"/>
      <w:r w:rsidR="00B2599E" w:rsidRPr="00B2599E">
        <w:rPr>
          <w:rFonts w:cs="Times New Roman" w:hint="eastAsia"/>
          <w:color w:val="000000"/>
          <w:szCs w:val="24"/>
        </w:rPr>
        <w:t xml:space="preserve"> </w:t>
      </w:r>
      <w:r w:rsidR="00B2599E">
        <w:rPr>
          <w:rFonts w:cs="Times New Roman" w:hint="eastAsia"/>
          <w:color w:val="000000"/>
          <w:szCs w:val="24"/>
        </w:rPr>
        <w:t xml:space="preserve">excluding </w:t>
      </w:r>
      <w:r w:rsidR="00B2599E" w:rsidRPr="00F74E8B">
        <w:rPr>
          <w:rFonts w:cs="Times New Roman" w:hint="eastAsia"/>
          <w:color w:val="000000"/>
          <w:szCs w:val="24"/>
        </w:rPr>
        <w:t>individuals with only 1 visit</w:t>
      </w:r>
      <w:r w:rsidR="00B2599E">
        <w:rPr>
          <w:rFonts w:eastAsia="等线" w:cs="Times New Roman"/>
          <w:color w:val="000000"/>
          <w:kern w:val="0"/>
          <w:szCs w:val="24"/>
        </w:rPr>
        <w:t>.</w:t>
      </w:r>
      <w:bookmarkEnd w:id="14"/>
    </w:p>
    <w:p w14:paraId="13AB53CD" w14:textId="3DF5BA43" w:rsidR="00B358FD" w:rsidRPr="00B2599E" w:rsidRDefault="00B358FD" w:rsidP="00B358FD">
      <w:pPr>
        <w:rPr>
          <w:rFonts w:cs="Times New Roman"/>
          <w:color w:val="000000"/>
          <w:sz w:val="21"/>
          <w:szCs w:val="21"/>
        </w:rPr>
      </w:pPr>
      <w:bookmarkStart w:id="15" w:name="_Hlk167987172"/>
      <w:bookmarkEnd w:id="13"/>
      <w:r w:rsidRPr="00B2599E">
        <w:rPr>
          <w:rStyle w:val="ac"/>
          <w:sz w:val="21"/>
          <w:szCs w:val="21"/>
        </w:rPr>
        <w:footnoteRef/>
      </w:r>
      <w:r w:rsidRPr="00B2599E">
        <w:rPr>
          <w:rFonts w:hint="eastAsia"/>
          <w:sz w:val="21"/>
          <w:szCs w:val="21"/>
        </w:rPr>
        <w:t xml:space="preserve"> </w:t>
      </w:r>
      <w:r w:rsidRPr="00B2599E">
        <w:rPr>
          <w:rFonts w:eastAsia="等线" w:cs="Times New Roman" w:hint="eastAsia"/>
          <w:color w:val="000000"/>
          <w:kern w:val="0"/>
          <w:sz w:val="21"/>
          <w:szCs w:val="21"/>
        </w:rPr>
        <w:t>A</w:t>
      </w:r>
      <w:r w:rsidRPr="00B2599E">
        <w:rPr>
          <w:rFonts w:eastAsia="等线" w:cs="Times New Roman"/>
          <w:color w:val="000000"/>
          <w:kern w:val="0"/>
          <w:sz w:val="21"/>
          <w:szCs w:val="21"/>
        </w:rPr>
        <w:t>djusted for sex, age, body mass index, race, education, marital, income, Kellgren-Lawrence grade, WOMAC pain score, the use of medications, history of knee injury and knee surgery, sf12 physical score</w:t>
      </w:r>
      <w:r w:rsidR="00B2599E" w:rsidRPr="00B2599E">
        <w:rPr>
          <w:rFonts w:eastAsia="等线" w:cs="Times New Roman" w:hint="eastAsia"/>
          <w:color w:val="000000"/>
          <w:kern w:val="0"/>
          <w:sz w:val="21"/>
          <w:szCs w:val="21"/>
        </w:rPr>
        <w:t>,</w:t>
      </w:r>
      <w:r w:rsidR="00B2599E" w:rsidRPr="00B2599E">
        <w:rPr>
          <w:rFonts w:hint="eastAsia"/>
          <w:sz w:val="21"/>
          <w:szCs w:val="21"/>
        </w:rPr>
        <w:t xml:space="preserve"> the month baseline visited</w:t>
      </w:r>
      <w:r w:rsidRPr="00B2599E">
        <w:rPr>
          <w:rFonts w:eastAsia="等线" w:cs="Times New Roman"/>
          <w:color w:val="000000"/>
          <w:kern w:val="0"/>
          <w:sz w:val="21"/>
          <w:szCs w:val="21"/>
        </w:rPr>
        <w:t>;</w:t>
      </w:r>
      <w:r w:rsidRPr="00B2599E">
        <w:rPr>
          <w:rFonts w:cs="Times New Roman" w:hint="eastAsia"/>
          <w:color w:val="000000"/>
          <w:sz w:val="21"/>
          <w:szCs w:val="21"/>
        </w:rPr>
        <w:t xml:space="preserve"> </w:t>
      </w:r>
    </w:p>
    <w:p w14:paraId="589109B8" w14:textId="4227161B" w:rsidR="00B358FD" w:rsidRPr="00B2599E" w:rsidRDefault="00B358FD" w:rsidP="00B358FD">
      <w:pPr>
        <w:rPr>
          <w:rFonts w:eastAsia="等线" w:cs="Times New Roman"/>
          <w:color w:val="000000"/>
          <w:kern w:val="0"/>
          <w:sz w:val="21"/>
          <w:szCs w:val="21"/>
        </w:rPr>
      </w:pPr>
      <w:r w:rsidRPr="00B2599E">
        <w:rPr>
          <w:rStyle w:val="ac"/>
          <w:rFonts w:hint="eastAsia"/>
          <w:sz w:val="21"/>
          <w:szCs w:val="21"/>
        </w:rPr>
        <w:t>b</w:t>
      </w:r>
      <w:r w:rsidRPr="00B2599E">
        <w:rPr>
          <w:rFonts w:hint="eastAsia"/>
          <w:sz w:val="21"/>
          <w:szCs w:val="21"/>
        </w:rPr>
        <w:t xml:space="preserve"> participants </w:t>
      </w:r>
      <w:r w:rsidRPr="00B2599E">
        <w:rPr>
          <w:rFonts w:cs="Times New Roman" w:hint="eastAsia"/>
          <w:color w:val="000000"/>
          <w:sz w:val="21"/>
          <w:szCs w:val="21"/>
        </w:rPr>
        <w:t>excluding individuals with only 1 visit</w:t>
      </w:r>
      <w:r w:rsidRPr="00B2599E">
        <w:rPr>
          <w:rFonts w:eastAsia="等线" w:cs="Times New Roman"/>
          <w:color w:val="000000"/>
          <w:kern w:val="0"/>
          <w:sz w:val="21"/>
          <w:szCs w:val="21"/>
        </w:rPr>
        <w:t>.</w:t>
      </w:r>
    </w:p>
    <w:bookmarkEnd w:id="15"/>
    <w:p w14:paraId="52021022" w14:textId="4F2ECC35" w:rsidR="00B358FD" w:rsidRPr="00B358FD" w:rsidRDefault="00B358FD" w:rsidP="00B358FD">
      <w:pPr>
        <w:sectPr w:rsidR="00B358FD" w:rsidRPr="00B358FD" w:rsidSect="00F91D1E">
          <w:footnotePr>
            <w:pos w:val="beneathText"/>
            <w:numFmt w:val="lowerLetter"/>
          </w:footnotePr>
          <w:endnotePr>
            <w:numFmt w:val="lowerLetter"/>
          </w:endnotePr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77F6BB7" w14:textId="37CEBC73" w:rsidR="00072825" w:rsidRDefault="002165E6" w:rsidP="00072825">
      <w:pPr>
        <w:pStyle w:val="1"/>
        <w:rPr>
          <w:rFonts w:eastAsia="等线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6F1FBDA" wp14:editId="7754577F">
            <wp:simplePos x="0" y="0"/>
            <wp:positionH relativeFrom="column">
              <wp:posOffset>-1022985</wp:posOffset>
            </wp:positionH>
            <wp:positionV relativeFrom="paragraph">
              <wp:posOffset>664845</wp:posOffset>
            </wp:positionV>
            <wp:extent cx="7312025" cy="4653280"/>
            <wp:effectExtent l="0" t="0" r="3175" b="0"/>
            <wp:wrapSquare wrapText="bothSides"/>
            <wp:docPr id="9733502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2025" cy="465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72825">
        <w:rPr>
          <w:rFonts w:eastAsia="等线"/>
        </w:rPr>
        <w:t>S</w:t>
      </w:r>
      <w:bookmarkStart w:id="16" w:name="OLE_LINK121"/>
      <w:r w:rsidR="00072825">
        <w:rPr>
          <w:rFonts w:eastAsia="等线"/>
        </w:rPr>
        <w:t>upplementary Figure 1</w:t>
      </w:r>
    </w:p>
    <w:p w14:paraId="30183552" w14:textId="0FA90FF0" w:rsidR="0054259C" w:rsidRDefault="00BA57C2" w:rsidP="004162E5">
      <w:pPr>
        <w:widowControl/>
        <w:spacing w:line="240" w:lineRule="auto"/>
        <w:jc w:val="left"/>
        <w:rPr>
          <w:rFonts w:eastAsia="等线" w:cs="Times New Roman"/>
          <w:color w:val="000000"/>
          <w:kern w:val="0"/>
          <w:szCs w:val="24"/>
        </w:rPr>
      </w:pPr>
      <w:bookmarkStart w:id="17" w:name="_Hlk145073925"/>
      <w:bookmarkEnd w:id="16"/>
      <w:r w:rsidRPr="00BA57C2">
        <w:rPr>
          <w:rFonts w:eastAsia="等线" w:cs="Times New Roman"/>
          <w:color w:val="000000"/>
          <w:kern w:val="0"/>
          <w:szCs w:val="24"/>
        </w:rPr>
        <w:t xml:space="preserve">Estimated and observed mean trajectory </w:t>
      </w:r>
      <w:r w:rsidR="005007BC" w:rsidRPr="0054259C">
        <w:rPr>
          <w:rFonts w:eastAsia="等线" w:cs="Times New Roman"/>
          <w:color w:val="000000"/>
          <w:kern w:val="0"/>
          <w:szCs w:val="24"/>
        </w:rPr>
        <w:t>for</w:t>
      </w:r>
      <w:r w:rsidR="005007BC">
        <w:rPr>
          <w:rFonts w:eastAsia="等线" w:cs="Times New Roman"/>
          <w:color w:val="000000"/>
          <w:kern w:val="0"/>
          <w:szCs w:val="24"/>
        </w:rPr>
        <w:t xml:space="preserve"> baseline with pain (</w:t>
      </w:r>
      <w:r w:rsidR="005007BC" w:rsidRPr="00637B85">
        <w:rPr>
          <w:rFonts w:eastAsia="等线" w:cs="Times New Roman"/>
          <w:b/>
          <w:bCs/>
          <w:color w:val="000000"/>
          <w:kern w:val="0"/>
          <w:szCs w:val="24"/>
        </w:rPr>
        <w:t>Supplementary Figure 1</w:t>
      </w:r>
      <w:r w:rsidR="005007BC" w:rsidRPr="00637B85">
        <w:rPr>
          <w:rFonts w:eastAsia="等线" w:cs="Times New Roman" w:hint="eastAsia"/>
          <w:b/>
          <w:bCs/>
          <w:color w:val="000000"/>
          <w:kern w:val="0"/>
          <w:szCs w:val="24"/>
        </w:rPr>
        <w:t>A</w:t>
      </w:r>
      <w:r w:rsidR="005007BC">
        <w:rPr>
          <w:rFonts w:eastAsia="等线" w:cs="Times New Roman"/>
          <w:color w:val="000000"/>
          <w:kern w:val="0"/>
          <w:szCs w:val="24"/>
        </w:rPr>
        <w:t>) and baseline with radiographic osteoarthritis (</w:t>
      </w:r>
      <w:r w:rsidR="005007BC" w:rsidRPr="00637B85">
        <w:rPr>
          <w:rFonts w:eastAsia="等线" w:cs="Times New Roman"/>
          <w:b/>
          <w:bCs/>
          <w:color w:val="000000"/>
          <w:kern w:val="0"/>
          <w:szCs w:val="24"/>
        </w:rPr>
        <w:t>Supplementary Figure 1</w:t>
      </w:r>
      <w:r w:rsidR="009941B7" w:rsidRPr="00637B85">
        <w:rPr>
          <w:rFonts w:eastAsia="等线" w:cs="Times New Roman"/>
          <w:b/>
          <w:bCs/>
          <w:color w:val="000000"/>
          <w:kern w:val="0"/>
          <w:szCs w:val="24"/>
        </w:rPr>
        <w:t>C</w:t>
      </w:r>
      <w:r w:rsidR="005007BC">
        <w:rPr>
          <w:rFonts w:eastAsia="等线" w:cs="Times New Roman"/>
          <w:color w:val="000000"/>
          <w:kern w:val="0"/>
          <w:szCs w:val="24"/>
        </w:rPr>
        <w:t xml:space="preserve">) </w:t>
      </w:r>
      <w:r w:rsidR="005007BC">
        <w:rPr>
          <w:rFonts w:eastAsia="等线" w:cs="Times New Roman" w:hint="eastAsia"/>
          <w:color w:val="000000"/>
          <w:kern w:val="0"/>
          <w:szCs w:val="24"/>
        </w:rPr>
        <w:t>and</w:t>
      </w:r>
      <w:r w:rsidR="005007BC">
        <w:rPr>
          <w:rFonts w:eastAsia="等线" w:cs="Times New Roman"/>
          <w:color w:val="000000"/>
          <w:kern w:val="0"/>
          <w:szCs w:val="24"/>
        </w:rPr>
        <w:t xml:space="preserve"> </w:t>
      </w:r>
      <w:r>
        <w:rPr>
          <w:rFonts w:eastAsia="等线" w:cs="Times New Roman" w:hint="eastAsia"/>
          <w:color w:val="000000"/>
          <w:kern w:val="0"/>
          <w:szCs w:val="24"/>
        </w:rPr>
        <w:t>t</w:t>
      </w:r>
      <w:r w:rsidR="0054259C" w:rsidRPr="0054259C">
        <w:rPr>
          <w:rFonts w:eastAsia="等线" w:cs="Times New Roman"/>
          <w:color w:val="000000"/>
          <w:kern w:val="0"/>
          <w:szCs w:val="24"/>
        </w:rPr>
        <w:t>he predicted mean</w:t>
      </w:r>
      <w:r w:rsidR="005007BC">
        <w:rPr>
          <w:rFonts w:eastAsia="等线" w:cs="Times New Roman"/>
          <w:color w:val="000000"/>
          <w:kern w:val="0"/>
          <w:szCs w:val="24"/>
        </w:rPr>
        <w:t xml:space="preserve"> </w:t>
      </w:r>
      <w:r w:rsidR="0054259C" w:rsidRPr="0054259C">
        <w:rPr>
          <w:rFonts w:eastAsia="等线" w:cs="Times New Roman"/>
          <w:color w:val="000000"/>
          <w:kern w:val="0"/>
          <w:szCs w:val="24"/>
        </w:rPr>
        <w:t xml:space="preserve">trajectories </w:t>
      </w:r>
      <w:bookmarkStart w:id="18" w:name="OLE_LINK3"/>
      <w:r w:rsidR="0054259C" w:rsidRPr="0054259C">
        <w:rPr>
          <w:rFonts w:eastAsia="等线" w:cs="Times New Roman"/>
          <w:color w:val="000000"/>
          <w:kern w:val="0"/>
          <w:szCs w:val="24"/>
        </w:rPr>
        <w:t>for</w:t>
      </w:r>
      <w:r w:rsidR="0054259C">
        <w:rPr>
          <w:rFonts w:eastAsia="等线" w:cs="Times New Roman"/>
          <w:color w:val="000000"/>
          <w:kern w:val="0"/>
          <w:szCs w:val="24"/>
        </w:rPr>
        <w:t xml:space="preserve"> baseline with pain</w:t>
      </w:r>
      <w:r w:rsidR="00637B85">
        <w:rPr>
          <w:rFonts w:eastAsia="等线" w:cs="Times New Roman"/>
          <w:color w:val="000000"/>
          <w:kern w:val="0"/>
          <w:szCs w:val="24"/>
        </w:rPr>
        <w:t xml:space="preserve"> (</w:t>
      </w:r>
      <w:r w:rsidR="00637B85" w:rsidRPr="00637B85">
        <w:rPr>
          <w:rFonts w:eastAsia="等线" w:cs="Times New Roman"/>
          <w:b/>
          <w:bCs/>
          <w:color w:val="000000"/>
          <w:kern w:val="0"/>
          <w:szCs w:val="24"/>
        </w:rPr>
        <w:t>Supplementary Figure 1B</w:t>
      </w:r>
      <w:r w:rsidR="00637B85">
        <w:rPr>
          <w:rFonts w:eastAsia="等线" w:cs="Times New Roman"/>
          <w:color w:val="000000"/>
          <w:kern w:val="0"/>
          <w:szCs w:val="24"/>
        </w:rPr>
        <w:t>)</w:t>
      </w:r>
      <w:r w:rsidR="0054259C">
        <w:rPr>
          <w:rFonts w:eastAsia="等线" w:cs="Times New Roman"/>
          <w:color w:val="000000"/>
          <w:kern w:val="0"/>
          <w:szCs w:val="24"/>
        </w:rPr>
        <w:t xml:space="preserve"> and baseline with radiographic osteoarthritis (</w:t>
      </w:r>
      <w:r w:rsidR="0054259C" w:rsidRPr="00637B85">
        <w:rPr>
          <w:rFonts w:eastAsia="等线" w:cs="Times New Roman"/>
          <w:b/>
          <w:bCs/>
          <w:color w:val="000000"/>
          <w:kern w:val="0"/>
          <w:szCs w:val="24"/>
        </w:rPr>
        <w:t>Supplementary Figure 1D</w:t>
      </w:r>
      <w:r w:rsidR="0054259C">
        <w:rPr>
          <w:rFonts w:eastAsia="等线" w:cs="Times New Roman"/>
          <w:color w:val="000000"/>
          <w:kern w:val="0"/>
          <w:szCs w:val="24"/>
        </w:rPr>
        <w:t>)</w:t>
      </w:r>
      <w:r w:rsidR="0054259C" w:rsidRPr="0054259C">
        <w:rPr>
          <w:rFonts w:eastAsia="等线" w:cs="Times New Roman"/>
          <w:color w:val="000000"/>
          <w:kern w:val="0"/>
          <w:szCs w:val="24"/>
        </w:rPr>
        <w:t xml:space="preserve">. </w:t>
      </w:r>
    </w:p>
    <w:bookmarkEnd w:id="18"/>
    <w:p w14:paraId="6070967B" w14:textId="09BABA37" w:rsidR="00395E7D" w:rsidRDefault="0054259C" w:rsidP="004162E5">
      <w:pPr>
        <w:widowControl/>
        <w:spacing w:line="240" w:lineRule="auto"/>
        <w:jc w:val="left"/>
        <w:rPr>
          <w:rFonts w:eastAsia="等线" w:cs="Times New Roman"/>
          <w:color w:val="000000"/>
          <w:kern w:val="0"/>
          <w:szCs w:val="24"/>
        </w:rPr>
      </w:pPr>
      <w:r w:rsidRPr="0054259C">
        <w:rPr>
          <w:rFonts w:eastAsia="等线" w:cs="Times New Roman"/>
          <w:color w:val="000000"/>
          <w:kern w:val="0"/>
          <w:szCs w:val="24"/>
        </w:rPr>
        <w:t xml:space="preserve">Solid lines show class-specific mean predicted levels as a function of </w:t>
      </w:r>
      <w:r>
        <w:rPr>
          <w:rFonts w:eastAsia="等线" w:cs="Times New Roman"/>
          <w:color w:val="000000"/>
          <w:kern w:val="0"/>
          <w:szCs w:val="24"/>
        </w:rPr>
        <w:t>8 years</w:t>
      </w:r>
      <w:r w:rsidRPr="0054259C">
        <w:rPr>
          <w:rFonts w:eastAsia="等线" w:cs="Times New Roman"/>
          <w:color w:val="000000"/>
          <w:kern w:val="0"/>
          <w:szCs w:val="24"/>
        </w:rPr>
        <w:t xml:space="preserve"> estimated from the best fitting growth mixture model (</w:t>
      </w:r>
      <w:r w:rsidR="009941B7">
        <w:rPr>
          <w:rFonts w:eastAsia="等线" w:cs="Times New Roman"/>
          <w:color w:val="000000"/>
          <w:kern w:val="0"/>
          <w:szCs w:val="24"/>
        </w:rPr>
        <w:t>3</w:t>
      </w:r>
      <w:r w:rsidRPr="0054259C">
        <w:rPr>
          <w:rFonts w:eastAsia="等线" w:cs="Times New Roman"/>
          <w:color w:val="000000"/>
          <w:kern w:val="0"/>
          <w:szCs w:val="24"/>
        </w:rPr>
        <w:t xml:space="preserve">-class </w:t>
      </w:r>
      <w:r>
        <w:rPr>
          <w:rFonts w:eastAsia="等线" w:cs="Times New Roman"/>
          <w:color w:val="000000"/>
          <w:kern w:val="0"/>
          <w:szCs w:val="24"/>
        </w:rPr>
        <w:t>linear</w:t>
      </w:r>
      <w:r w:rsidRPr="0054259C">
        <w:rPr>
          <w:rFonts w:eastAsia="等线" w:cs="Times New Roman"/>
          <w:color w:val="000000"/>
          <w:kern w:val="0"/>
          <w:szCs w:val="24"/>
        </w:rPr>
        <w:t xml:space="preserve"> latent class growth mixture </w:t>
      </w:r>
      <w:r>
        <w:rPr>
          <w:rFonts w:eastAsia="等线" w:cs="Times New Roman"/>
          <w:color w:val="000000"/>
          <w:kern w:val="0"/>
          <w:szCs w:val="24"/>
        </w:rPr>
        <w:t>modeling</w:t>
      </w:r>
      <w:r w:rsidRPr="0054259C">
        <w:rPr>
          <w:rFonts w:eastAsia="等线" w:cs="Times New Roman"/>
          <w:color w:val="000000"/>
          <w:kern w:val="0"/>
          <w:szCs w:val="24"/>
        </w:rPr>
        <w:t>), shaded areas indicate estimated 95% confidence intervals</w:t>
      </w:r>
      <w:bookmarkEnd w:id="17"/>
    </w:p>
    <w:p w14:paraId="557B9114" w14:textId="77777777" w:rsidR="002B2C2C" w:rsidRDefault="002B2C2C" w:rsidP="004162E5">
      <w:pPr>
        <w:widowControl/>
        <w:spacing w:line="240" w:lineRule="auto"/>
        <w:jc w:val="left"/>
        <w:rPr>
          <w:rFonts w:eastAsia="等线" w:cs="Times New Roman"/>
          <w:color w:val="000000"/>
          <w:kern w:val="0"/>
          <w:szCs w:val="24"/>
        </w:rPr>
      </w:pPr>
    </w:p>
    <w:p w14:paraId="54116956" w14:textId="77777777" w:rsidR="002B2C2C" w:rsidRDefault="002B2C2C" w:rsidP="004162E5">
      <w:pPr>
        <w:widowControl/>
        <w:spacing w:line="240" w:lineRule="auto"/>
        <w:jc w:val="left"/>
        <w:rPr>
          <w:rFonts w:eastAsia="等线" w:cs="Times New Roman"/>
          <w:color w:val="000000"/>
          <w:kern w:val="0"/>
          <w:szCs w:val="24"/>
        </w:rPr>
      </w:pPr>
    </w:p>
    <w:p w14:paraId="7C45B31E" w14:textId="77777777" w:rsidR="002B2C2C" w:rsidRDefault="002B2C2C" w:rsidP="004162E5">
      <w:pPr>
        <w:widowControl/>
        <w:spacing w:line="240" w:lineRule="auto"/>
        <w:jc w:val="left"/>
        <w:rPr>
          <w:rFonts w:eastAsia="等线" w:cs="Times New Roman"/>
          <w:color w:val="000000"/>
          <w:kern w:val="0"/>
          <w:szCs w:val="24"/>
        </w:rPr>
      </w:pPr>
    </w:p>
    <w:p w14:paraId="6C58A34D" w14:textId="77777777" w:rsidR="002B2C2C" w:rsidRDefault="002B2C2C" w:rsidP="004162E5">
      <w:pPr>
        <w:widowControl/>
        <w:spacing w:line="240" w:lineRule="auto"/>
        <w:jc w:val="left"/>
        <w:rPr>
          <w:rFonts w:eastAsia="等线" w:cs="Times New Roman"/>
          <w:color w:val="000000"/>
          <w:kern w:val="0"/>
          <w:szCs w:val="24"/>
        </w:rPr>
      </w:pPr>
    </w:p>
    <w:p w14:paraId="32131F04" w14:textId="77777777" w:rsidR="002B2C2C" w:rsidRDefault="002B2C2C" w:rsidP="004162E5">
      <w:pPr>
        <w:widowControl/>
        <w:spacing w:line="240" w:lineRule="auto"/>
        <w:jc w:val="left"/>
        <w:rPr>
          <w:rFonts w:eastAsia="等线" w:cs="Times New Roman"/>
          <w:color w:val="000000"/>
          <w:kern w:val="0"/>
          <w:szCs w:val="24"/>
        </w:rPr>
      </w:pPr>
    </w:p>
    <w:p w14:paraId="7BD9A519" w14:textId="227965D1" w:rsidR="002B2C2C" w:rsidRPr="002B2C2C" w:rsidRDefault="002B2C2C" w:rsidP="002B2C2C">
      <w:pPr>
        <w:pStyle w:val="1"/>
        <w:rPr>
          <w:rFonts w:eastAsia="等线"/>
        </w:rPr>
      </w:pPr>
      <w:r>
        <w:rPr>
          <w:rFonts w:eastAsia="等线" w:hint="eastAsia"/>
        </w:rPr>
        <w:lastRenderedPageBreak/>
        <w:t>S</w:t>
      </w:r>
      <w:r>
        <w:rPr>
          <w:rFonts w:eastAsia="等线"/>
        </w:rPr>
        <w:t xml:space="preserve">upplementary Figure </w:t>
      </w:r>
      <w:r>
        <w:rPr>
          <w:rFonts w:eastAsia="等线" w:hint="eastAsia"/>
        </w:rPr>
        <w:t>2</w:t>
      </w:r>
    </w:p>
    <w:p w14:paraId="1F3D3893" w14:textId="2299A848" w:rsidR="002B2C2C" w:rsidRDefault="002B2C2C" w:rsidP="004162E5">
      <w:pPr>
        <w:widowControl/>
        <w:spacing w:line="240" w:lineRule="auto"/>
        <w:jc w:val="left"/>
        <w:rPr>
          <w:rFonts w:eastAsia="等线" w:cs="Times New Roman"/>
          <w:color w:val="000000"/>
          <w:kern w:val="0"/>
          <w:szCs w:val="24"/>
        </w:rPr>
      </w:pPr>
      <w:r w:rsidRPr="002B2C2C">
        <w:rPr>
          <w:rFonts w:eastAsia="等线" w:cs="Times New Roman"/>
          <w:noProof/>
          <w:color w:val="000000"/>
          <w:kern w:val="0"/>
          <w:szCs w:val="24"/>
        </w:rPr>
        <w:drawing>
          <wp:inline distT="0" distB="0" distL="0" distR="0" wp14:anchorId="0CECDAB8" wp14:editId="57EF8D7A">
            <wp:extent cx="5274310" cy="1815465"/>
            <wp:effectExtent l="0" t="0" r="2540" b="0"/>
            <wp:docPr id="6310273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15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0D23E9" w14:textId="3FC47268" w:rsidR="002B2C2C" w:rsidRPr="004162E5" w:rsidRDefault="002B2C2C" w:rsidP="002B2C2C">
      <w:pPr>
        <w:rPr>
          <w:rFonts w:eastAsia="等线" w:cs="Times New Roman"/>
          <w:color w:val="000000"/>
          <w:kern w:val="0"/>
          <w:szCs w:val="24"/>
        </w:rPr>
      </w:pPr>
      <w:bookmarkStart w:id="19" w:name="OLE_LINK4"/>
      <w:bookmarkStart w:id="20" w:name="OLE_LINK36"/>
      <w:r w:rsidRPr="00BA57C2">
        <w:rPr>
          <w:rFonts w:eastAsia="等线" w:cs="Times New Roman"/>
          <w:color w:val="000000"/>
          <w:kern w:val="0"/>
          <w:szCs w:val="24"/>
        </w:rPr>
        <w:t xml:space="preserve">Estimated and observed mean trajectory </w:t>
      </w:r>
      <w:r>
        <w:rPr>
          <w:rFonts w:eastAsia="等线" w:cs="Times New Roman" w:hint="eastAsia"/>
          <w:color w:val="000000"/>
          <w:kern w:val="0"/>
          <w:szCs w:val="24"/>
        </w:rPr>
        <w:t>in</w:t>
      </w:r>
      <w:r>
        <w:rPr>
          <w:rFonts w:eastAsia="等线" w:cs="Times New Roman"/>
          <w:color w:val="000000"/>
          <w:kern w:val="0"/>
          <w:szCs w:val="24"/>
        </w:rPr>
        <w:t xml:space="preserve"> total participants (</w:t>
      </w:r>
      <w:r w:rsidRPr="002B2C2C">
        <w:rPr>
          <w:rFonts w:eastAsia="等线" w:hint="eastAsia"/>
          <w:b/>
          <w:bCs/>
        </w:rPr>
        <w:t>S</w:t>
      </w:r>
      <w:r w:rsidRPr="002B2C2C">
        <w:rPr>
          <w:rFonts w:eastAsia="等线"/>
          <w:b/>
          <w:bCs/>
        </w:rPr>
        <w:t xml:space="preserve">upplementary </w:t>
      </w:r>
      <w:r w:rsidRPr="002B2C2C">
        <w:rPr>
          <w:rFonts w:eastAsia="等线" w:cs="Times New Roman"/>
          <w:b/>
          <w:bCs/>
          <w:color w:val="000000"/>
          <w:kern w:val="0"/>
          <w:szCs w:val="24"/>
        </w:rPr>
        <w:t>Figure 2</w:t>
      </w:r>
      <w:r w:rsidRPr="002B2C2C">
        <w:rPr>
          <w:rFonts w:eastAsia="等线" w:cs="Times New Roman" w:hint="eastAsia"/>
          <w:b/>
          <w:bCs/>
          <w:color w:val="000000"/>
          <w:kern w:val="0"/>
          <w:szCs w:val="24"/>
        </w:rPr>
        <w:t>A</w:t>
      </w:r>
      <w:r>
        <w:rPr>
          <w:rFonts w:eastAsia="等线" w:cs="Times New Roman"/>
          <w:color w:val="000000"/>
          <w:kern w:val="0"/>
          <w:szCs w:val="24"/>
        </w:rPr>
        <w:t xml:space="preserve">) </w:t>
      </w:r>
      <w:r>
        <w:rPr>
          <w:rFonts w:eastAsia="等线" w:cs="Times New Roman" w:hint="eastAsia"/>
          <w:color w:val="000000"/>
          <w:kern w:val="0"/>
          <w:szCs w:val="24"/>
        </w:rPr>
        <w:t>and</w:t>
      </w:r>
      <w:r>
        <w:rPr>
          <w:rFonts w:eastAsia="等线" w:cs="Times New Roman"/>
          <w:color w:val="000000"/>
          <w:kern w:val="0"/>
          <w:szCs w:val="24"/>
        </w:rPr>
        <w:t xml:space="preserve"> </w:t>
      </w:r>
      <w:r>
        <w:rPr>
          <w:rFonts w:eastAsia="等线" w:cs="Times New Roman" w:hint="eastAsia"/>
          <w:color w:val="000000"/>
          <w:kern w:val="0"/>
          <w:szCs w:val="24"/>
        </w:rPr>
        <w:t>t</w:t>
      </w:r>
      <w:r w:rsidRPr="0054259C">
        <w:rPr>
          <w:rFonts w:eastAsia="等线" w:cs="Times New Roman"/>
          <w:color w:val="000000"/>
          <w:kern w:val="0"/>
          <w:szCs w:val="24"/>
        </w:rPr>
        <w:t>he predicted mean</w:t>
      </w:r>
      <w:r>
        <w:rPr>
          <w:rFonts w:eastAsia="等线" w:cs="Times New Roman"/>
          <w:color w:val="000000"/>
          <w:kern w:val="0"/>
          <w:szCs w:val="24"/>
        </w:rPr>
        <w:t xml:space="preserve"> </w:t>
      </w:r>
      <w:r w:rsidRPr="0054259C">
        <w:rPr>
          <w:rFonts w:eastAsia="等线" w:cs="Times New Roman"/>
          <w:color w:val="000000"/>
          <w:kern w:val="0"/>
          <w:szCs w:val="24"/>
        </w:rPr>
        <w:t xml:space="preserve">trajectories </w:t>
      </w:r>
      <w:r>
        <w:rPr>
          <w:rFonts w:eastAsia="等线" w:cs="Times New Roman" w:hint="eastAsia"/>
          <w:color w:val="000000"/>
          <w:kern w:val="0"/>
          <w:szCs w:val="24"/>
        </w:rPr>
        <w:t>in</w:t>
      </w:r>
      <w:r>
        <w:rPr>
          <w:rFonts w:eastAsia="等线" w:cs="Times New Roman"/>
          <w:color w:val="000000"/>
          <w:kern w:val="0"/>
          <w:szCs w:val="24"/>
        </w:rPr>
        <w:t xml:space="preserve"> total participants (</w:t>
      </w:r>
      <w:r w:rsidRPr="002B2C2C">
        <w:rPr>
          <w:rFonts w:eastAsia="等线" w:hint="eastAsia"/>
          <w:b/>
          <w:bCs/>
        </w:rPr>
        <w:t>S</w:t>
      </w:r>
      <w:r w:rsidRPr="002B2C2C">
        <w:rPr>
          <w:rFonts w:eastAsia="等线"/>
          <w:b/>
          <w:bCs/>
        </w:rPr>
        <w:t xml:space="preserve">upplementary </w:t>
      </w:r>
      <w:r w:rsidRPr="002B2C2C">
        <w:rPr>
          <w:rFonts w:eastAsia="等线" w:cs="Times New Roman"/>
          <w:b/>
          <w:bCs/>
          <w:color w:val="000000"/>
          <w:kern w:val="0"/>
          <w:szCs w:val="24"/>
        </w:rPr>
        <w:t>Figure 2B</w:t>
      </w:r>
      <w:r>
        <w:rPr>
          <w:rFonts w:eastAsia="等线" w:cs="Times New Roman"/>
          <w:color w:val="000000"/>
          <w:kern w:val="0"/>
          <w:szCs w:val="24"/>
        </w:rPr>
        <w:t>)</w:t>
      </w:r>
      <w:r w:rsidRPr="002B2C2C">
        <w:rPr>
          <w:rFonts w:cs="Times New Roman" w:hint="eastAsia"/>
          <w:color w:val="000000"/>
          <w:szCs w:val="24"/>
        </w:rPr>
        <w:t xml:space="preserve"> </w:t>
      </w:r>
      <w:r>
        <w:rPr>
          <w:rFonts w:cs="Times New Roman" w:hint="eastAsia"/>
          <w:color w:val="000000"/>
          <w:szCs w:val="24"/>
        </w:rPr>
        <w:t xml:space="preserve">excluding </w:t>
      </w:r>
      <w:r w:rsidRPr="00F74E8B">
        <w:rPr>
          <w:rFonts w:cs="Times New Roman" w:hint="eastAsia"/>
          <w:color w:val="000000"/>
          <w:szCs w:val="24"/>
        </w:rPr>
        <w:t>individuals with only 1 visit</w:t>
      </w:r>
      <w:r>
        <w:rPr>
          <w:rFonts w:eastAsia="等线" w:cs="Times New Roman"/>
          <w:color w:val="000000"/>
          <w:kern w:val="0"/>
          <w:szCs w:val="24"/>
        </w:rPr>
        <w:t xml:space="preserve">. </w:t>
      </w:r>
      <w:r w:rsidRPr="0054259C">
        <w:rPr>
          <w:rFonts w:eastAsia="等线" w:cs="Times New Roman"/>
          <w:color w:val="000000"/>
          <w:kern w:val="0"/>
          <w:szCs w:val="24"/>
        </w:rPr>
        <w:t xml:space="preserve">Solid lines show class-specific mean predicted levels as a function of </w:t>
      </w:r>
      <w:r>
        <w:rPr>
          <w:rFonts w:eastAsia="等线" w:cs="Times New Roman"/>
          <w:color w:val="000000"/>
          <w:kern w:val="0"/>
          <w:szCs w:val="24"/>
        </w:rPr>
        <w:t>8 years</w:t>
      </w:r>
      <w:r w:rsidRPr="0054259C">
        <w:rPr>
          <w:rFonts w:eastAsia="等线" w:cs="Times New Roman"/>
          <w:color w:val="000000"/>
          <w:kern w:val="0"/>
          <w:szCs w:val="24"/>
        </w:rPr>
        <w:t xml:space="preserve"> estimated from the best fitting growth mixture model (</w:t>
      </w:r>
      <w:r>
        <w:rPr>
          <w:rFonts w:eastAsia="等线" w:cs="Times New Roman"/>
          <w:color w:val="000000"/>
          <w:kern w:val="0"/>
          <w:szCs w:val="24"/>
        </w:rPr>
        <w:t>4</w:t>
      </w:r>
      <w:r w:rsidRPr="0054259C">
        <w:rPr>
          <w:rFonts w:eastAsia="等线" w:cs="Times New Roman"/>
          <w:color w:val="000000"/>
          <w:kern w:val="0"/>
          <w:szCs w:val="24"/>
        </w:rPr>
        <w:t xml:space="preserve">-class </w:t>
      </w:r>
      <w:r w:rsidR="00B2599E">
        <w:rPr>
          <w:rFonts w:eastAsia="等线" w:cs="Times New Roman" w:hint="eastAsia"/>
          <w:color w:val="000000"/>
          <w:kern w:val="0"/>
          <w:szCs w:val="24"/>
        </w:rPr>
        <w:t>cubic</w:t>
      </w:r>
      <w:r w:rsidRPr="0054259C">
        <w:rPr>
          <w:rFonts w:eastAsia="等线" w:cs="Times New Roman"/>
          <w:color w:val="000000"/>
          <w:kern w:val="0"/>
          <w:szCs w:val="24"/>
        </w:rPr>
        <w:t xml:space="preserve"> latent class growth mixture </w:t>
      </w:r>
      <w:r>
        <w:rPr>
          <w:rFonts w:eastAsia="等线" w:cs="Times New Roman"/>
          <w:color w:val="000000"/>
          <w:kern w:val="0"/>
          <w:szCs w:val="24"/>
        </w:rPr>
        <w:t>modeling</w:t>
      </w:r>
      <w:r w:rsidRPr="0054259C">
        <w:rPr>
          <w:rFonts w:eastAsia="等线" w:cs="Times New Roman"/>
          <w:color w:val="000000"/>
          <w:kern w:val="0"/>
          <w:szCs w:val="24"/>
        </w:rPr>
        <w:t>), shaded areas indicate estimated 95% confidence intervals</w:t>
      </w:r>
      <w:bookmarkEnd w:id="19"/>
    </w:p>
    <w:bookmarkEnd w:id="20"/>
    <w:p w14:paraId="756FE5ED" w14:textId="77777777" w:rsidR="002B2C2C" w:rsidRPr="002B2C2C" w:rsidRDefault="002B2C2C" w:rsidP="004162E5">
      <w:pPr>
        <w:widowControl/>
        <w:spacing w:line="240" w:lineRule="auto"/>
        <w:jc w:val="left"/>
        <w:rPr>
          <w:rFonts w:eastAsia="等线" w:cs="Times New Roman"/>
          <w:color w:val="000000"/>
          <w:kern w:val="0"/>
          <w:szCs w:val="24"/>
        </w:rPr>
      </w:pPr>
    </w:p>
    <w:sectPr w:rsidR="002B2C2C" w:rsidRPr="002B2C2C" w:rsidSect="00F91D1E">
      <w:footnotePr>
        <w:pos w:val="beneathText"/>
        <w:numFmt w:val="lowerLetter"/>
      </w:footnotePr>
      <w:endnotePr>
        <w:numFmt w:val="lowerLetter"/>
      </w:endnotePr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051F72" w14:textId="77777777" w:rsidR="00E405BB" w:rsidRDefault="00E405BB" w:rsidP="00295FFF">
      <w:pPr>
        <w:spacing w:line="240" w:lineRule="auto"/>
      </w:pPr>
    </w:p>
  </w:endnote>
  <w:endnote w:type="continuationSeparator" w:id="0">
    <w:p w14:paraId="6ACB889A" w14:textId="77777777" w:rsidR="00E405BB" w:rsidRDefault="00E405BB" w:rsidP="00295F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C06C5B" w14:textId="77777777" w:rsidR="00E405BB" w:rsidRDefault="00E405BB" w:rsidP="00295FFF">
      <w:pPr>
        <w:spacing w:line="240" w:lineRule="auto"/>
      </w:pPr>
    </w:p>
  </w:footnote>
  <w:footnote w:type="continuationSeparator" w:id="0">
    <w:p w14:paraId="5D58CE2D" w14:textId="77777777" w:rsidR="00E405BB" w:rsidRDefault="00E405BB" w:rsidP="00295FFF">
      <w:pPr>
        <w:spacing w:line="240" w:lineRule="auto"/>
      </w:pPr>
      <w:r>
        <w:continuationSeparator/>
      </w:r>
    </w:p>
  </w:footnote>
  <w:footnote w:id="1">
    <w:p w14:paraId="1E3BB46B" w14:textId="271794D0" w:rsidR="002668D7" w:rsidRPr="00B2599E" w:rsidRDefault="002668D7">
      <w:pPr>
        <w:pStyle w:val="aa"/>
        <w:rPr>
          <w:sz w:val="21"/>
          <w:szCs w:val="21"/>
        </w:rPr>
      </w:pPr>
      <w:r w:rsidRPr="00B2599E">
        <w:rPr>
          <w:rStyle w:val="ac"/>
          <w:sz w:val="21"/>
          <w:szCs w:val="21"/>
        </w:rPr>
        <w:footnoteRef/>
      </w:r>
      <w:r w:rsidRPr="00B2599E">
        <w:rPr>
          <w:sz w:val="21"/>
          <w:szCs w:val="21"/>
        </w:rPr>
        <w:t xml:space="preserve"> </w:t>
      </w:r>
      <w:r w:rsidRPr="00B2599E">
        <w:rPr>
          <w:rFonts w:eastAsia="等线" w:cs="Times New Roman" w:hint="eastAsia"/>
          <w:color w:val="000000"/>
          <w:kern w:val="0"/>
          <w:sz w:val="21"/>
          <w:szCs w:val="21"/>
        </w:rPr>
        <w:t>A</w:t>
      </w:r>
      <w:r w:rsidRPr="00B2599E">
        <w:rPr>
          <w:rFonts w:eastAsia="等线" w:cs="Times New Roman"/>
          <w:color w:val="000000"/>
          <w:kern w:val="0"/>
          <w:sz w:val="21"/>
          <w:szCs w:val="21"/>
        </w:rPr>
        <w:t xml:space="preserve">djusted for sex, age, </w:t>
      </w:r>
      <w:r w:rsidR="0079281E" w:rsidRPr="00B2599E">
        <w:rPr>
          <w:rFonts w:eastAsia="等线" w:cs="Times New Roman"/>
          <w:color w:val="000000"/>
          <w:kern w:val="0"/>
          <w:sz w:val="21"/>
          <w:szCs w:val="21"/>
        </w:rPr>
        <w:t>body mass index, race, education, marital, income, Kellgren-Lawrence grade, WOMAC pain score, the use of medications, history of knee injury and knee surgery, sf12 physical score</w:t>
      </w:r>
      <w:r w:rsidR="00B2599E" w:rsidRPr="00B2599E">
        <w:rPr>
          <w:rFonts w:eastAsia="等线" w:cs="Times New Roman" w:hint="eastAsia"/>
          <w:color w:val="000000"/>
          <w:kern w:val="0"/>
          <w:sz w:val="21"/>
          <w:szCs w:val="21"/>
        </w:rPr>
        <w:t xml:space="preserve">, </w:t>
      </w:r>
      <w:r w:rsidR="00B2599E" w:rsidRPr="00B2599E">
        <w:rPr>
          <w:rFonts w:hint="eastAsia"/>
          <w:sz w:val="21"/>
          <w:szCs w:val="21"/>
        </w:rPr>
        <w:t>the month baseline visited</w:t>
      </w:r>
      <w:r w:rsidR="0079281E" w:rsidRPr="00B2599E">
        <w:rPr>
          <w:rFonts w:eastAsia="等线" w:cs="Times New Roman"/>
          <w:color w:val="000000"/>
          <w:kern w:val="0"/>
          <w:sz w:val="21"/>
          <w:szCs w:val="21"/>
        </w:rPr>
        <w:t>;</w:t>
      </w:r>
    </w:p>
  </w:footnote>
  <w:footnote w:id="2">
    <w:p w14:paraId="2A9E7AF5" w14:textId="750212DF" w:rsidR="002668D7" w:rsidRPr="00B2599E" w:rsidRDefault="002668D7">
      <w:pPr>
        <w:pStyle w:val="aa"/>
        <w:rPr>
          <w:sz w:val="21"/>
          <w:szCs w:val="21"/>
        </w:rPr>
      </w:pPr>
      <w:r w:rsidRPr="00B2599E">
        <w:rPr>
          <w:rStyle w:val="ac"/>
          <w:sz w:val="21"/>
          <w:szCs w:val="21"/>
        </w:rPr>
        <w:footnoteRef/>
      </w:r>
      <w:r w:rsidRPr="00B2599E">
        <w:rPr>
          <w:sz w:val="21"/>
          <w:szCs w:val="21"/>
        </w:rPr>
        <w:t xml:space="preserve"> </w:t>
      </w:r>
      <w:r w:rsidRPr="00B2599E">
        <w:rPr>
          <w:rFonts w:eastAsia="等线" w:cs="Times New Roman"/>
          <w:color w:val="000000"/>
          <w:kern w:val="0"/>
          <w:sz w:val="21"/>
          <w:szCs w:val="21"/>
        </w:rPr>
        <w:t>Risk ratio</w:t>
      </w:r>
      <w:r w:rsidR="0079281E" w:rsidRPr="00B2599E">
        <w:rPr>
          <w:rFonts w:eastAsia="等线" w:cs="Times New Roman"/>
          <w:color w:val="000000"/>
          <w:kern w:val="0"/>
          <w:sz w:val="21"/>
          <w:szCs w:val="21"/>
        </w:rPr>
        <w:t>;</w:t>
      </w:r>
    </w:p>
  </w:footnote>
  <w:footnote w:id="3">
    <w:p w14:paraId="7D143AEA" w14:textId="6B9AF630" w:rsidR="002668D7" w:rsidRPr="00B2599E" w:rsidRDefault="002668D7">
      <w:pPr>
        <w:pStyle w:val="aa"/>
        <w:rPr>
          <w:sz w:val="21"/>
          <w:szCs w:val="21"/>
        </w:rPr>
      </w:pPr>
      <w:r w:rsidRPr="00B2599E">
        <w:rPr>
          <w:rStyle w:val="ac"/>
          <w:sz w:val="21"/>
          <w:szCs w:val="21"/>
        </w:rPr>
        <w:footnoteRef/>
      </w:r>
      <w:r w:rsidRPr="00B2599E">
        <w:rPr>
          <w:sz w:val="21"/>
          <w:szCs w:val="21"/>
        </w:rPr>
        <w:t xml:space="preserve"> </w:t>
      </w:r>
      <w:r w:rsidRPr="00B2599E">
        <w:rPr>
          <w:rFonts w:eastAsia="等线" w:cs="Times New Roman"/>
          <w:color w:val="000000"/>
          <w:kern w:val="0"/>
          <w:sz w:val="21"/>
          <w:szCs w:val="21"/>
        </w:rPr>
        <w:t>confidence interval</w:t>
      </w:r>
      <w:r w:rsidR="0079281E" w:rsidRPr="00B2599E">
        <w:rPr>
          <w:rFonts w:eastAsia="等线" w:cs="Times New Roman"/>
          <w:color w:val="000000"/>
          <w:kern w:val="0"/>
          <w:sz w:val="21"/>
          <w:szCs w:val="21"/>
        </w:rPr>
        <w:t>;</w:t>
      </w:r>
    </w:p>
  </w:footnote>
  <w:footnote w:id="4">
    <w:p w14:paraId="6BAF4169" w14:textId="0150FB4B" w:rsidR="00C502BB" w:rsidRPr="00B2599E" w:rsidRDefault="00C502BB">
      <w:pPr>
        <w:pStyle w:val="aa"/>
        <w:rPr>
          <w:sz w:val="21"/>
          <w:szCs w:val="21"/>
        </w:rPr>
      </w:pPr>
      <w:r w:rsidRPr="00B2599E">
        <w:rPr>
          <w:rStyle w:val="ac"/>
          <w:sz w:val="21"/>
          <w:szCs w:val="21"/>
        </w:rPr>
        <w:footnoteRef/>
      </w:r>
      <w:r w:rsidRPr="00B2599E">
        <w:rPr>
          <w:sz w:val="21"/>
          <w:szCs w:val="21"/>
        </w:rPr>
        <w:t xml:space="preserve"> </w:t>
      </w:r>
      <w:r w:rsidR="0079281E" w:rsidRPr="00B2599E">
        <w:rPr>
          <w:rFonts w:hint="eastAsia"/>
          <w:sz w:val="21"/>
          <w:szCs w:val="21"/>
        </w:rPr>
        <w:t>WOMAC</w:t>
      </w:r>
      <w:r w:rsidR="0079281E" w:rsidRPr="00B2599E">
        <w:rPr>
          <w:sz w:val="21"/>
          <w:szCs w:val="21"/>
        </w:rPr>
        <w:t xml:space="preserve"> </w:t>
      </w:r>
      <w:r w:rsidR="0079281E" w:rsidRPr="00B2599E">
        <w:rPr>
          <w:rFonts w:hint="eastAsia"/>
          <w:sz w:val="21"/>
          <w:szCs w:val="21"/>
        </w:rPr>
        <w:t>pain</w:t>
      </w:r>
      <w:r w:rsidR="0079281E" w:rsidRPr="00B2599E">
        <w:rPr>
          <w:sz w:val="21"/>
          <w:szCs w:val="21"/>
        </w:rPr>
        <w:t xml:space="preserve"> score</w:t>
      </w:r>
      <w:bookmarkStart w:id="11" w:name="OLE_LINK5"/>
      <w:r w:rsidR="0079281E" w:rsidRPr="00B2599E">
        <w:rPr>
          <w:rFonts w:cs="Times New Roman"/>
          <w:sz w:val="21"/>
          <w:szCs w:val="21"/>
        </w:rPr>
        <w:t>≥</w:t>
      </w:r>
      <w:bookmarkEnd w:id="11"/>
      <w:r w:rsidR="0079281E" w:rsidRPr="00B2599E">
        <w:rPr>
          <w:rFonts w:cs="Times New Roman"/>
          <w:sz w:val="21"/>
          <w:szCs w:val="21"/>
        </w:rPr>
        <w:t>5 (5-20) at baseline;</w:t>
      </w:r>
    </w:p>
  </w:footnote>
  <w:footnote w:id="5">
    <w:p w14:paraId="49B870D4" w14:textId="4FD7AC83" w:rsidR="00C502BB" w:rsidRPr="0079281E" w:rsidRDefault="00C502BB">
      <w:pPr>
        <w:pStyle w:val="aa"/>
        <w:rPr>
          <w:sz w:val="21"/>
          <w:szCs w:val="21"/>
        </w:rPr>
      </w:pPr>
      <w:r w:rsidRPr="00B2599E">
        <w:rPr>
          <w:rStyle w:val="ac"/>
          <w:sz w:val="21"/>
          <w:szCs w:val="21"/>
        </w:rPr>
        <w:footnoteRef/>
      </w:r>
      <w:r w:rsidRPr="00B2599E">
        <w:rPr>
          <w:sz w:val="21"/>
          <w:szCs w:val="21"/>
        </w:rPr>
        <w:t xml:space="preserve"> </w:t>
      </w:r>
      <w:r w:rsidR="0079281E" w:rsidRPr="00B2599E">
        <w:rPr>
          <w:sz w:val="21"/>
          <w:szCs w:val="21"/>
        </w:rPr>
        <w:t>At least one knee with radiographic osteoarthritis (KL-grade</w:t>
      </w:r>
      <w:r w:rsidR="0079281E" w:rsidRPr="00B2599E">
        <w:rPr>
          <w:rFonts w:cs="Times New Roman"/>
          <w:sz w:val="21"/>
          <w:szCs w:val="21"/>
        </w:rPr>
        <w:t>≥2</w:t>
      </w:r>
      <w:r w:rsidR="0079281E" w:rsidRPr="00B2599E">
        <w:rPr>
          <w:sz w:val="21"/>
          <w:szCs w:val="21"/>
        </w:rPr>
        <w:t>) at baseline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pos w:val="beneathText"/>
    <w:numFmt w:val="lowerLetter"/>
    <w:footnote w:id="-1"/>
    <w:footnote w:id="0"/>
  </w:footnotePr>
  <w:endnotePr>
    <w:numFmt w:val="lowerLetter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M0MTK1tDA2NzQwMjJR0lEKTi0uzszPAykwrAUAJriKoCwAAAA="/>
  </w:docVars>
  <w:rsids>
    <w:rsidRoot w:val="00661D86"/>
    <w:rsid w:val="00002633"/>
    <w:rsid w:val="000076C0"/>
    <w:rsid w:val="00035078"/>
    <w:rsid w:val="00052CAD"/>
    <w:rsid w:val="00056F1A"/>
    <w:rsid w:val="00072825"/>
    <w:rsid w:val="00072ABC"/>
    <w:rsid w:val="0008616F"/>
    <w:rsid w:val="000969CF"/>
    <w:rsid w:val="00096CC2"/>
    <w:rsid w:val="000B3424"/>
    <w:rsid w:val="000B50DB"/>
    <w:rsid w:val="000C1CC8"/>
    <w:rsid w:val="000D004E"/>
    <w:rsid w:val="00102AE1"/>
    <w:rsid w:val="00112CC7"/>
    <w:rsid w:val="001648E5"/>
    <w:rsid w:val="00172442"/>
    <w:rsid w:val="001F5FE9"/>
    <w:rsid w:val="002165E6"/>
    <w:rsid w:val="002668D7"/>
    <w:rsid w:val="00295FFF"/>
    <w:rsid w:val="002A0EC2"/>
    <w:rsid w:val="002B2C2C"/>
    <w:rsid w:val="002E4434"/>
    <w:rsid w:val="002F4587"/>
    <w:rsid w:val="002F55D4"/>
    <w:rsid w:val="002F794D"/>
    <w:rsid w:val="003045F1"/>
    <w:rsid w:val="00314A99"/>
    <w:rsid w:val="0035377F"/>
    <w:rsid w:val="003555A5"/>
    <w:rsid w:val="003555B4"/>
    <w:rsid w:val="00370C00"/>
    <w:rsid w:val="00372EFB"/>
    <w:rsid w:val="00395E7D"/>
    <w:rsid w:val="003B3FA3"/>
    <w:rsid w:val="003C16DE"/>
    <w:rsid w:val="003C22B2"/>
    <w:rsid w:val="003E37B1"/>
    <w:rsid w:val="003E50D3"/>
    <w:rsid w:val="004111F8"/>
    <w:rsid w:val="004122A5"/>
    <w:rsid w:val="004162E5"/>
    <w:rsid w:val="004256C2"/>
    <w:rsid w:val="00462DBA"/>
    <w:rsid w:val="00494B3A"/>
    <w:rsid w:val="00494DFD"/>
    <w:rsid w:val="004C614A"/>
    <w:rsid w:val="004C6CDD"/>
    <w:rsid w:val="005007BC"/>
    <w:rsid w:val="005041D3"/>
    <w:rsid w:val="0054259C"/>
    <w:rsid w:val="0055573B"/>
    <w:rsid w:val="005B64A2"/>
    <w:rsid w:val="005C13E9"/>
    <w:rsid w:val="005C1C9E"/>
    <w:rsid w:val="005D18D0"/>
    <w:rsid w:val="005E7FEC"/>
    <w:rsid w:val="00600CDF"/>
    <w:rsid w:val="00607464"/>
    <w:rsid w:val="006303B7"/>
    <w:rsid w:val="00637B85"/>
    <w:rsid w:val="00661D86"/>
    <w:rsid w:val="006741BD"/>
    <w:rsid w:val="006770D5"/>
    <w:rsid w:val="0068054E"/>
    <w:rsid w:val="006917CF"/>
    <w:rsid w:val="006A70D8"/>
    <w:rsid w:val="006C0A09"/>
    <w:rsid w:val="0073182A"/>
    <w:rsid w:val="007430E6"/>
    <w:rsid w:val="0074414D"/>
    <w:rsid w:val="007600DA"/>
    <w:rsid w:val="0079281E"/>
    <w:rsid w:val="00805B6B"/>
    <w:rsid w:val="008308E3"/>
    <w:rsid w:val="0085276E"/>
    <w:rsid w:val="00875E37"/>
    <w:rsid w:val="00897DAC"/>
    <w:rsid w:val="008A1C05"/>
    <w:rsid w:val="008A51DC"/>
    <w:rsid w:val="008B30DF"/>
    <w:rsid w:val="008C2FD9"/>
    <w:rsid w:val="008F4B79"/>
    <w:rsid w:val="008F611A"/>
    <w:rsid w:val="00901134"/>
    <w:rsid w:val="00932551"/>
    <w:rsid w:val="00940608"/>
    <w:rsid w:val="00947DAE"/>
    <w:rsid w:val="00952232"/>
    <w:rsid w:val="00960152"/>
    <w:rsid w:val="00991EA1"/>
    <w:rsid w:val="009941B7"/>
    <w:rsid w:val="009B6027"/>
    <w:rsid w:val="009C2F63"/>
    <w:rsid w:val="009F59E8"/>
    <w:rsid w:val="009F7FE4"/>
    <w:rsid w:val="00A06EBD"/>
    <w:rsid w:val="00A26E6C"/>
    <w:rsid w:val="00A275C8"/>
    <w:rsid w:val="00A65990"/>
    <w:rsid w:val="00A96C30"/>
    <w:rsid w:val="00AB36CE"/>
    <w:rsid w:val="00AC011B"/>
    <w:rsid w:val="00B00479"/>
    <w:rsid w:val="00B042C7"/>
    <w:rsid w:val="00B2599E"/>
    <w:rsid w:val="00B358FD"/>
    <w:rsid w:val="00B44811"/>
    <w:rsid w:val="00B44C99"/>
    <w:rsid w:val="00BA57C2"/>
    <w:rsid w:val="00BD7DD8"/>
    <w:rsid w:val="00BE7BEC"/>
    <w:rsid w:val="00C07E99"/>
    <w:rsid w:val="00C1279C"/>
    <w:rsid w:val="00C14ACC"/>
    <w:rsid w:val="00C163FF"/>
    <w:rsid w:val="00C502BB"/>
    <w:rsid w:val="00C806B3"/>
    <w:rsid w:val="00C903C7"/>
    <w:rsid w:val="00C9330D"/>
    <w:rsid w:val="00CA130D"/>
    <w:rsid w:val="00D233CB"/>
    <w:rsid w:val="00D24764"/>
    <w:rsid w:val="00D26A3A"/>
    <w:rsid w:val="00D65B0B"/>
    <w:rsid w:val="00D83E61"/>
    <w:rsid w:val="00D9429F"/>
    <w:rsid w:val="00DA668C"/>
    <w:rsid w:val="00DB205F"/>
    <w:rsid w:val="00DB67DC"/>
    <w:rsid w:val="00DC702A"/>
    <w:rsid w:val="00DD6A3D"/>
    <w:rsid w:val="00DE2A42"/>
    <w:rsid w:val="00DE3DD2"/>
    <w:rsid w:val="00E023BB"/>
    <w:rsid w:val="00E11616"/>
    <w:rsid w:val="00E12716"/>
    <w:rsid w:val="00E22709"/>
    <w:rsid w:val="00E405BB"/>
    <w:rsid w:val="00E64731"/>
    <w:rsid w:val="00E7265D"/>
    <w:rsid w:val="00E7539D"/>
    <w:rsid w:val="00E84263"/>
    <w:rsid w:val="00E861AA"/>
    <w:rsid w:val="00EC43D6"/>
    <w:rsid w:val="00F034B7"/>
    <w:rsid w:val="00F27C1C"/>
    <w:rsid w:val="00F32262"/>
    <w:rsid w:val="00F33772"/>
    <w:rsid w:val="00F45244"/>
    <w:rsid w:val="00F45E90"/>
    <w:rsid w:val="00F51B76"/>
    <w:rsid w:val="00F812D0"/>
    <w:rsid w:val="00F86556"/>
    <w:rsid w:val="00F91D1E"/>
    <w:rsid w:val="00F93E35"/>
    <w:rsid w:val="00FA78DA"/>
    <w:rsid w:val="00FC251F"/>
    <w:rsid w:val="00FE10FF"/>
    <w:rsid w:val="00FF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E4885F"/>
  <w15:chartTrackingRefBased/>
  <w15:docId w15:val="{5EBE0975-B90B-4C4E-9849-C5EEED090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3424"/>
    <w:pPr>
      <w:widowControl w:val="0"/>
      <w:spacing w:line="480" w:lineRule="auto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F93E35"/>
    <w:pPr>
      <w:keepNext/>
      <w:keepLines/>
      <w:spacing w:before="340" w:after="330"/>
      <w:outlineLvl w:val="0"/>
    </w:pPr>
    <w:rPr>
      <w:rFonts w:eastAsia="Times New Roman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5F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5FFF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5FF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5FFF"/>
    <w:rPr>
      <w:rFonts w:ascii="Times New Roman" w:eastAsia="宋体" w:hAnsi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93E35"/>
    <w:rPr>
      <w:rFonts w:ascii="Times New Roman" w:eastAsia="Times New Roman" w:hAnsi="Times New Roman"/>
      <w:b/>
      <w:bCs/>
      <w:kern w:val="44"/>
      <w:sz w:val="24"/>
      <w:szCs w:val="44"/>
    </w:rPr>
  </w:style>
  <w:style w:type="paragraph" w:styleId="a7">
    <w:name w:val="endnote text"/>
    <w:basedOn w:val="a"/>
    <w:link w:val="a8"/>
    <w:uiPriority w:val="99"/>
    <w:unhideWhenUsed/>
    <w:rsid w:val="00A65990"/>
    <w:pPr>
      <w:snapToGrid w:val="0"/>
      <w:jc w:val="left"/>
    </w:pPr>
  </w:style>
  <w:style w:type="character" w:customStyle="1" w:styleId="a8">
    <w:name w:val="尾注文本 字符"/>
    <w:basedOn w:val="a0"/>
    <w:link w:val="a7"/>
    <w:uiPriority w:val="99"/>
    <w:rsid w:val="00A65990"/>
    <w:rPr>
      <w:rFonts w:ascii="Times New Roman" w:eastAsia="宋体" w:hAnsi="Times New Roman"/>
      <w:sz w:val="24"/>
    </w:rPr>
  </w:style>
  <w:style w:type="character" w:styleId="a9">
    <w:name w:val="endnote reference"/>
    <w:basedOn w:val="a0"/>
    <w:uiPriority w:val="99"/>
    <w:semiHidden/>
    <w:unhideWhenUsed/>
    <w:rsid w:val="00A65990"/>
    <w:rPr>
      <w:vertAlign w:val="superscript"/>
    </w:rPr>
  </w:style>
  <w:style w:type="paragraph" w:styleId="aa">
    <w:name w:val="footnote text"/>
    <w:basedOn w:val="a"/>
    <w:link w:val="ab"/>
    <w:uiPriority w:val="99"/>
    <w:semiHidden/>
    <w:unhideWhenUsed/>
    <w:rsid w:val="00A65990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A65990"/>
    <w:rPr>
      <w:rFonts w:ascii="Times New Roman" w:eastAsia="宋体" w:hAnsi="Times New Roman"/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A65990"/>
    <w:rPr>
      <w:vertAlign w:val="superscript"/>
    </w:rPr>
  </w:style>
  <w:style w:type="paragraph" w:styleId="ad">
    <w:name w:val="Revision"/>
    <w:hidden/>
    <w:uiPriority w:val="99"/>
    <w:semiHidden/>
    <w:rsid w:val="002F794D"/>
    <w:rPr>
      <w:rFonts w:ascii="Times New Roman" w:eastAsia="宋体" w:hAnsi="Times New Roman"/>
      <w:sz w:val="24"/>
    </w:rPr>
  </w:style>
  <w:style w:type="character" w:styleId="ae">
    <w:name w:val="annotation reference"/>
    <w:basedOn w:val="a0"/>
    <w:uiPriority w:val="99"/>
    <w:semiHidden/>
    <w:unhideWhenUsed/>
    <w:rsid w:val="00901134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901134"/>
    <w:pPr>
      <w:spacing w:line="240" w:lineRule="auto"/>
    </w:pPr>
    <w:rPr>
      <w:sz w:val="20"/>
      <w:szCs w:val="20"/>
    </w:rPr>
  </w:style>
  <w:style w:type="character" w:customStyle="1" w:styleId="af0">
    <w:name w:val="批注文字 字符"/>
    <w:basedOn w:val="a0"/>
    <w:link w:val="af"/>
    <w:uiPriority w:val="99"/>
    <w:rsid w:val="00901134"/>
    <w:rPr>
      <w:rFonts w:ascii="Times New Roman" w:eastAsia="宋体" w:hAnsi="Times New Roman"/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901134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901134"/>
    <w:rPr>
      <w:rFonts w:ascii="Times New Roman" w:eastAsia="宋体" w:hAnsi="Times New Roman"/>
      <w:b/>
      <w:bCs/>
      <w:sz w:val="20"/>
      <w:szCs w:val="20"/>
    </w:rPr>
  </w:style>
  <w:style w:type="paragraph" w:styleId="TOC">
    <w:name w:val="TOC Heading"/>
    <w:basedOn w:val="1"/>
    <w:next w:val="a"/>
    <w:uiPriority w:val="39"/>
    <w:unhideWhenUsed/>
    <w:qFormat/>
    <w:rsid w:val="003555A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3555A5"/>
    <w:pPr>
      <w:widowControl/>
      <w:spacing w:after="100" w:line="259" w:lineRule="auto"/>
      <w:ind w:left="220"/>
      <w:jc w:val="left"/>
    </w:pPr>
    <w:rPr>
      <w:rFonts w:asciiTheme="minorHAnsi" w:eastAsiaTheme="minorEastAsia" w:hAnsiTheme="minorHAnsi"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3555A5"/>
    <w:pPr>
      <w:widowControl/>
      <w:spacing w:after="100" w:line="259" w:lineRule="auto"/>
      <w:jc w:val="left"/>
    </w:pPr>
    <w:rPr>
      <w:rFonts w:asciiTheme="minorHAnsi" w:eastAsiaTheme="minorEastAsia" w:hAnsiTheme="minorHAnsi"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3555A5"/>
    <w:pPr>
      <w:widowControl/>
      <w:spacing w:after="100" w:line="259" w:lineRule="auto"/>
      <w:ind w:left="440"/>
      <w:jc w:val="left"/>
    </w:pPr>
    <w:rPr>
      <w:rFonts w:asciiTheme="minorHAnsi" w:eastAsiaTheme="minorEastAsia" w:hAnsiTheme="minorHAnsi" w:cs="Times New Roman"/>
      <w:kern w:val="0"/>
      <w:sz w:val="22"/>
    </w:rPr>
  </w:style>
  <w:style w:type="character" w:styleId="af3">
    <w:name w:val="Hyperlink"/>
    <w:basedOn w:val="a0"/>
    <w:uiPriority w:val="99"/>
    <w:unhideWhenUsed/>
    <w:rsid w:val="003555A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23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2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3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BC87B7-CC10-40AE-8EA2-381D1D529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9</TotalTime>
  <Pages>10</Pages>
  <Words>1540</Words>
  <Characters>8782</Characters>
  <Application>Microsoft Office Word</Application>
  <DocSecurity>0</DocSecurity>
  <Lines>73</Lines>
  <Paragraphs>20</Paragraphs>
  <ScaleCrop>false</ScaleCrop>
  <Company/>
  <LinksUpToDate>false</LinksUpToDate>
  <CharactersWithSpaces>10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ning</dc:creator>
  <cp:keywords/>
  <dc:description/>
  <cp:lastModifiedBy>Yining Wang</cp:lastModifiedBy>
  <cp:revision>71</cp:revision>
  <dcterms:created xsi:type="dcterms:W3CDTF">2023-05-15T12:26:00Z</dcterms:created>
  <dcterms:modified xsi:type="dcterms:W3CDTF">2024-05-30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2f18e9f22c116269cb7f10dd8ed9833d59a0b492963ddba8cce18c44c91e44</vt:lpwstr>
  </property>
</Properties>
</file>